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467809" w14:textId="555927B1" w:rsidR="000F0F92" w:rsidRPr="001E7E23" w:rsidRDefault="000F0F92" w:rsidP="00FB4843">
      <w:pPr>
        <w:pStyle w:val="NoSpacing"/>
        <w:rPr>
          <w:b/>
          <w:sz w:val="24"/>
          <w:szCs w:val="24"/>
        </w:rPr>
      </w:pPr>
      <w:r w:rsidRPr="004C2A11">
        <w:rPr>
          <w:b/>
          <w:bCs/>
          <w:sz w:val="24"/>
          <w:szCs w:val="24"/>
        </w:rPr>
        <w:t>Supplementary Table 1</w:t>
      </w:r>
      <w:r w:rsidR="004C2A11" w:rsidRPr="004C2A11">
        <w:rPr>
          <w:b/>
          <w:bCs/>
          <w:sz w:val="24"/>
          <w:szCs w:val="24"/>
        </w:rPr>
        <w:t>.</w:t>
      </w:r>
      <w:r w:rsidRPr="004C2A11">
        <w:rPr>
          <w:b/>
          <w:sz w:val="24"/>
          <w:szCs w:val="24"/>
        </w:rPr>
        <w:t xml:space="preserve"> </w:t>
      </w:r>
      <w:r w:rsidR="00340129">
        <w:rPr>
          <w:b/>
          <w:sz w:val="24"/>
          <w:szCs w:val="24"/>
        </w:rPr>
        <w:t>C</w:t>
      </w:r>
      <w:r w:rsidRPr="004C2A11">
        <w:rPr>
          <w:b/>
          <w:sz w:val="24"/>
          <w:szCs w:val="24"/>
        </w:rPr>
        <w:t>haracteristics for complete cases versus excluded cases</w:t>
      </w:r>
    </w:p>
    <w:p w14:paraId="2477B635" w14:textId="77777777" w:rsidR="000F0F92" w:rsidRDefault="000F0F92" w:rsidP="00FB4843">
      <w:pPr>
        <w:pStyle w:val="NoSpacing"/>
      </w:pPr>
    </w:p>
    <w:tbl>
      <w:tblPr>
        <w:tblStyle w:val="TableGrid"/>
        <w:tblW w:w="87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984"/>
        <w:gridCol w:w="1843"/>
        <w:gridCol w:w="1058"/>
      </w:tblGrid>
      <w:tr w:rsidR="00F11BE7" w:rsidRPr="002937E5" w14:paraId="4679C382" w14:textId="77777777" w:rsidTr="00B94A49">
        <w:trPr>
          <w:trHeight w:val="538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82A235" w14:textId="77777777" w:rsidR="00F11BE7" w:rsidRPr="002937E5" w:rsidRDefault="00F11BE7" w:rsidP="00FB4843">
            <w:pPr>
              <w:spacing w:line="276" w:lineRule="auto"/>
              <w:rPr>
                <w:rFonts w:cstheme="minorHAnsi"/>
                <w:b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95A339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2937E5">
              <w:rPr>
                <w:rFonts w:cstheme="minorHAnsi"/>
                <w:b/>
              </w:rPr>
              <w:t>Complete cases</w:t>
            </w:r>
          </w:p>
          <w:p w14:paraId="34A37EA0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2937E5">
              <w:rPr>
                <w:rFonts w:cstheme="minorHAnsi"/>
                <w:b/>
              </w:rPr>
              <w:t>n=497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3D8D73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2937E5">
              <w:rPr>
                <w:rFonts w:cstheme="minorHAnsi"/>
                <w:b/>
              </w:rPr>
              <w:t>Incomplete cases (excluded)</w:t>
            </w:r>
          </w:p>
          <w:p w14:paraId="77685FFF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2937E5">
              <w:rPr>
                <w:rFonts w:cstheme="minorHAnsi"/>
                <w:b/>
              </w:rPr>
              <w:t>n=437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37B723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2937E5">
              <w:rPr>
                <w:rFonts w:cstheme="minorHAnsi"/>
                <w:b/>
              </w:rPr>
              <w:t>p-value</w:t>
            </w:r>
          </w:p>
        </w:tc>
      </w:tr>
      <w:tr w:rsidR="00F11BE7" w:rsidRPr="002937E5" w14:paraId="4314D2D4" w14:textId="77777777" w:rsidTr="00B94A49">
        <w:trPr>
          <w:trHeight w:val="367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484E2D90" w14:textId="77777777" w:rsidR="00F11BE7" w:rsidRPr="002937E5" w:rsidRDefault="00F11BE7" w:rsidP="00FB4843">
            <w:pPr>
              <w:spacing w:line="276" w:lineRule="auto"/>
              <w:rPr>
                <w:rFonts w:cstheme="minorHAnsi"/>
              </w:rPr>
            </w:pPr>
            <w:r w:rsidRPr="002937E5">
              <w:rPr>
                <w:rFonts w:cstheme="minorHAnsi"/>
              </w:rPr>
              <w:t>Age, mean (SD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A36D742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74.7 (6.7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4ECF909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77.0 (7.2)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321AA410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&lt;0.001</w:t>
            </w:r>
          </w:p>
        </w:tc>
      </w:tr>
      <w:tr w:rsidR="00F11BE7" w:rsidRPr="002937E5" w14:paraId="692FAAA3" w14:textId="77777777" w:rsidTr="00B94A49">
        <w:trPr>
          <w:trHeight w:val="367"/>
        </w:trPr>
        <w:tc>
          <w:tcPr>
            <w:tcW w:w="3828" w:type="dxa"/>
            <w:vAlign w:val="center"/>
          </w:tcPr>
          <w:p w14:paraId="10E8E0C4" w14:textId="77777777" w:rsidR="00F11BE7" w:rsidRPr="002937E5" w:rsidRDefault="00F11BE7" w:rsidP="00FB4843">
            <w:pPr>
              <w:spacing w:line="276" w:lineRule="auto"/>
              <w:rPr>
                <w:rFonts w:cstheme="minorHAnsi"/>
              </w:rPr>
            </w:pPr>
            <w:r w:rsidRPr="002937E5">
              <w:rPr>
                <w:rFonts w:cstheme="minorHAnsi"/>
              </w:rPr>
              <w:t>Sex, female (%)</w:t>
            </w:r>
          </w:p>
        </w:tc>
        <w:tc>
          <w:tcPr>
            <w:tcW w:w="1984" w:type="dxa"/>
            <w:vAlign w:val="center"/>
          </w:tcPr>
          <w:p w14:paraId="51037932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2543 (51.2)</w:t>
            </w:r>
          </w:p>
        </w:tc>
        <w:tc>
          <w:tcPr>
            <w:tcW w:w="1843" w:type="dxa"/>
            <w:vAlign w:val="center"/>
          </w:tcPr>
          <w:p w14:paraId="0D4D63A3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241 (55.2)</w:t>
            </w:r>
          </w:p>
        </w:tc>
        <w:tc>
          <w:tcPr>
            <w:tcW w:w="1058" w:type="dxa"/>
            <w:vAlign w:val="center"/>
          </w:tcPr>
          <w:p w14:paraId="6CF409FA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0.11</w:t>
            </w:r>
          </w:p>
        </w:tc>
      </w:tr>
      <w:tr w:rsidR="00F11BE7" w:rsidRPr="002937E5" w14:paraId="08A9A3A3" w14:textId="77777777" w:rsidTr="00B94A49">
        <w:trPr>
          <w:trHeight w:val="367"/>
        </w:trPr>
        <w:tc>
          <w:tcPr>
            <w:tcW w:w="3828" w:type="dxa"/>
            <w:vAlign w:val="center"/>
          </w:tcPr>
          <w:p w14:paraId="64B221EE" w14:textId="77777777" w:rsidR="00F11BE7" w:rsidRPr="002937E5" w:rsidRDefault="00F11BE7" w:rsidP="00FB4843">
            <w:pPr>
              <w:spacing w:line="276" w:lineRule="auto"/>
              <w:rPr>
                <w:rFonts w:cstheme="minorHAnsi"/>
              </w:rPr>
            </w:pPr>
            <w:r w:rsidRPr="002937E5">
              <w:rPr>
                <w:rFonts w:cstheme="minorHAnsi"/>
              </w:rPr>
              <w:t>BMI, mean (SD)</w:t>
            </w:r>
          </w:p>
        </w:tc>
        <w:tc>
          <w:tcPr>
            <w:tcW w:w="1984" w:type="dxa"/>
            <w:vAlign w:val="center"/>
          </w:tcPr>
          <w:p w14:paraId="20CC84D3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26.6 (4.9)</w:t>
            </w:r>
          </w:p>
        </w:tc>
        <w:tc>
          <w:tcPr>
            <w:tcW w:w="1843" w:type="dxa"/>
            <w:vAlign w:val="center"/>
          </w:tcPr>
          <w:p w14:paraId="61105291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27.0 (4.5)</w:t>
            </w:r>
          </w:p>
        </w:tc>
        <w:tc>
          <w:tcPr>
            <w:tcW w:w="1058" w:type="dxa"/>
            <w:vAlign w:val="center"/>
          </w:tcPr>
          <w:p w14:paraId="4A3C5C31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0.10</w:t>
            </w:r>
          </w:p>
        </w:tc>
      </w:tr>
      <w:tr w:rsidR="00F11BE7" w:rsidRPr="002937E5" w14:paraId="49DAA83D" w14:textId="77777777" w:rsidTr="00B94A49">
        <w:trPr>
          <w:trHeight w:val="367"/>
        </w:trPr>
        <w:tc>
          <w:tcPr>
            <w:tcW w:w="3828" w:type="dxa"/>
            <w:vAlign w:val="center"/>
          </w:tcPr>
          <w:p w14:paraId="6EF763E7" w14:textId="77777777" w:rsidR="00F11BE7" w:rsidRPr="002937E5" w:rsidRDefault="00F11BE7" w:rsidP="00FB4843">
            <w:pPr>
              <w:tabs>
                <w:tab w:val="left" w:pos="1657"/>
              </w:tabs>
              <w:spacing w:line="276" w:lineRule="auto"/>
              <w:rPr>
                <w:rFonts w:cstheme="minorHAnsi"/>
              </w:rPr>
            </w:pPr>
            <w:r w:rsidRPr="002937E5">
              <w:rPr>
                <w:rFonts w:cstheme="minorHAnsi"/>
              </w:rPr>
              <w:t>Smoker / ex-smoker (%)</w:t>
            </w:r>
          </w:p>
        </w:tc>
        <w:tc>
          <w:tcPr>
            <w:tcW w:w="1984" w:type="dxa"/>
            <w:vAlign w:val="center"/>
          </w:tcPr>
          <w:p w14:paraId="23C07DE5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2500 (50.3)</w:t>
            </w:r>
          </w:p>
        </w:tc>
        <w:tc>
          <w:tcPr>
            <w:tcW w:w="1843" w:type="dxa"/>
            <w:vAlign w:val="center"/>
          </w:tcPr>
          <w:p w14:paraId="2AAA801A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202 (49.6)</w:t>
            </w:r>
          </w:p>
        </w:tc>
        <w:tc>
          <w:tcPr>
            <w:tcW w:w="1058" w:type="dxa"/>
            <w:vAlign w:val="center"/>
          </w:tcPr>
          <w:p w14:paraId="6A012AFA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0.80</w:t>
            </w:r>
          </w:p>
        </w:tc>
      </w:tr>
      <w:tr w:rsidR="00F11BE7" w:rsidRPr="002937E5" w14:paraId="4B531C84" w14:textId="77777777" w:rsidTr="00B94A49">
        <w:trPr>
          <w:trHeight w:val="367"/>
        </w:trPr>
        <w:tc>
          <w:tcPr>
            <w:tcW w:w="3828" w:type="dxa"/>
            <w:vAlign w:val="center"/>
          </w:tcPr>
          <w:p w14:paraId="647509D2" w14:textId="77777777" w:rsidR="00F11BE7" w:rsidRPr="002937E5" w:rsidRDefault="00F11BE7" w:rsidP="00FB4843">
            <w:pPr>
              <w:tabs>
                <w:tab w:val="left" w:pos="1657"/>
              </w:tabs>
              <w:spacing w:line="276" w:lineRule="auto"/>
              <w:rPr>
                <w:rFonts w:cstheme="minorHAnsi"/>
              </w:rPr>
            </w:pPr>
            <w:r w:rsidRPr="002937E5">
              <w:rPr>
                <w:rFonts w:cstheme="minorHAnsi"/>
              </w:rPr>
              <w:t>Living alone (%)</w:t>
            </w:r>
          </w:p>
        </w:tc>
        <w:tc>
          <w:tcPr>
            <w:tcW w:w="1984" w:type="dxa"/>
            <w:vAlign w:val="center"/>
          </w:tcPr>
          <w:p w14:paraId="79069913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1394 (28.0)</w:t>
            </w:r>
          </w:p>
        </w:tc>
        <w:tc>
          <w:tcPr>
            <w:tcW w:w="1843" w:type="dxa"/>
            <w:vAlign w:val="center"/>
          </w:tcPr>
          <w:p w14:paraId="0D2B5B4D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161 (39.3)</w:t>
            </w:r>
          </w:p>
        </w:tc>
        <w:tc>
          <w:tcPr>
            <w:tcW w:w="1058" w:type="dxa"/>
            <w:vAlign w:val="center"/>
          </w:tcPr>
          <w:p w14:paraId="535A53F1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&lt;0.001</w:t>
            </w:r>
          </w:p>
        </w:tc>
      </w:tr>
      <w:tr w:rsidR="00F11BE7" w:rsidRPr="002937E5" w14:paraId="1D9BFEED" w14:textId="77777777" w:rsidTr="00B94A49">
        <w:trPr>
          <w:trHeight w:val="490"/>
        </w:trPr>
        <w:tc>
          <w:tcPr>
            <w:tcW w:w="3828" w:type="dxa"/>
            <w:vAlign w:val="center"/>
          </w:tcPr>
          <w:p w14:paraId="4E79D73C" w14:textId="77777777" w:rsidR="00F11BE7" w:rsidRPr="002937E5" w:rsidRDefault="00F11BE7" w:rsidP="00FB4843">
            <w:pPr>
              <w:tabs>
                <w:tab w:val="left" w:pos="1657"/>
              </w:tabs>
              <w:spacing w:line="276" w:lineRule="auto"/>
              <w:rPr>
                <w:rFonts w:cstheme="minorHAnsi"/>
              </w:rPr>
            </w:pPr>
            <w:r w:rsidRPr="002937E5">
              <w:rPr>
                <w:rFonts w:cstheme="minorHAnsi"/>
              </w:rPr>
              <w:t>Education level, school only (%)</w:t>
            </w:r>
          </w:p>
        </w:tc>
        <w:tc>
          <w:tcPr>
            <w:tcW w:w="1984" w:type="dxa"/>
            <w:vAlign w:val="center"/>
          </w:tcPr>
          <w:p w14:paraId="3342E620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3167 (63.7)</w:t>
            </w:r>
          </w:p>
        </w:tc>
        <w:tc>
          <w:tcPr>
            <w:tcW w:w="1843" w:type="dxa"/>
            <w:vAlign w:val="center"/>
          </w:tcPr>
          <w:p w14:paraId="28831E7C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292 (73.2)</w:t>
            </w:r>
          </w:p>
        </w:tc>
        <w:tc>
          <w:tcPr>
            <w:tcW w:w="1058" w:type="dxa"/>
            <w:vAlign w:val="center"/>
          </w:tcPr>
          <w:p w14:paraId="4935521D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&lt;0.001</w:t>
            </w:r>
          </w:p>
        </w:tc>
      </w:tr>
      <w:tr w:rsidR="00F11BE7" w:rsidRPr="002937E5" w14:paraId="5AEFFCB3" w14:textId="77777777" w:rsidTr="00B94A49">
        <w:trPr>
          <w:trHeight w:val="395"/>
        </w:trPr>
        <w:tc>
          <w:tcPr>
            <w:tcW w:w="3828" w:type="dxa"/>
          </w:tcPr>
          <w:p w14:paraId="048F7C27" w14:textId="77777777" w:rsidR="00F11BE7" w:rsidRPr="002937E5" w:rsidRDefault="00F11BE7" w:rsidP="00FB4843">
            <w:pPr>
              <w:tabs>
                <w:tab w:val="left" w:pos="1657"/>
              </w:tabs>
              <w:spacing w:line="276" w:lineRule="auto"/>
              <w:rPr>
                <w:rFonts w:cstheme="minorHAnsi"/>
              </w:rPr>
            </w:pPr>
            <w:r w:rsidRPr="002937E5">
              <w:t>Physically demanding occupation (%)</w:t>
            </w:r>
          </w:p>
        </w:tc>
        <w:tc>
          <w:tcPr>
            <w:tcW w:w="1984" w:type="dxa"/>
            <w:vAlign w:val="center"/>
          </w:tcPr>
          <w:p w14:paraId="0F9AA489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vAlign w:val="center"/>
          </w:tcPr>
          <w:p w14:paraId="3AA6D05F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058" w:type="dxa"/>
            <w:vAlign w:val="center"/>
          </w:tcPr>
          <w:p w14:paraId="2C94939F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&lt;0.001</w:t>
            </w:r>
          </w:p>
        </w:tc>
      </w:tr>
      <w:tr w:rsidR="00F11BE7" w:rsidRPr="002937E5" w14:paraId="4001A04B" w14:textId="77777777" w:rsidTr="00B94A49">
        <w:trPr>
          <w:trHeight w:val="415"/>
        </w:trPr>
        <w:tc>
          <w:tcPr>
            <w:tcW w:w="3828" w:type="dxa"/>
          </w:tcPr>
          <w:p w14:paraId="43BE32DF" w14:textId="77777777" w:rsidR="00F11BE7" w:rsidRPr="002937E5" w:rsidRDefault="00F11BE7" w:rsidP="00FB4843">
            <w:pPr>
              <w:tabs>
                <w:tab w:val="left" w:pos="1657"/>
              </w:tabs>
              <w:spacing w:line="276" w:lineRule="auto"/>
              <w:rPr>
                <w:rFonts w:cstheme="minorHAnsi"/>
              </w:rPr>
            </w:pPr>
            <w:r w:rsidRPr="002937E5">
              <w:t xml:space="preserve">        Very light / Light</w:t>
            </w:r>
          </w:p>
        </w:tc>
        <w:tc>
          <w:tcPr>
            <w:tcW w:w="1984" w:type="dxa"/>
            <w:vAlign w:val="center"/>
          </w:tcPr>
          <w:p w14:paraId="72B278AA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1376 (27.7)</w:t>
            </w:r>
          </w:p>
        </w:tc>
        <w:tc>
          <w:tcPr>
            <w:tcW w:w="1843" w:type="dxa"/>
            <w:vAlign w:val="center"/>
          </w:tcPr>
          <w:p w14:paraId="43CC01ED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70 (17.9)</w:t>
            </w:r>
          </w:p>
        </w:tc>
        <w:tc>
          <w:tcPr>
            <w:tcW w:w="1058" w:type="dxa"/>
            <w:vAlign w:val="center"/>
          </w:tcPr>
          <w:p w14:paraId="0472B7CB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F11BE7" w:rsidRPr="002937E5" w14:paraId="0032C333" w14:textId="77777777" w:rsidTr="00B94A49">
        <w:trPr>
          <w:trHeight w:val="420"/>
        </w:trPr>
        <w:tc>
          <w:tcPr>
            <w:tcW w:w="3828" w:type="dxa"/>
          </w:tcPr>
          <w:p w14:paraId="196F23E8" w14:textId="77777777" w:rsidR="00F11BE7" w:rsidRPr="002937E5" w:rsidRDefault="00F11BE7" w:rsidP="00FB4843">
            <w:pPr>
              <w:tabs>
                <w:tab w:val="left" w:pos="1657"/>
              </w:tabs>
              <w:spacing w:line="276" w:lineRule="auto"/>
              <w:rPr>
                <w:rFonts w:cstheme="minorHAnsi"/>
              </w:rPr>
            </w:pPr>
            <w:r w:rsidRPr="002937E5">
              <w:t xml:space="preserve">        Moderate</w:t>
            </w:r>
          </w:p>
        </w:tc>
        <w:tc>
          <w:tcPr>
            <w:tcW w:w="1984" w:type="dxa"/>
            <w:vAlign w:val="center"/>
          </w:tcPr>
          <w:p w14:paraId="57C139C5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2331 (46.9)</w:t>
            </w:r>
          </w:p>
        </w:tc>
        <w:tc>
          <w:tcPr>
            <w:tcW w:w="1843" w:type="dxa"/>
            <w:vAlign w:val="center"/>
          </w:tcPr>
          <w:p w14:paraId="2AD22724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202 (51.5)</w:t>
            </w:r>
          </w:p>
        </w:tc>
        <w:tc>
          <w:tcPr>
            <w:tcW w:w="1058" w:type="dxa"/>
            <w:vAlign w:val="center"/>
          </w:tcPr>
          <w:p w14:paraId="5B344B1F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F11BE7" w:rsidRPr="002937E5" w14:paraId="0F963BB9" w14:textId="77777777" w:rsidTr="00B94A49">
        <w:trPr>
          <w:trHeight w:val="427"/>
        </w:trPr>
        <w:tc>
          <w:tcPr>
            <w:tcW w:w="3828" w:type="dxa"/>
          </w:tcPr>
          <w:p w14:paraId="36773453" w14:textId="77777777" w:rsidR="00F11BE7" w:rsidRPr="002937E5" w:rsidRDefault="00F11BE7" w:rsidP="00FB4843">
            <w:pPr>
              <w:tabs>
                <w:tab w:val="left" w:pos="1657"/>
              </w:tabs>
              <w:spacing w:line="276" w:lineRule="auto"/>
            </w:pPr>
            <w:r w:rsidRPr="002937E5">
              <w:t xml:space="preserve">        Strenuous / Very strenuous</w:t>
            </w:r>
          </w:p>
        </w:tc>
        <w:tc>
          <w:tcPr>
            <w:tcW w:w="1984" w:type="dxa"/>
            <w:vAlign w:val="center"/>
          </w:tcPr>
          <w:p w14:paraId="161F21DB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1265 (25.4)</w:t>
            </w:r>
          </w:p>
        </w:tc>
        <w:tc>
          <w:tcPr>
            <w:tcW w:w="1843" w:type="dxa"/>
            <w:vAlign w:val="center"/>
          </w:tcPr>
          <w:p w14:paraId="43629E48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120 (30.6)</w:t>
            </w:r>
          </w:p>
        </w:tc>
        <w:tc>
          <w:tcPr>
            <w:tcW w:w="1058" w:type="dxa"/>
            <w:vAlign w:val="center"/>
          </w:tcPr>
          <w:p w14:paraId="395F1430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F11BE7" w:rsidRPr="002937E5" w14:paraId="46BB4727" w14:textId="77777777" w:rsidTr="00B94A49">
        <w:trPr>
          <w:trHeight w:val="490"/>
        </w:trPr>
        <w:tc>
          <w:tcPr>
            <w:tcW w:w="3828" w:type="dxa"/>
            <w:vAlign w:val="center"/>
          </w:tcPr>
          <w:p w14:paraId="117DEA39" w14:textId="77777777" w:rsidR="00F11BE7" w:rsidRPr="002937E5" w:rsidRDefault="00F11BE7" w:rsidP="00FB4843">
            <w:pPr>
              <w:tabs>
                <w:tab w:val="left" w:pos="1657"/>
              </w:tabs>
              <w:spacing w:line="276" w:lineRule="auto"/>
              <w:rPr>
                <w:rFonts w:cstheme="minorHAnsi"/>
              </w:rPr>
            </w:pPr>
            <w:r w:rsidRPr="002937E5">
              <w:rPr>
                <w:rFonts w:cstheme="minorHAnsi"/>
              </w:rPr>
              <w:t>Low physical activity (%)</w:t>
            </w:r>
          </w:p>
        </w:tc>
        <w:tc>
          <w:tcPr>
            <w:tcW w:w="1984" w:type="dxa"/>
            <w:vAlign w:val="center"/>
          </w:tcPr>
          <w:p w14:paraId="268F4129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994 (20.0)</w:t>
            </w:r>
          </w:p>
        </w:tc>
        <w:tc>
          <w:tcPr>
            <w:tcW w:w="1843" w:type="dxa"/>
            <w:vAlign w:val="center"/>
          </w:tcPr>
          <w:p w14:paraId="60C37B10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105 (26.5)</w:t>
            </w:r>
          </w:p>
        </w:tc>
        <w:tc>
          <w:tcPr>
            <w:tcW w:w="1058" w:type="dxa"/>
            <w:vAlign w:val="center"/>
          </w:tcPr>
          <w:p w14:paraId="4655055B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0.002</w:t>
            </w:r>
          </w:p>
        </w:tc>
      </w:tr>
      <w:tr w:rsidR="00F11BE7" w:rsidRPr="002937E5" w14:paraId="4A5E3518" w14:textId="77777777" w:rsidTr="00B94A49">
        <w:trPr>
          <w:trHeight w:val="367"/>
        </w:trPr>
        <w:tc>
          <w:tcPr>
            <w:tcW w:w="3828" w:type="dxa"/>
            <w:shd w:val="clear" w:color="auto" w:fill="auto"/>
            <w:vAlign w:val="center"/>
          </w:tcPr>
          <w:p w14:paraId="19A58DDE" w14:textId="3AD9ABE8" w:rsidR="00F11BE7" w:rsidRPr="002937E5" w:rsidRDefault="00F11BE7" w:rsidP="00FB4843">
            <w:pPr>
              <w:tabs>
                <w:tab w:val="left" w:pos="1657"/>
              </w:tabs>
              <w:spacing w:line="276" w:lineRule="auto"/>
              <w:rPr>
                <w:rFonts w:cstheme="minorHAnsi"/>
              </w:rPr>
            </w:pPr>
            <w:r w:rsidRPr="002937E5">
              <w:rPr>
                <w:rFonts w:cstheme="minorHAnsi"/>
              </w:rPr>
              <w:t>I</w:t>
            </w:r>
            <w:r w:rsidR="00BA2339" w:rsidRPr="002937E5">
              <w:rPr>
                <w:rFonts w:cstheme="minorHAnsi"/>
              </w:rPr>
              <w:t xml:space="preserve">ndex of </w:t>
            </w:r>
            <w:r w:rsidRPr="002937E5">
              <w:rPr>
                <w:rFonts w:cstheme="minorHAnsi"/>
              </w:rPr>
              <w:t>M</w:t>
            </w:r>
            <w:r w:rsidR="00BA2339" w:rsidRPr="002937E5">
              <w:rPr>
                <w:rFonts w:cstheme="minorHAnsi"/>
              </w:rPr>
              <w:t xml:space="preserve">ultiple </w:t>
            </w:r>
            <w:r w:rsidRPr="002937E5">
              <w:rPr>
                <w:rFonts w:cstheme="minorHAnsi"/>
              </w:rPr>
              <w:t>D</w:t>
            </w:r>
            <w:r w:rsidR="00BA2339" w:rsidRPr="002937E5">
              <w:rPr>
                <w:rFonts w:cstheme="minorHAnsi"/>
              </w:rPr>
              <w:t>epriv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F404A4C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06F3ED7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14:paraId="26CABA6A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&lt;0.001</w:t>
            </w:r>
          </w:p>
        </w:tc>
      </w:tr>
      <w:tr w:rsidR="00F11BE7" w:rsidRPr="002937E5" w14:paraId="0313C5EF" w14:textId="77777777" w:rsidTr="00B94A49">
        <w:trPr>
          <w:trHeight w:val="367"/>
        </w:trPr>
        <w:tc>
          <w:tcPr>
            <w:tcW w:w="3828" w:type="dxa"/>
            <w:vAlign w:val="center"/>
          </w:tcPr>
          <w:p w14:paraId="1B27C997" w14:textId="77777777" w:rsidR="00F11BE7" w:rsidRPr="002937E5" w:rsidRDefault="00F11BE7" w:rsidP="00FB4843">
            <w:pPr>
              <w:tabs>
                <w:tab w:val="left" w:pos="1657"/>
              </w:tabs>
              <w:spacing w:line="276" w:lineRule="auto"/>
              <w:rPr>
                <w:rFonts w:cstheme="minorHAnsi"/>
              </w:rPr>
            </w:pPr>
            <w:r w:rsidRPr="002937E5">
              <w:rPr>
                <w:rFonts w:cstheme="minorHAnsi"/>
              </w:rPr>
              <w:t xml:space="preserve">      </w:t>
            </w:r>
            <w:proofErr w:type="gramStart"/>
            <w:r w:rsidRPr="002937E5">
              <w:rPr>
                <w:rFonts w:cstheme="minorHAnsi"/>
              </w:rPr>
              <w:t>1  (</w:t>
            </w:r>
            <w:proofErr w:type="gramEnd"/>
            <w:r w:rsidRPr="002937E5">
              <w:rPr>
                <w:rFonts w:cstheme="minorHAnsi"/>
              </w:rPr>
              <w:t>20% most deprived)</w:t>
            </w:r>
          </w:p>
        </w:tc>
        <w:tc>
          <w:tcPr>
            <w:tcW w:w="1984" w:type="dxa"/>
            <w:vAlign w:val="center"/>
          </w:tcPr>
          <w:p w14:paraId="606D6099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489 (9.8)</w:t>
            </w:r>
          </w:p>
        </w:tc>
        <w:tc>
          <w:tcPr>
            <w:tcW w:w="1843" w:type="dxa"/>
            <w:vAlign w:val="center"/>
          </w:tcPr>
          <w:p w14:paraId="5F1FB701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93 (21.3)</w:t>
            </w:r>
          </w:p>
        </w:tc>
        <w:tc>
          <w:tcPr>
            <w:tcW w:w="1058" w:type="dxa"/>
            <w:vAlign w:val="center"/>
          </w:tcPr>
          <w:p w14:paraId="5EBC9101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F11BE7" w:rsidRPr="002937E5" w14:paraId="2960B9B5" w14:textId="77777777" w:rsidTr="00B94A49">
        <w:trPr>
          <w:trHeight w:val="367"/>
        </w:trPr>
        <w:tc>
          <w:tcPr>
            <w:tcW w:w="3828" w:type="dxa"/>
            <w:vAlign w:val="center"/>
          </w:tcPr>
          <w:p w14:paraId="289D0AE3" w14:textId="77777777" w:rsidR="00F11BE7" w:rsidRPr="002937E5" w:rsidRDefault="00F11BE7" w:rsidP="00FB4843">
            <w:pPr>
              <w:tabs>
                <w:tab w:val="left" w:pos="1657"/>
              </w:tabs>
              <w:spacing w:line="276" w:lineRule="auto"/>
              <w:rPr>
                <w:rFonts w:cstheme="minorHAnsi"/>
              </w:rPr>
            </w:pPr>
            <w:r w:rsidRPr="002937E5">
              <w:rPr>
                <w:rFonts w:cstheme="minorHAnsi"/>
              </w:rPr>
              <w:t xml:space="preserve">      2</w:t>
            </w:r>
          </w:p>
        </w:tc>
        <w:tc>
          <w:tcPr>
            <w:tcW w:w="1984" w:type="dxa"/>
            <w:vAlign w:val="center"/>
          </w:tcPr>
          <w:p w14:paraId="2BB76EA0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587 (11.8)</w:t>
            </w:r>
          </w:p>
        </w:tc>
        <w:tc>
          <w:tcPr>
            <w:tcW w:w="1843" w:type="dxa"/>
            <w:vAlign w:val="center"/>
          </w:tcPr>
          <w:p w14:paraId="371BB788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75 (17.2)</w:t>
            </w:r>
          </w:p>
        </w:tc>
        <w:tc>
          <w:tcPr>
            <w:tcW w:w="1058" w:type="dxa"/>
            <w:vAlign w:val="center"/>
          </w:tcPr>
          <w:p w14:paraId="3D5CBA38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F11BE7" w:rsidRPr="002937E5" w14:paraId="4A413679" w14:textId="77777777" w:rsidTr="00B94A49">
        <w:trPr>
          <w:trHeight w:val="367"/>
        </w:trPr>
        <w:tc>
          <w:tcPr>
            <w:tcW w:w="3828" w:type="dxa"/>
            <w:vAlign w:val="center"/>
          </w:tcPr>
          <w:p w14:paraId="7EC1138A" w14:textId="77777777" w:rsidR="00F11BE7" w:rsidRPr="002937E5" w:rsidRDefault="00F11BE7" w:rsidP="00FB4843">
            <w:pPr>
              <w:tabs>
                <w:tab w:val="left" w:pos="1657"/>
              </w:tabs>
              <w:spacing w:line="276" w:lineRule="auto"/>
              <w:rPr>
                <w:rFonts w:cstheme="minorHAnsi"/>
              </w:rPr>
            </w:pPr>
            <w:r w:rsidRPr="002937E5">
              <w:rPr>
                <w:rFonts w:cstheme="minorHAnsi"/>
              </w:rPr>
              <w:t xml:space="preserve">      3</w:t>
            </w:r>
          </w:p>
        </w:tc>
        <w:tc>
          <w:tcPr>
            <w:tcW w:w="1984" w:type="dxa"/>
            <w:vAlign w:val="center"/>
          </w:tcPr>
          <w:p w14:paraId="50179D94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1070 (21.5)</w:t>
            </w:r>
          </w:p>
        </w:tc>
        <w:tc>
          <w:tcPr>
            <w:tcW w:w="1843" w:type="dxa"/>
            <w:vAlign w:val="center"/>
          </w:tcPr>
          <w:p w14:paraId="350507C4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85 (19.5)</w:t>
            </w:r>
          </w:p>
        </w:tc>
        <w:tc>
          <w:tcPr>
            <w:tcW w:w="1058" w:type="dxa"/>
            <w:vAlign w:val="center"/>
          </w:tcPr>
          <w:p w14:paraId="1D07AB3E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F11BE7" w:rsidRPr="002937E5" w14:paraId="4AC0AA45" w14:textId="77777777" w:rsidTr="00B94A49">
        <w:trPr>
          <w:trHeight w:val="367"/>
        </w:trPr>
        <w:tc>
          <w:tcPr>
            <w:tcW w:w="3828" w:type="dxa"/>
            <w:vAlign w:val="center"/>
          </w:tcPr>
          <w:p w14:paraId="42D3AEB4" w14:textId="77777777" w:rsidR="00F11BE7" w:rsidRPr="002937E5" w:rsidRDefault="00F11BE7" w:rsidP="00FB4843">
            <w:pPr>
              <w:tabs>
                <w:tab w:val="left" w:pos="1657"/>
              </w:tabs>
              <w:spacing w:line="276" w:lineRule="auto"/>
              <w:rPr>
                <w:rFonts w:cstheme="minorHAnsi"/>
              </w:rPr>
            </w:pPr>
            <w:r w:rsidRPr="002937E5">
              <w:rPr>
                <w:rFonts w:cstheme="minorHAnsi"/>
              </w:rPr>
              <w:t xml:space="preserve">      4</w:t>
            </w:r>
          </w:p>
        </w:tc>
        <w:tc>
          <w:tcPr>
            <w:tcW w:w="1984" w:type="dxa"/>
            <w:vAlign w:val="center"/>
          </w:tcPr>
          <w:p w14:paraId="4DE1F4B3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1088 (21.9)</w:t>
            </w:r>
          </w:p>
        </w:tc>
        <w:tc>
          <w:tcPr>
            <w:tcW w:w="1843" w:type="dxa"/>
            <w:vAlign w:val="center"/>
          </w:tcPr>
          <w:p w14:paraId="7075518A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78 (17.9)</w:t>
            </w:r>
          </w:p>
        </w:tc>
        <w:tc>
          <w:tcPr>
            <w:tcW w:w="1058" w:type="dxa"/>
            <w:vAlign w:val="center"/>
          </w:tcPr>
          <w:p w14:paraId="5FC60528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F11BE7" w:rsidRPr="002937E5" w14:paraId="3077A8D5" w14:textId="77777777" w:rsidTr="00B94A49">
        <w:trPr>
          <w:trHeight w:val="367"/>
        </w:trPr>
        <w:tc>
          <w:tcPr>
            <w:tcW w:w="3828" w:type="dxa"/>
            <w:vAlign w:val="center"/>
          </w:tcPr>
          <w:p w14:paraId="5C50F1A1" w14:textId="77777777" w:rsidR="00F11BE7" w:rsidRPr="002937E5" w:rsidRDefault="00F11BE7" w:rsidP="00FB4843">
            <w:pPr>
              <w:tabs>
                <w:tab w:val="left" w:pos="1657"/>
              </w:tabs>
              <w:spacing w:line="276" w:lineRule="auto"/>
              <w:rPr>
                <w:rFonts w:cstheme="minorHAnsi"/>
              </w:rPr>
            </w:pPr>
            <w:r w:rsidRPr="002937E5">
              <w:rPr>
                <w:rFonts w:cstheme="minorHAnsi"/>
              </w:rPr>
              <w:t xml:space="preserve">      </w:t>
            </w:r>
            <w:proofErr w:type="gramStart"/>
            <w:r w:rsidRPr="002937E5">
              <w:rPr>
                <w:rFonts w:cstheme="minorHAnsi"/>
              </w:rPr>
              <w:t>5  (</w:t>
            </w:r>
            <w:proofErr w:type="gramEnd"/>
            <w:r w:rsidRPr="002937E5">
              <w:rPr>
                <w:rFonts w:cstheme="minorHAnsi"/>
              </w:rPr>
              <w:t>20% least deprived)</w:t>
            </w:r>
          </w:p>
        </w:tc>
        <w:tc>
          <w:tcPr>
            <w:tcW w:w="1984" w:type="dxa"/>
            <w:vAlign w:val="center"/>
          </w:tcPr>
          <w:p w14:paraId="2852A227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1738 (35.0)</w:t>
            </w:r>
          </w:p>
        </w:tc>
        <w:tc>
          <w:tcPr>
            <w:tcW w:w="1843" w:type="dxa"/>
            <w:vAlign w:val="center"/>
          </w:tcPr>
          <w:p w14:paraId="052384E5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  <w:r w:rsidRPr="002937E5">
              <w:rPr>
                <w:rFonts w:cstheme="minorHAnsi"/>
              </w:rPr>
              <w:t>106 (24.3)</w:t>
            </w:r>
          </w:p>
        </w:tc>
        <w:tc>
          <w:tcPr>
            <w:tcW w:w="1058" w:type="dxa"/>
            <w:vAlign w:val="center"/>
          </w:tcPr>
          <w:p w14:paraId="3EADE6AF" w14:textId="77777777" w:rsidR="00F11BE7" w:rsidRPr="002937E5" w:rsidRDefault="00F11BE7" w:rsidP="002937E5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40129" w:rsidRPr="002937E5" w14:paraId="0BFC4D89" w14:textId="77777777" w:rsidTr="00B94A49">
        <w:trPr>
          <w:trHeight w:val="67"/>
        </w:trPr>
        <w:tc>
          <w:tcPr>
            <w:tcW w:w="3828" w:type="dxa"/>
            <w:shd w:val="clear" w:color="auto" w:fill="BFBFBF" w:themeFill="background1" w:themeFillShade="BF"/>
            <w:vAlign w:val="center"/>
          </w:tcPr>
          <w:p w14:paraId="3A2AEF31" w14:textId="18DAB65E" w:rsidR="00340129" w:rsidRPr="002937E5" w:rsidRDefault="00340129" w:rsidP="00FB4843">
            <w:pPr>
              <w:tabs>
                <w:tab w:val="left" w:pos="1657"/>
              </w:tabs>
              <w:spacing w:line="276" w:lineRule="auto"/>
              <w:rPr>
                <w:rFonts w:cstheme="minorHAnsi"/>
              </w:rPr>
            </w:pPr>
          </w:p>
        </w:tc>
        <w:tc>
          <w:tcPr>
            <w:tcW w:w="1984" w:type="dxa"/>
            <w:shd w:val="clear" w:color="auto" w:fill="BFBFBF" w:themeFill="background1" w:themeFillShade="BF"/>
            <w:vAlign w:val="center"/>
          </w:tcPr>
          <w:p w14:paraId="1C2702B2" w14:textId="77777777" w:rsidR="00340129" w:rsidRPr="002937E5" w:rsidRDefault="00340129" w:rsidP="002937E5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1F9F1C9D" w14:textId="77777777" w:rsidR="00340129" w:rsidRPr="002937E5" w:rsidRDefault="00340129" w:rsidP="002937E5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058" w:type="dxa"/>
            <w:shd w:val="clear" w:color="auto" w:fill="BFBFBF" w:themeFill="background1" w:themeFillShade="BF"/>
            <w:vAlign w:val="center"/>
          </w:tcPr>
          <w:p w14:paraId="3619847C" w14:textId="77777777" w:rsidR="00340129" w:rsidRPr="002937E5" w:rsidRDefault="00340129" w:rsidP="002937E5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2937E5" w:rsidRPr="002937E5" w14:paraId="6C5FC22C" w14:textId="77777777" w:rsidTr="00B94A49">
        <w:trPr>
          <w:trHeight w:val="367"/>
        </w:trPr>
        <w:tc>
          <w:tcPr>
            <w:tcW w:w="3828" w:type="dxa"/>
          </w:tcPr>
          <w:p w14:paraId="0E13B8D3" w14:textId="793FEB93" w:rsidR="002937E5" w:rsidRPr="00B94A49" w:rsidRDefault="002937E5" w:rsidP="002937E5">
            <w:pPr>
              <w:tabs>
                <w:tab w:val="left" w:pos="1657"/>
              </w:tabs>
              <w:spacing w:line="276" w:lineRule="auto"/>
              <w:rPr>
                <w:rFonts w:cstheme="minorHAnsi"/>
                <w:highlight w:val="cyan"/>
              </w:rPr>
            </w:pPr>
            <w:r w:rsidRPr="00B94A49">
              <w:rPr>
                <w:highlight w:val="cyan"/>
              </w:rPr>
              <w:t>Hip and/or knee osteoarthritis</w:t>
            </w:r>
          </w:p>
        </w:tc>
        <w:tc>
          <w:tcPr>
            <w:tcW w:w="1984" w:type="dxa"/>
            <w:vAlign w:val="center"/>
          </w:tcPr>
          <w:p w14:paraId="25A63465" w14:textId="756A3601" w:rsidR="002937E5" w:rsidRPr="00B94A49" w:rsidRDefault="002B1E2C" w:rsidP="002937E5">
            <w:pPr>
              <w:spacing w:line="276" w:lineRule="auto"/>
              <w:jc w:val="center"/>
              <w:rPr>
                <w:rFonts w:cstheme="minorHAnsi"/>
                <w:highlight w:val="cyan"/>
              </w:rPr>
            </w:pPr>
            <w:r w:rsidRPr="00B94A49">
              <w:rPr>
                <w:rFonts w:cstheme="minorHAnsi"/>
                <w:highlight w:val="cyan"/>
              </w:rPr>
              <w:t>1532 (30.8)</w:t>
            </w:r>
          </w:p>
        </w:tc>
        <w:tc>
          <w:tcPr>
            <w:tcW w:w="1843" w:type="dxa"/>
            <w:vAlign w:val="center"/>
          </w:tcPr>
          <w:p w14:paraId="7434D3F1" w14:textId="4AB7F816" w:rsidR="002937E5" w:rsidRPr="00B94A49" w:rsidRDefault="003C2971" w:rsidP="002937E5">
            <w:pPr>
              <w:spacing w:line="276" w:lineRule="auto"/>
              <w:jc w:val="center"/>
              <w:rPr>
                <w:rFonts w:cstheme="minorHAnsi"/>
                <w:highlight w:val="cyan"/>
              </w:rPr>
            </w:pPr>
            <w:r w:rsidRPr="00B94A49">
              <w:rPr>
                <w:rFonts w:cstheme="minorHAnsi"/>
                <w:highlight w:val="cyan"/>
              </w:rPr>
              <w:t>131 (30.0)</w:t>
            </w:r>
          </w:p>
        </w:tc>
        <w:tc>
          <w:tcPr>
            <w:tcW w:w="1058" w:type="dxa"/>
            <w:vAlign w:val="center"/>
          </w:tcPr>
          <w:p w14:paraId="29B3A8CE" w14:textId="6E369C5D" w:rsidR="002937E5" w:rsidRPr="00B94A49" w:rsidRDefault="003C2971" w:rsidP="002937E5">
            <w:pPr>
              <w:spacing w:line="276" w:lineRule="auto"/>
              <w:jc w:val="center"/>
              <w:rPr>
                <w:rFonts w:cstheme="minorHAnsi"/>
                <w:highlight w:val="cyan"/>
              </w:rPr>
            </w:pPr>
            <w:r w:rsidRPr="00B94A49">
              <w:rPr>
                <w:rFonts w:cstheme="minorHAnsi"/>
                <w:highlight w:val="cyan"/>
              </w:rPr>
              <w:t>0.72</w:t>
            </w:r>
          </w:p>
        </w:tc>
      </w:tr>
      <w:tr w:rsidR="002937E5" w:rsidRPr="002937E5" w14:paraId="03E65A8C" w14:textId="77777777" w:rsidTr="00B94A49">
        <w:trPr>
          <w:trHeight w:val="367"/>
        </w:trPr>
        <w:tc>
          <w:tcPr>
            <w:tcW w:w="3828" w:type="dxa"/>
          </w:tcPr>
          <w:p w14:paraId="063EC9EB" w14:textId="37B3656A" w:rsidR="002937E5" w:rsidRPr="00B94A49" w:rsidRDefault="002937E5" w:rsidP="002937E5">
            <w:pPr>
              <w:tabs>
                <w:tab w:val="left" w:pos="1657"/>
              </w:tabs>
              <w:spacing w:line="276" w:lineRule="auto"/>
              <w:rPr>
                <w:rFonts w:cstheme="minorHAnsi"/>
                <w:highlight w:val="cyan"/>
              </w:rPr>
            </w:pPr>
            <w:r w:rsidRPr="00B94A49">
              <w:rPr>
                <w:highlight w:val="cyan"/>
              </w:rPr>
              <w:t>Angina or heart troubles</w:t>
            </w:r>
          </w:p>
        </w:tc>
        <w:tc>
          <w:tcPr>
            <w:tcW w:w="1984" w:type="dxa"/>
            <w:vAlign w:val="center"/>
          </w:tcPr>
          <w:p w14:paraId="31D4F2B2" w14:textId="1505CAEA" w:rsidR="002937E5" w:rsidRPr="00B94A49" w:rsidRDefault="00762705" w:rsidP="002937E5">
            <w:pPr>
              <w:spacing w:line="276" w:lineRule="auto"/>
              <w:jc w:val="center"/>
              <w:rPr>
                <w:rFonts w:cstheme="minorHAnsi"/>
                <w:highlight w:val="cyan"/>
              </w:rPr>
            </w:pPr>
            <w:r w:rsidRPr="00B94A49">
              <w:rPr>
                <w:rFonts w:cstheme="minorHAnsi"/>
                <w:highlight w:val="cyan"/>
              </w:rPr>
              <w:t>994 (20.0)</w:t>
            </w:r>
          </w:p>
        </w:tc>
        <w:tc>
          <w:tcPr>
            <w:tcW w:w="1843" w:type="dxa"/>
            <w:vAlign w:val="center"/>
          </w:tcPr>
          <w:p w14:paraId="516F6497" w14:textId="5FA819E2" w:rsidR="002937E5" w:rsidRPr="00B94A49" w:rsidRDefault="00762705" w:rsidP="002937E5">
            <w:pPr>
              <w:spacing w:line="276" w:lineRule="auto"/>
              <w:jc w:val="center"/>
              <w:rPr>
                <w:rFonts w:cstheme="minorHAnsi"/>
                <w:highlight w:val="cyan"/>
              </w:rPr>
            </w:pPr>
            <w:r w:rsidRPr="00B94A49">
              <w:rPr>
                <w:rFonts w:cstheme="minorHAnsi"/>
                <w:highlight w:val="cyan"/>
              </w:rPr>
              <w:t>100 (22.9)</w:t>
            </w:r>
          </w:p>
        </w:tc>
        <w:tc>
          <w:tcPr>
            <w:tcW w:w="1058" w:type="dxa"/>
            <w:vAlign w:val="center"/>
          </w:tcPr>
          <w:p w14:paraId="3972CB19" w14:textId="303DC2D3" w:rsidR="002937E5" w:rsidRPr="00B94A49" w:rsidRDefault="002B1E2C" w:rsidP="002937E5">
            <w:pPr>
              <w:spacing w:line="276" w:lineRule="auto"/>
              <w:jc w:val="center"/>
              <w:rPr>
                <w:rFonts w:cstheme="minorHAnsi"/>
                <w:highlight w:val="cyan"/>
              </w:rPr>
            </w:pPr>
            <w:r w:rsidRPr="00B94A49">
              <w:rPr>
                <w:rFonts w:cstheme="minorHAnsi"/>
                <w:highlight w:val="cyan"/>
              </w:rPr>
              <w:t>0.1</w:t>
            </w:r>
            <w:r w:rsidR="00762705" w:rsidRPr="00B94A49">
              <w:rPr>
                <w:rFonts w:cstheme="minorHAnsi"/>
                <w:highlight w:val="cyan"/>
              </w:rPr>
              <w:t>5</w:t>
            </w:r>
          </w:p>
        </w:tc>
      </w:tr>
      <w:tr w:rsidR="002937E5" w:rsidRPr="002937E5" w14:paraId="0848A7C2" w14:textId="77777777" w:rsidTr="00B94A49">
        <w:trPr>
          <w:trHeight w:val="367"/>
        </w:trPr>
        <w:tc>
          <w:tcPr>
            <w:tcW w:w="3828" w:type="dxa"/>
          </w:tcPr>
          <w:p w14:paraId="368FD037" w14:textId="78465AFC" w:rsidR="002937E5" w:rsidRPr="00B94A49" w:rsidRDefault="002937E5" w:rsidP="002937E5">
            <w:pPr>
              <w:tabs>
                <w:tab w:val="left" w:pos="1657"/>
              </w:tabs>
              <w:spacing w:line="276" w:lineRule="auto"/>
              <w:rPr>
                <w:rFonts w:cstheme="minorHAnsi"/>
                <w:highlight w:val="cyan"/>
              </w:rPr>
            </w:pPr>
            <w:r w:rsidRPr="00B94A49">
              <w:rPr>
                <w:highlight w:val="cyan"/>
              </w:rPr>
              <w:t>Anxiety</w:t>
            </w:r>
          </w:p>
        </w:tc>
        <w:tc>
          <w:tcPr>
            <w:tcW w:w="1984" w:type="dxa"/>
            <w:vAlign w:val="center"/>
          </w:tcPr>
          <w:p w14:paraId="4633A3C6" w14:textId="1BEB9545" w:rsidR="002937E5" w:rsidRPr="00B94A49" w:rsidRDefault="00762705" w:rsidP="002937E5">
            <w:pPr>
              <w:spacing w:line="276" w:lineRule="auto"/>
              <w:jc w:val="center"/>
              <w:rPr>
                <w:rFonts w:cstheme="minorHAnsi"/>
                <w:highlight w:val="cyan"/>
              </w:rPr>
            </w:pPr>
            <w:r w:rsidRPr="00B94A49">
              <w:rPr>
                <w:rFonts w:cstheme="minorHAnsi"/>
                <w:highlight w:val="cyan"/>
              </w:rPr>
              <w:t>1610 (32.4)</w:t>
            </w:r>
          </w:p>
        </w:tc>
        <w:tc>
          <w:tcPr>
            <w:tcW w:w="1843" w:type="dxa"/>
            <w:vAlign w:val="center"/>
          </w:tcPr>
          <w:p w14:paraId="461EBBF2" w14:textId="56A919B2" w:rsidR="002937E5" w:rsidRPr="00B94A49" w:rsidRDefault="00762705" w:rsidP="002937E5">
            <w:pPr>
              <w:spacing w:line="276" w:lineRule="auto"/>
              <w:jc w:val="center"/>
              <w:rPr>
                <w:rFonts w:cstheme="minorHAnsi"/>
                <w:highlight w:val="cyan"/>
              </w:rPr>
            </w:pPr>
            <w:r w:rsidRPr="00B94A49">
              <w:rPr>
                <w:rFonts w:cstheme="minorHAnsi"/>
                <w:highlight w:val="cyan"/>
              </w:rPr>
              <w:t>121 (30.8)</w:t>
            </w:r>
          </w:p>
        </w:tc>
        <w:tc>
          <w:tcPr>
            <w:tcW w:w="1058" w:type="dxa"/>
            <w:vAlign w:val="center"/>
          </w:tcPr>
          <w:p w14:paraId="241D04AA" w14:textId="68119F6B" w:rsidR="002937E5" w:rsidRPr="00B94A49" w:rsidRDefault="00762705" w:rsidP="002937E5">
            <w:pPr>
              <w:spacing w:line="276" w:lineRule="auto"/>
              <w:jc w:val="center"/>
              <w:rPr>
                <w:rFonts w:cstheme="minorHAnsi"/>
                <w:highlight w:val="cyan"/>
              </w:rPr>
            </w:pPr>
            <w:r w:rsidRPr="00B94A49">
              <w:rPr>
                <w:rFonts w:cstheme="minorHAnsi"/>
                <w:highlight w:val="cyan"/>
              </w:rPr>
              <w:t>0.52</w:t>
            </w:r>
          </w:p>
        </w:tc>
      </w:tr>
      <w:tr w:rsidR="002937E5" w:rsidRPr="002937E5" w14:paraId="3F972C55" w14:textId="77777777" w:rsidTr="00B94A49">
        <w:trPr>
          <w:trHeight w:val="367"/>
        </w:trPr>
        <w:tc>
          <w:tcPr>
            <w:tcW w:w="3828" w:type="dxa"/>
          </w:tcPr>
          <w:p w14:paraId="4C8A0669" w14:textId="3E1D80B0" w:rsidR="002937E5" w:rsidRPr="00B94A49" w:rsidRDefault="002937E5" w:rsidP="002937E5">
            <w:pPr>
              <w:tabs>
                <w:tab w:val="left" w:pos="1657"/>
              </w:tabs>
              <w:spacing w:line="276" w:lineRule="auto"/>
              <w:rPr>
                <w:rFonts w:cstheme="minorHAnsi"/>
                <w:highlight w:val="cyan"/>
              </w:rPr>
            </w:pPr>
            <w:r w:rsidRPr="00B94A49">
              <w:rPr>
                <w:highlight w:val="cyan"/>
              </w:rPr>
              <w:t>Chronic lung disease</w:t>
            </w:r>
          </w:p>
        </w:tc>
        <w:tc>
          <w:tcPr>
            <w:tcW w:w="1984" w:type="dxa"/>
            <w:vAlign w:val="center"/>
          </w:tcPr>
          <w:p w14:paraId="6624D48A" w14:textId="089B7D9A" w:rsidR="002937E5" w:rsidRPr="00B94A49" w:rsidRDefault="00762705" w:rsidP="002937E5">
            <w:pPr>
              <w:spacing w:line="276" w:lineRule="auto"/>
              <w:jc w:val="center"/>
              <w:rPr>
                <w:rFonts w:cstheme="minorHAnsi"/>
                <w:highlight w:val="cyan"/>
              </w:rPr>
            </w:pPr>
            <w:r w:rsidRPr="00B94A49">
              <w:rPr>
                <w:rFonts w:cstheme="minorHAnsi"/>
                <w:highlight w:val="cyan"/>
              </w:rPr>
              <w:t>430 (8.7)</w:t>
            </w:r>
          </w:p>
        </w:tc>
        <w:tc>
          <w:tcPr>
            <w:tcW w:w="1843" w:type="dxa"/>
            <w:vAlign w:val="center"/>
          </w:tcPr>
          <w:p w14:paraId="2DFAAFA4" w14:textId="75F0514F" w:rsidR="002937E5" w:rsidRPr="00B94A49" w:rsidRDefault="00762705" w:rsidP="002937E5">
            <w:pPr>
              <w:spacing w:line="276" w:lineRule="auto"/>
              <w:jc w:val="center"/>
              <w:rPr>
                <w:rFonts w:cstheme="minorHAnsi"/>
                <w:highlight w:val="cyan"/>
              </w:rPr>
            </w:pPr>
            <w:r w:rsidRPr="00B94A49">
              <w:rPr>
                <w:rFonts w:cstheme="minorHAnsi"/>
                <w:highlight w:val="cyan"/>
              </w:rPr>
              <w:t>34 (7.8)</w:t>
            </w:r>
          </w:p>
        </w:tc>
        <w:tc>
          <w:tcPr>
            <w:tcW w:w="1058" w:type="dxa"/>
            <w:vAlign w:val="center"/>
          </w:tcPr>
          <w:p w14:paraId="0530E393" w14:textId="071DBC44" w:rsidR="002937E5" w:rsidRPr="00B94A49" w:rsidRDefault="00762705" w:rsidP="002937E5">
            <w:pPr>
              <w:spacing w:line="276" w:lineRule="auto"/>
              <w:jc w:val="center"/>
              <w:rPr>
                <w:rFonts w:cstheme="minorHAnsi"/>
                <w:highlight w:val="cyan"/>
              </w:rPr>
            </w:pPr>
            <w:r w:rsidRPr="00B94A49">
              <w:rPr>
                <w:rFonts w:cstheme="minorHAnsi"/>
                <w:highlight w:val="cyan"/>
              </w:rPr>
              <w:t>0.53</w:t>
            </w:r>
          </w:p>
        </w:tc>
      </w:tr>
      <w:tr w:rsidR="002937E5" w:rsidRPr="002937E5" w14:paraId="2EBA6A36" w14:textId="77777777" w:rsidTr="00B94A49">
        <w:trPr>
          <w:trHeight w:val="367"/>
        </w:trPr>
        <w:tc>
          <w:tcPr>
            <w:tcW w:w="3828" w:type="dxa"/>
          </w:tcPr>
          <w:p w14:paraId="49712C5C" w14:textId="0CDEC59E" w:rsidR="002937E5" w:rsidRPr="00B94A49" w:rsidRDefault="002937E5" w:rsidP="002937E5">
            <w:pPr>
              <w:tabs>
                <w:tab w:val="left" w:pos="1657"/>
              </w:tabs>
              <w:spacing w:line="276" w:lineRule="auto"/>
              <w:rPr>
                <w:rFonts w:cstheme="minorHAnsi"/>
                <w:highlight w:val="cyan"/>
              </w:rPr>
            </w:pPr>
            <w:r w:rsidRPr="00B94A49">
              <w:rPr>
                <w:highlight w:val="cyan"/>
              </w:rPr>
              <w:t>Depressive symptoms</w:t>
            </w:r>
          </w:p>
        </w:tc>
        <w:tc>
          <w:tcPr>
            <w:tcW w:w="1984" w:type="dxa"/>
            <w:vAlign w:val="center"/>
          </w:tcPr>
          <w:p w14:paraId="15BFA42C" w14:textId="520BE1B4" w:rsidR="002937E5" w:rsidRPr="00B94A49" w:rsidRDefault="006A2B84" w:rsidP="00762705">
            <w:pPr>
              <w:spacing w:line="276" w:lineRule="auto"/>
              <w:jc w:val="center"/>
              <w:rPr>
                <w:rFonts w:cstheme="minorHAnsi"/>
                <w:highlight w:val="cyan"/>
              </w:rPr>
            </w:pPr>
            <w:r w:rsidRPr="00B94A49">
              <w:rPr>
                <w:rFonts w:cstheme="minorHAnsi"/>
                <w:highlight w:val="cyan"/>
              </w:rPr>
              <w:t>1724 (34.7)</w:t>
            </w:r>
          </w:p>
        </w:tc>
        <w:tc>
          <w:tcPr>
            <w:tcW w:w="1843" w:type="dxa"/>
            <w:vAlign w:val="center"/>
          </w:tcPr>
          <w:p w14:paraId="7409E693" w14:textId="26E5654C" w:rsidR="002937E5" w:rsidRPr="00B94A49" w:rsidRDefault="00762705" w:rsidP="002937E5">
            <w:pPr>
              <w:spacing w:line="276" w:lineRule="auto"/>
              <w:jc w:val="center"/>
              <w:rPr>
                <w:rFonts w:cstheme="minorHAnsi"/>
                <w:highlight w:val="cyan"/>
              </w:rPr>
            </w:pPr>
            <w:r w:rsidRPr="00B94A49">
              <w:rPr>
                <w:rFonts w:cstheme="minorHAnsi"/>
                <w:highlight w:val="cyan"/>
              </w:rPr>
              <w:t>152 (38.4)</w:t>
            </w:r>
          </w:p>
        </w:tc>
        <w:tc>
          <w:tcPr>
            <w:tcW w:w="1058" w:type="dxa"/>
            <w:vAlign w:val="center"/>
          </w:tcPr>
          <w:p w14:paraId="3ADF9741" w14:textId="20F3F531" w:rsidR="002937E5" w:rsidRPr="00B94A49" w:rsidRDefault="00762705" w:rsidP="002937E5">
            <w:pPr>
              <w:spacing w:line="276" w:lineRule="auto"/>
              <w:jc w:val="center"/>
              <w:rPr>
                <w:rFonts w:cstheme="minorHAnsi"/>
                <w:highlight w:val="cyan"/>
              </w:rPr>
            </w:pPr>
            <w:r w:rsidRPr="00B94A49">
              <w:rPr>
                <w:rFonts w:cstheme="minorHAnsi"/>
                <w:highlight w:val="cyan"/>
              </w:rPr>
              <w:t>0.14</w:t>
            </w:r>
          </w:p>
        </w:tc>
      </w:tr>
      <w:tr w:rsidR="002937E5" w:rsidRPr="002937E5" w14:paraId="7173C0D5" w14:textId="77777777" w:rsidTr="00B94A49">
        <w:trPr>
          <w:trHeight w:val="367"/>
        </w:trPr>
        <w:tc>
          <w:tcPr>
            <w:tcW w:w="3828" w:type="dxa"/>
          </w:tcPr>
          <w:p w14:paraId="2EF21A6E" w14:textId="59500488" w:rsidR="002937E5" w:rsidRPr="00B94A49" w:rsidRDefault="002937E5" w:rsidP="002937E5">
            <w:pPr>
              <w:tabs>
                <w:tab w:val="left" w:pos="1657"/>
              </w:tabs>
              <w:spacing w:line="276" w:lineRule="auto"/>
              <w:rPr>
                <w:rFonts w:cstheme="minorHAnsi"/>
                <w:highlight w:val="cyan"/>
              </w:rPr>
            </w:pPr>
            <w:r w:rsidRPr="00B94A49">
              <w:rPr>
                <w:highlight w:val="cyan"/>
              </w:rPr>
              <w:t>Diabetes</w:t>
            </w:r>
          </w:p>
        </w:tc>
        <w:tc>
          <w:tcPr>
            <w:tcW w:w="1984" w:type="dxa"/>
            <w:vAlign w:val="center"/>
          </w:tcPr>
          <w:p w14:paraId="18ECB85E" w14:textId="0BAA8C4E" w:rsidR="002937E5" w:rsidRPr="00B94A49" w:rsidRDefault="006A2B84" w:rsidP="002937E5">
            <w:pPr>
              <w:spacing w:line="276" w:lineRule="auto"/>
              <w:jc w:val="center"/>
              <w:rPr>
                <w:rFonts w:cstheme="minorHAnsi"/>
                <w:highlight w:val="cyan"/>
              </w:rPr>
            </w:pPr>
            <w:r w:rsidRPr="00B94A49">
              <w:rPr>
                <w:rFonts w:cstheme="minorHAnsi"/>
                <w:highlight w:val="cyan"/>
              </w:rPr>
              <w:t>655 (13.2)</w:t>
            </w:r>
          </w:p>
        </w:tc>
        <w:tc>
          <w:tcPr>
            <w:tcW w:w="1843" w:type="dxa"/>
            <w:vAlign w:val="center"/>
          </w:tcPr>
          <w:p w14:paraId="4C69AFC9" w14:textId="201C98DF" w:rsidR="002937E5" w:rsidRPr="00B94A49" w:rsidRDefault="006A2B84" w:rsidP="002937E5">
            <w:pPr>
              <w:spacing w:line="276" w:lineRule="auto"/>
              <w:jc w:val="center"/>
              <w:rPr>
                <w:rFonts w:cstheme="minorHAnsi"/>
                <w:highlight w:val="cyan"/>
              </w:rPr>
            </w:pPr>
            <w:r w:rsidRPr="00B94A49">
              <w:rPr>
                <w:rFonts w:cstheme="minorHAnsi"/>
                <w:highlight w:val="cyan"/>
              </w:rPr>
              <w:t>82 (18.8)</w:t>
            </w:r>
          </w:p>
        </w:tc>
        <w:tc>
          <w:tcPr>
            <w:tcW w:w="1058" w:type="dxa"/>
            <w:vAlign w:val="center"/>
          </w:tcPr>
          <w:p w14:paraId="0D89905C" w14:textId="18B47A64" w:rsidR="002937E5" w:rsidRPr="00B94A49" w:rsidRDefault="006A2B84" w:rsidP="002937E5">
            <w:pPr>
              <w:spacing w:line="276" w:lineRule="auto"/>
              <w:jc w:val="center"/>
              <w:rPr>
                <w:rFonts w:cstheme="minorHAnsi"/>
                <w:highlight w:val="cyan"/>
              </w:rPr>
            </w:pPr>
            <w:r w:rsidRPr="00B94A49">
              <w:rPr>
                <w:rFonts w:cstheme="minorHAnsi"/>
                <w:highlight w:val="cyan"/>
              </w:rPr>
              <w:t>0.001</w:t>
            </w:r>
          </w:p>
        </w:tc>
      </w:tr>
      <w:tr w:rsidR="002937E5" w:rsidRPr="002937E5" w14:paraId="510C44F4" w14:textId="77777777" w:rsidTr="00B94A49">
        <w:trPr>
          <w:trHeight w:val="367"/>
        </w:trPr>
        <w:tc>
          <w:tcPr>
            <w:tcW w:w="3828" w:type="dxa"/>
          </w:tcPr>
          <w:p w14:paraId="17147649" w14:textId="6DCAAFD8" w:rsidR="002937E5" w:rsidRPr="00B94A49" w:rsidRDefault="002937E5" w:rsidP="002937E5">
            <w:pPr>
              <w:tabs>
                <w:tab w:val="left" w:pos="1657"/>
              </w:tabs>
              <w:spacing w:line="276" w:lineRule="auto"/>
              <w:rPr>
                <w:rFonts w:cstheme="minorHAnsi"/>
                <w:highlight w:val="cyan"/>
              </w:rPr>
            </w:pPr>
            <w:r w:rsidRPr="00B94A49">
              <w:rPr>
                <w:highlight w:val="cyan"/>
              </w:rPr>
              <w:t>Hearing limitations</w:t>
            </w:r>
          </w:p>
        </w:tc>
        <w:tc>
          <w:tcPr>
            <w:tcW w:w="1984" w:type="dxa"/>
            <w:vAlign w:val="center"/>
          </w:tcPr>
          <w:p w14:paraId="070A9C60" w14:textId="13F5AC98" w:rsidR="002937E5" w:rsidRPr="00B94A49" w:rsidRDefault="006A2B84" w:rsidP="002937E5">
            <w:pPr>
              <w:spacing w:line="276" w:lineRule="auto"/>
              <w:jc w:val="center"/>
              <w:rPr>
                <w:rFonts w:cstheme="minorHAnsi"/>
                <w:highlight w:val="cyan"/>
              </w:rPr>
            </w:pPr>
            <w:r w:rsidRPr="00B94A49">
              <w:rPr>
                <w:rFonts w:cstheme="minorHAnsi"/>
                <w:highlight w:val="cyan"/>
              </w:rPr>
              <w:t>1207 (24.3)</w:t>
            </w:r>
          </w:p>
        </w:tc>
        <w:tc>
          <w:tcPr>
            <w:tcW w:w="1843" w:type="dxa"/>
            <w:vAlign w:val="center"/>
          </w:tcPr>
          <w:p w14:paraId="3D1DB7C9" w14:textId="6DF5F97A" w:rsidR="002937E5" w:rsidRPr="00B94A49" w:rsidRDefault="006A2B84" w:rsidP="002937E5">
            <w:pPr>
              <w:spacing w:line="276" w:lineRule="auto"/>
              <w:jc w:val="center"/>
              <w:rPr>
                <w:rFonts w:cstheme="minorHAnsi"/>
                <w:highlight w:val="cyan"/>
              </w:rPr>
            </w:pPr>
            <w:r w:rsidRPr="00B94A49">
              <w:rPr>
                <w:rFonts w:cstheme="minorHAnsi"/>
                <w:highlight w:val="cyan"/>
              </w:rPr>
              <w:t>115 (28.2)</w:t>
            </w:r>
          </w:p>
        </w:tc>
        <w:tc>
          <w:tcPr>
            <w:tcW w:w="1058" w:type="dxa"/>
            <w:vAlign w:val="center"/>
          </w:tcPr>
          <w:p w14:paraId="38207A9A" w14:textId="1B65D3BC" w:rsidR="002937E5" w:rsidRPr="00B94A49" w:rsidRDefault="006A2B84" w:rsidP="002937E5">
            <w:pPr>
              <w:spacing w:line="276" w:lineRule="auto"/>
              <w:jc w:val="center"/>
              <w:rPr>
                <w:rFonts w:cstheme="minorHAnsi"/>
                <w:highlight w:val="cyan"/>
              </w:rPr>
            </w:pPr>
            <w:r w:rsidRPr="00B94A49">
              <w:rPr>
                <w:rFonts w:cstheme="minorHAnsi"/>
                <w:highlight w:val="cyan"/>
              </w:rPr>
              <w:t>0.08</w:t>
            </w:r>
          </w:p>
        </w:tc>
      </w:tr>
      <w:tr w:rsidR="002937E5" w:rsidRPr="002937E5" w14:paraId="55160C16" w14:textId="77777777" w:rsidTr="00B94A49">
        <w:trPr>
          <w:trHeight w:val="367"/>
        </w:trPr>
        <w:tc>
          <w:tcPr>
            <w:tcW w:w="3828" w:type="dxa"/>
          </w:tcPr>
          <w:p w14:paraId="404F2DFC" w14:textId="49DA8C52" w:rsidR="002937E5" w:rsidRPr="00B94A49" w:rsidRDefault="002937E5" w:rsidP="002937E5">
            <w:pPr>
              <w:tabs>
                <w:tab w:val="left" w:pos="1657"/>
              </w:tabs>
              <w:spacing w:line="276" w:lineRule="auto"/>
              <w:rPr>
                <w:highlight w:val="cyan"/>
              </w:rPr>
            </w:pPr>
            <w:r w:rsidRPr="00B94A49">
              <w:rPr>
                <w:highlight w:val="cyan"/>
              </w:rPr>
              <w:t>High blood pressure</w:t>
            </w:r>
          </w:p>
        </w:tc>
        <w:tc>
          <w:tcPr>
            <w:tcW w:w="1984" w:type="dxa"/>
            <w:vAlign w:val="center"/>
          </w:tcPr>
          <w:p w14:paraId="38A4055F" w14:textId="0F965A27" w:rsidR="002937E5" w:rsidRPr="00B94A49" w:rsidRDefault="006A2B84" w:rsidP="002937E5">
            <w:pPr>
              <w:spacing w:line="276" w:lineRule="auto"/>
              <w:jc w:val="center"/>
              <w:rPr>
                <w:rFonts w:cstheme="minorHAnsi"/>
                <w:highlight w:val="cyan"/>
              </w:rPr>
            </w:pPr>
            <w:r w:rsidRPr="00B94A49">
              <w:rPr>
                <w:rFonts w:cstheme="minorHAnsi"/>
                <w:highlight w:val="cyan"/>
              </w:rPr>
              <w:t>2242 (45.1)</w:t>
            </w:r>
          </w:p>
        </w:tc>
        <w:tc>
          <w:tcPr>
            <w:tcW w:w="1843" w:type="dxa"/>
            <w:vAlign w:val="center"/>
          </w:tcPr>
          <w:p w14:paraId="076EEBC6" w14:textId="1C105000" w:rsidR="002937E5" w:rsidRPr="00B94A49" w:rsidRDefault="006A2B84" w:rsidP="002937E5">
            <w:pPr>
              <w:spacing w:line="276" w:lineRule="auto"/>
              <w:jc w:val="center"/>
              <w:rPr>
                <w:rFonts w:cstheme="minorHAnsi"/>
                <w:highlight w:val="cyan"/>
              </w:rPr>
            </w:pPr>
            <w:r w:rsidRPr="00B94A49">
              <w:rPr>
                <w:rFonts w:cstheme="minorHAnsi"/>
                <w:highlight w:val="cyan"/>
              </w:rPr>
              <w:t>217 (49.7)</w:t>
            </w:r>
          </w:p>
        </w:tc>
        <w:tc>
          <w:tcPr>
            <w:tcW w:w="1058" w:type="dxa"/>
            <w:vAlign w:val="center"/>
          </w:tcPr>
          <w:p w14:paraId="4557D1BD" w14:textId="0271D91A" w:rsidR="002937E5" w:rsidRPr="00B94A49" w:rsidRDefault="006A2B84" w:rsidP="002937E5">
            <w:pPr>
              <w:spacing w:line="276" w:lineRule="auto"/>
              <w:jc w:val="center"/>
              <w:rPr>
                <w:rFonts w:cstheme="minorHAnsi"/>
                <w:highlight w:val="cyan"/>
              </w:rPr>
            </w:pPr>
            <w:r w:rsidRPr="00B94A49">
              <w:rPr>
                <w:rFonts w:cstheme="minorHAnsi"/>
                <w:highlight w:val="cyan"/>
              </w:rPr>
              <w:t>0.07</w:t>
            </w:r>
          </w:p>
        </w:tc>
      </w:tr>
      <w:tr w:rsidR="002937E5" w:rsidRPr="002937E5" w14:paraId="7801044F" w14:textId="77777777" w:rsidTr="00B94A49">
        <w:trPr>
          <w:trHeight w:val="367"/>
        </w:trPr>
        <w:tc>
          <w:tcPr>
            <w:tcW w:w="3828" w:type="dxa"/>
          </w:tcPr>
          <w:p w14:paraId="1FB12A1A" w14:textId="5A0F4701" w:rsidR="002937E5" w:rsidRPr="00B94A49" w:rsidRDefault="002937E5" w:rsidP="002937E5">
            <w:pPr>
              <w:tabs>
                <w:tab w:val="left" w:pos="1657"/>
              </w:tabs>
              <w:spacing w:line="276" w:lineRule="auto"/>
              <w:rPr>
                <w:highlight w:val="cyan"/>
              </w:rPr>
            </w:pPr>
            <w:r w:rsidRPr="00B94A49">
              <w:rPr>
                <w:highlight w:val="cyan"/>
              </w:rPr>
              <w:t>Vision limitations</w:t>
            </w:r>
          </w:p>
        </w:tc>
        <w:tc>
          <w:tcPr>
            <w:tcW w:w="1984" w:type="dxa"/>
            <w:vAlign w:val="center"/>
          </w:tcPr>
          <w:p w14:paraId="6AA8DBAB" w14:textId="741A682A" w:rsidR="002937E5" w:rsidRPr="00B94A49" w:rsidRDefault="006A2B84" w:rsidP="002937E5">
            <w:pPr>
              <w:spacing w:line="276" w:lineRule="auto"/>
              <w:jc w:val="center"/>
              <w:rPr>
                <w:rFonts w:cstheme="minorHAnsi"/>
                <w:highlight w:val="cyan"/>
              </w:rPr>
            </w:pPr>
            <w:r w:rsidRPr="00B94A49">
              <w:rPr>
                <w:rFonts w:cstheme="minorHAnsi"/>
                <w:highlight w:val="cyan"/>
              </w:rPr>
              <w:t>623 (12.5)</w:t>
            </w:r>
          </w:p>
        </w:tc>
        <w:tc>
          <w:tcPr>
            <w:tcW w:w="1843" w:type="dxa"/>
            <w:vAlign w:val="center"/>
          </w:tcPr>
          <w:p w14:paraId="6B00201C" w14:textId="4598BEAF" w:rsidR="002937E5" w:rsidRPr="00B94A49" w:rsidRDefault="006A2B84" w:rsidP="002937E5">
            <w:pPr>
              <w:spacing w:line="276" w:lineRule="auto"/>
              <w:jc w:val="center"/>
              <w:rPr>
                <w:rFonts w:cstheme="minorHAnsi"/>
                <w:highlight w:val="cyan"/>
              </w:rPr>
            </w:pPr>
            <w:r w:rsidRPr="00B94A49">
              <w:rPr>
                <w:rFonts w:cstheme="minorHAnsi"/>
                <w:highlight w:val="cyan"/>
              </w:rPr>
              <w:t>81 (19.7)</w:t>
            </w:r>
          </w:p>
        </w:tc>
        <w:tc>
          <w:tcPr>
            <w:tcW w:w="1058" w:type="dxa"/>
            <w:vAlign w:val="center"/>
          </w:tcPr>
          <w:p w14:paraId="7EDCCF13" w14:textId="5411845F" w:rsidR="002937E5" w:rsidRPr="00B94A49" w:rsidRDefault="006A2B84" w:rsidP="002937E5">
            <w:pPr>
              <w:spacing w:line="276" w:lineRule="auto"/>
              <w:jc w:val="center"/>
              <w:rPr>
                <w:rFonts w:cstheme="minorHAnsi"/>
                <w:highlight w:val="cyan"/>
              </w:rPr>
            </w:pPr>
            <w:r w:rsidRPr="00B94A49">
              <w:rPr>
                <w:rFonts w:cstheme="minorHAnsi"/>
                <w:highlight w:val="cyan"/>
              </w:rPr>
              <w:t>&lt;0.001</w:t>
            </w:r>
          </w:p>
        </w:tc>
      </w:tr>
    </w:tbl>
    <w:p w14:paraId="5350E503" w14:textId="77777777" w:rsidR="00A2436E" w:rsidRDefault="00A2436E" w:rsidP="00FB4843">
      <w:pPr>
        <w:rPr>
          <w:sz w:val="24"/>
          <w:szCs w:val="24"/>
        </w:rPr>
      </w:pPr>
    </w:p>
    <w:p w14:paraId="66AB4797" w14:textId="77777777" w:rsidR="00A2436E" w:rsidRDefault="00A2436E" w:rsidP="00FB4843">
      <w:pPr>
        <w:rPr>
          <w:sz w:val="24"/>
          <w:szCs w:val="24"/>
        </w:rPr>
      </w:pPr>
    </w:p>
    <w:p w14:paraId="2703E3FE" w14:textId="77777777" w:rsidR="00A2436E" w:rsidRDefault="00A2436E" w:rsidP="00FB4843">
      <w:pPr>
        <w:rPr>
          <w:sz w:val="24"/>
          <w:szCs w:val="24"/>
        </w:rPr>
        <w:sectPr w:rsidR="00A2436E" w:rsidSect="00745A6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B4E5B1E" w14:textId="045ADA57" w:rsidR="00A2436E" w:rsidRPr="00274E65" w:rsidRDefault="00A2436E" w:rsidP="00A2436E">
      <w:pPr>
        <w:tabs>
          <w:tab w:val="center" w:pos="4513"/>
        </w:tabs>
        <w:spacing w:after="0" w:line="240" w:lineRule="auto"/>
        <w:rPr>
          <w:b/>
          <w:bCs/>
          <w:sz w:val="24"/>
          <w:szCs w:val="24"/>
          <w:highlight w:val="cyan"/>
        </w:rPr>
      </w:pPr>
      <w:r w:rsidRPr="00274E65">
        <w:rPr>
          <w:b/>
          <w:bCs/>
          <w:sz w:val="24"/>
          <w:szCs w:val="24"/>
          <w:highlight w:val="cyan"/>
        </w:rPr>
        <w:lastRenderedPageBreak/>
        <w:t xml:space="preserve">Supplementary Table 2. Adjusted relative risks </w:t>
      </w:r>
      <w:r w:rsidR="00CC220A">
        <w:rPr>
          <w:b/>
          <w:bCs/>
          <w:sz w:val="24"/>
          <w:szCs w:val="24"/>
          <w:highlight w:val="cyan"/>
        </w:rPr>
        <w:t xml:space="preserve">and relative excess risk due to interaction </w:t>
      </w:r>
      <w:r w:rsidRPr="00274E65">
        <w:rPr>
          <w:b/>
          <w:bCs/>
          <w:sz w:val="24"/>
          <w:szCs w:val="24"/>
          <w:highlight w:val="cyan"/>
        </w:rPr>
        <w:t xml:space="preserve">of the likelihood of mobility and self-care limitations for hip/knee osteoarthritis and comorbidities, stratified by </w:t>
      </w:r>
      <w:proofErr w:type="gramStart"/>
      <w:r w:rsidRPr="00274E65">
        <w:rPr>
          <w:b/>
          <w:bCs/>
          <w:sz w:val="24"/>
          <w:szCs w:val="24"/>
          <w:highlight w:val="cyan"/>
        </w:rPr>
        <w:t>sex.*</w:t>
      </w:r>
      <w:proofErr w:type="gramEnd"/>
    </w:p>
    <w:p w14:paraId="680A718D" w14:textId="6520C418" w:rsidR="00A2436E" w:rsidRDefault="00A2436E" w:rsidP="00A2436E">
      <w:pPr>
        <w:tabs>
          <w:tab w:val="center" w:pos="4513"/>
        </w:tabs>
        <w:spacing w:after="0" w:line="240" w:lineRule="auto"/>
        <w:rPr>
          <w:b/>
          <w:sz w:val="24"/>
          <w:szCs w:val="24"/>
          <w:highlight w:val="cyan"/>
        </w:rPr>
      </w:pPr>
    </w:p>
    <w:tbl>
      <w:tblPr>
        <w:tblStyle w:val="TableGrid"/>
        <w:tblW w:w="139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0"/>
        <w:gridCol w:w="2496"/>
        <w:gridCol w:w="2494"/>
        <w:gridCol w:w="2469"/>
        <w:gridCol w:w="2469"/>
      </w:tblGrid>
      <w:tr w:rsidR="00A951CE" w:rsidRPr="001356A8" w14:paraId="1B95C38D" w14:textId="77777777" w:rsidTr="00DC0FE3">
        <w:trPr>
          <w:cantSplit/>
          <w:trHeight w:hRule="exact" w:val="699"/>
        </w:trPr>
        <w:tc>
          <w:tcPr>
            <w:tcW w:w="4020" w:type="dxa"/>
            <w:tcBorders>
              <w:top w:val="single" w:sz="4" w:space="0" w:color="auto"/>
              <w:bottom w:val="nil"/>
            </w:tcBorders>
          </w:tcPr>
          <w:p w14:paraId="34810D1B" w14:textId="77777777" w:rsidR="00A951CE" w:rsidRPr="005843BE" w:rsidRDefault="00A951CE" w:rsidP="00DC0FE3">
            <w:pPr>
              <w:tabs>
                <w:tab w:val="center" w:pos="4513"/>
              </w:tabs>
              <w:rPr>
                <w:b/>
                <w:sz w:val="24"/>
                <w:szCs w:val="24"/>
              </w:rPr>
            </w:pPr>
          </w:p>
        </w:tc>
        <w:tc>
          <w:tcPr>
            <w:tcW w:w="4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E08DB6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bCs/>
                <w:sz w:val="24"/>
                <w:szCs w:val="24"/>
              </w:rPr>
            </w:pPr>
            <w:r w:rsidRPr="001356A8">
              <w:rPr>
                <w:bCs/>
                <w:sz w:val="24"/>
                <w:szCs w:val="24"/>
              </w:rPr>
              <w:t>Males</w:t>
            </w:r>
          </w:p>
          <w:p w14:paraId="22A97535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bCs/>
                <w:sz w:val="24"/>
                <w:szCs w:val="24"/>
              </w:rPr>
            </w:pPr>
            <w:r w:rsidRPr="001356A8">
              <w:rPr>
                <w:bCs/>
                <w:sz w:val="24"/>
                <w:szCs w:val="24"/>
              </w:rPr>
              <w:t>n=2429</w:t>
            </w:r>
          </w:p>
          <w:p w14:paraId="5A022FEB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9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F53705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bCs/>
                <w:sz w:val="24"/>
                <w:szCs w:val="24"/>
              </w:rPr>
            </w:pPr>
            <w:r w:rsidRPr="001356A8">
              <w:rPr>
                <w:bCs/>
                <w:sz w:val="24"/>
                <w:szCs w:val="24"/>
              </w:rPr>
              <w:t>Females</w:t>
            </w:r>
          </w:p>
          <w:p w14:paraId="7A4C7CD3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bCs/>
                <w:sz w:val="24"/>
                <w:szCs w:val="24"/>
              </w:rPr>
            </w:pPr>
            <w:r w:rsidRPr="001356A8">
              <w:rPr>
                <w:bCs/>
                <w:sz w:val="24"/>
                <w:szCs w:val="24"/>
              </w:rPr>
              <w:t>n=2543</w:t>
            </w:r>
          </w:p>
          <w:p w14:paraId="635DABD4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bCs/>
                <w:sz w:val="24"/>
                <w:szCs w:val="24"/>
              </w:rPr>
            </w:pPr>
          </w:p>
        </w:tc>
      </w:tr>
      <w:tr w:rsidR="00A951CE" w:rsidRPr="001356A8" w14:paraId="38A48E5F" w14:textId="77777777" w:rsidTr="00DC0FE3">
        <w:trPr>
          <w:cantSplit/>
          <w:trHeight w:hRule="exact" w:val="426"/>
        </w:trPr>
        <w:tc>
          <w:tcPr>
            <w:tcW w:w="4020" w:type="dxa"/>
            <w:tcBorders>
              <w:top w:val="nil"/>
              <w:bottom w:val="single" w:sz="4" w:space="0" w:color="auto"/>
            </w:tcBorders>
          </w:tcPr>
          <w:p w14:paraId="5B7BC266" w14:textId="77777777" w:rsidR="00A951CE" w:rsidRPr="001356A8" w:rsidRDefault="00A951C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b/>
                <w:sz w:val="24"/>
                <w:szCs w:val="24"/>
              </w:rPr>
              <w:t>Variables</w:t>
            </w:r>
          </w:p>
        </w:tc>
        <w:tc>
          <w:tcPr>
            <w:tcW w:w="2496" w:type="dxa"/>
            <w:tcBorders>
              <w:top w:val="single" w:sz="4" w:space="0" w:color="auto"/>
              <w:bottom w:val="single" w:sz="4" w:space="0" w:color="auto"/>
            </w:tcBorders>
          </w:tcPr>
          <w:p w14:paraId="35DDBC84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bCs/>
                <w:sz w:val="24"/>
                <w:szCs w:val="24"/>
              </w:rPr>
            </w:pPr>
            <w:r w:rsidRPr="001356A8">
              <w:rPr>
                <w:b/>
                <w:sz w:val="24"/>
                <w:szCs w:val="24"/>
              </w:rPr>
              <w:t>RR (95% CI)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</w:tcPr>
          <w:p w14:paraId="1695D84A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bCs/>
                <w:sz w:val="24"/>
                <w:szCs w:val="24"/>
              </w:rPr>
            </w:pPr>
            <w:r w:rsidRPr="001356A8">
              <w:rPr>
                <w:b/>
                <w:sz w:val="24"/>
                <w:szCs w:val="24"/>
              </w:rPr>
              <w:t>RERI (95% CI)</w:t>
            </w:r>
          </w:p>
        </w:tc>
        <w:tc>
          <w:tcPr>
            <w:tcW w:w="2469" w:type="dxa"/>
            <w:tcBorders>
              <w:top w:val="single" w:sz="4" w:space="0" w:color="auto"/>
              <w:bottom w:val="single" w:sz="4" w:space="0" w:color="auto"/>
            </w:tcBorders>
          </w:tcPr>
          <w:p w14:paraId="0D975B8A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bCs/>
                <w:sz w:val="24"/>
                <w:szCs w:val="24"/>
              </w:rPr>
            </w:pPr>
            <w:r w:rsidRPr="001356A8">
              <w:rPr>
                <w:b/>
                <w:sz w:val="24"/>
                <w:szCs w:val="24"/>
              </w:rPr>
              <w:t>RR (95% CI)</w:t>
            </w:r>
          </w:p>
        </w:tc>
        <w:tc>
          <w:tcPr>
            <w:tcW w:w="2469" w:type="dxa"/>
            <w:tcBorders>
              <w:top w:val="single" w:sz="4" w:space="0" w:color="auto"/>
              <w:bottom w:val="single" w:sz="4" w:space="0" w:color="auto"/>
            </w:tcBorders>
          </w:tcPr>
          <w:p w14:paraId="029F69A5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bCs/>
                <w:sz w:val="24"/>
                <w:szCs w:val="24"/>
              </w:rPr>
            </w:pPr>
            <w:r w:rsidRPr="001356A8">
              <w:rPr>
                <w:b/>
                <w:sz w:val="24"/>
                <w:szCs w:val="24"/>
              </w:rPr>
              <w:t>RERI (95% CI)</w:t>
            </w:r>
          </w:p>
        </w:tc>
      </w:tr>
      <w:tr w:rsidR="00A951CE" w:rsidRPr="001356A8" w14:paraId="3CF502B6" w14:textId="77777777" w:rsidTr="00DC0FE3">
        <w:trPr>
          <w:cantSplit/>
          <w:trHeight w:hRule="exact" w:val="318"/>
        </w:trPr>
        <w:tc>
          <w:tcPr>
            <w:tcW w:w="402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BF6AB88" w14:textId="77777777" w:rsidR="00A951CE" w:rsidRPr="001356A8" w:rsidRDefault="00A951C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Mobility limitations</w:t>
            </w:r>
          </w:p>
        </w:tc>
        <w:tc>
          <w:tcPr>
            <w:tcW w:w="249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11F42CB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7523D0B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246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8FC738F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246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7EA275E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</w:p>
        </w:tc>
      </w:tr>
      <w:tr w:rsidR="00A951CE" w:rsidRPr="001356A8" w14:paraId="20E0E8C8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1E75D77C" w14:textId="77777777" w:rsidR="00A951CE" w:rsidRPr="001356A8" w:rsidRDefault="00A951C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Angina / Heart troubles</w:t>
            </w:r>
          </w:p>
        </w:tc>
        <w:tc>
          <w:tcPr>
            <w:tcW w:w="2496" w:type="dxa"/>
          </w:tcPr>
          <w:p w14:paraId="29D881F2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65 (2.08 – 3.38)</w:t>
            </w:r>
          </w:p>
        </w:tc>
        <w:tc>
          <w:tcPr>
            <w:tcW w:w="2494" w:type="dxa"/>
          </w:tcPr>
          <w:p w14:paraId="71FDE8D8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-0.60 (-1.21 – 0.01)</w:t>
            </w:r>
          </w:p>
        </w:tc>
        <w:tc>
          <w:tcPr>
            <w:tcW w:w="2469" w:type="dxa"/>
          </w:tcPr>
          <w:p w14:paraId="34DA8EB2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23 (1.73 - 2.88)</w:t>
            </w:r>
          </w:p>
        </w:tc>
        <w:tc>
          <w:tcPr>
            <w:tcW w:w="2469" w:type="dxa"/>
          </w:tcPr>
          <w:p w14:paraId="3FA10F9E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50 (-1.09 – 0.09)</w:t>
            </w:r>
          </w:p>
        </w:tc>
      </w:tr>
      <w:tr w:rsidR="00A951CE" w:rsidRPr="001356A8" w14:paraId="44EB2437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6F4F05F6" w14:textId="77777777" w:rsidR="00A951CE" w:rsidRPr="001356A8" w:rsidRDefault="00A951C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Anxiety</w:t>
            </w:r>
          </w:p>
        </w:tc>
        <w:tc>
          <w:tcPr>
            <w:tcW w:w="2496" w:type="dxa"/>
          </w:tcPr>
          <w:p w14:paraId="45A4AF3E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86 (2.21 – 3.40)</w:t>
            </w:r>
          </w:p>
        </w:tc>
        <w:tc>
          <w:tcPr>
            <w:tcW w:w="2494" w:type="dxa"/>
          </w:tcPr>
          <w:p w14:paraId="59E3C78C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-0.45 (-1.08 – 0.19)</w:t>
            </w:r>
          </w:p>
        </w:tc>
        <w:tc>
          <w:tcPr>
            <w:tcW w:w="2469" w:type="dxa"/>
          </w:tcPr>
          <w:p w14:paraId="126B2087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70 (2.06 - 3.53)</w:t>
            </w:r>
          </w:p>
        </w:tc>
        <w:tc>
          <w:tcPr>
            <w:tcW w:w="2469" w:type="dxa"/>
          </w:tcPr>
          <w:p w14:paraId="32CB8647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48 (-1.10 – 0.13)</w:t>
            </w:r>
          </w:p>
        </w:tc>
      </w:tr>
      <w:tr w:rsidR="00A951CE" w:rsidRPr="001356A8" w14:paraId="24619BC7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0BD92455" w14:textId="77777777" w:rsidR="00A951CE" w:rsidRPr="001356A8" w:rsidRDefault="00A951C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Chronic lung disease</w:t>
            </w:r>
          </w:p>
        </w:tc>
        <w:tc>
          <w:tcPr>
            <w:tcW w:w="2496" w:type="dxa"/>
          </w:tcPr>
          <w:p w14:paraId="245375E5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54 (1.92 – 3.35)</w:t>
            </w:r>
          </w:p>
        </w:tc>
        <w:tc>
          <w:tcPr>
            <w:tcW w:w="2494" w:type="dxa"/>
          </w:tcPr>
          <w:p w14:paraId="30DEA1B1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30 (-2.15 – 0.04)</w:t>
            </w:r>
          </w:p>
        </w:tc>
        <w:tc>
          <w:tcPr>
            <w:tcW w:w="2469" w:type="dxa"/>
          </w:tcPr>
          <w:p w14:paraId="67EDD26C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42 (1.80 - 3.25)</w:t>
            </w:r>
          </w:p>
        </w:tc>
        <w:tc>
          <w:tcPr>
            <w:tcW w:w="2469" w:type="dxa"/>
          </w:tcPr>
          <w:p w14:paraId="29AE723F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9 (-0.89 – 0.71)</w:t>
            </w:r>
          </w:p>
        </w:tc>
      </w:tr>
      <w:tr w:rsidR="00A951CE" w:rsidRPr="001356A8" w14:paraId="1ED8DAFA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4FA1E04F" w14:textId="77777777" w:rsidR="00A951CE" w:rsidRPr="001356A8" w:rsidRDefault="00A951C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Depressive symptoms</w:t>
            </w:r>
          </w:p>
        </w:tc>
        <w:tc>
          <w:tcPr>
            <w:tcW w:w="2496" w:type="dxa"/>
          </w:tcPr>
          <w:p w14:paraId="10270753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3.59 (2.80 – 4.60)</w:t>
            </w:r>
          </w:p>
        </w:tc>
        <w:tc>
          <w:tcPr>
            <w:tcW w:w="2494" w:type="dxa"/>
          </w:tcPr>
          <w:p w14:paraId="4450BFB6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3 (-0.71 – 0.65)</w:t>
            </w:r>
          </w:p>
        </w:tc>
        <w:tc>
          <w:tcPr>
            <w:tcW w:w="2469" w:type="dxa"/>
          </w:tcPr>
          <w:p w14:paraId="68D78AAC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3.06 (2.34 - 4.01)</w:t>
            </w:r>
          </w:p>
        </w:tc>
        <w:tc>
          <w:tcPr>
            <w:tcW w:w="2469" w:type="dxa"/>
          </w:tcPr>
          <w:p w14:paraId="2FEFD55B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4 (-0.63 – 0.55)</w:t>
            </w:r>
          </w:p>
        </w:tc>
      </w:tr>
      <w:tr w:rsidR="00A951CE" w:rsidRPr="001356A8" w14:paraId="686FB8B0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00557746" w14:textId="77777777" w:rsidR="00A951CE" w:rsidRPr="001356A8" w:rsidRDefault="00A951C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Diabetes</w:t>
            </w:r>
          </w:p>
        </w:tc>
        <w:tc>
          <w:tcPr>
            <w:tcW w:w="2496" w:type="dxa"/>
          </w:tcPr>
          <w:p w14:paraId="69CD72B9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30 (2.10 – 3.10)</w:t>
            </w:r>
          </w:p>
        </w:tc>
        <w:tc>
          <w:tcPr>
            <w:tcW w:w="2494" w:type="dxa"/>
          </w:tcPr>
          <w:p w14:paraId="09B70931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48 (-1.08 – 0.11)</w:t>
            </w:r>
          </w:p>
        </w:tc>
        <w:tc>
          <w:tcPr>
            <w:tcW w:w="2469" w:type="dxa"/>
          </w:tcPr>
          <w:p w14:paraId="4DE84077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48 (1.94 - 3.17)</w:t>
            </w:r>
          </w:p>
        </w:tc>
        <w:tc>
          <w:tcPr>
            <w:tcW w:w="2469" w:type="dxa"/>
          </w:tcPr>
          <w:p w14:paraId="61FE00C0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 (-0.44 – 0.77)</w:t>
            </w:r>
          </w:p>
        </w:tc>
      </w:tr>
      <w:tr w:rsidR="00A951CE" w:rsidRPr="001356A8" w14:paraId="5DFEC1BC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210D2A35" w14:textId="77777777" w:rsidR="00A951CE" w:rsidRPr="001356A8" w:rsidRDefault="00A951C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Hearing limitations</w:t>
            </w:r>
          </w:p>
        </w:tc>
        <w:tc>
          <w:tcPr>
            <w:tcW w:w="2496" w:type="dxa"/>
          </w:tcPr>
          <w:p w14:paraId="1118E6CF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83 (2.21 – 3.62)</w:t>
            </w:r>
          </w:p>
        </w:tc>
        <w:tc>
          <w:tcPr>
            <w:tcW w:w="2494" w:type="dxa"/>
          </w:tcPr>
          <w:p w14:paraId="035B457B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41 (-1.03 – 0.21)</w:t>
            </w:r>
          </w:p>
        </w:tc>
        <w:tc>
          <w:tcPr>
            <w:tcW w:w="2469" w:type="dxa"/>
          </w:tcPr>
          <w:p w14:paraId="5F852E96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12 (1.66 - 2.71)</w:t>
            </w:r>
          </w:p>
        </w:tc>
        <w:tc>
          <w:tcPr>
            <w:tcW w:w="2469" w:type="dxa"/>
          </w:tcPr>
          <w:p w14:paraId="13592575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0 (-0.84 – 0.23)</w:t>
            </w:r>
          </w:p>
        </w:tc>
      </w:tr>
      <w:tr w:rsidR="00A951CE" w:rsidRPr="001356A8" w14:paraId="445F316F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115B2709" w14:textId="77777777" w:rsidR="00A951CE" w:rsidRPr="001356A8" w:rsidRDefault="00A951C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High blood pressure</w:t>
            </w:r>
          </w:p>
        </w:tc>
        <w:tc>
          <w:tcPr>
            <w:tcW w:w="2496" w:type="dxa"/>
          </w:tcPr>
          <w:p w14:paraId="70F540A9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37 (1.88 – 2.98)</w:t>
            </w:r>
          </w:p>
        </w:tc>
        <w:tc>
          <w:tcPr>
            <w:tcW w:w="2494" w:type="dxa"/>
          </w:tcPr>
          <w:p w14:paraId="0BBE7CAC" w14:textId="0A9C49D8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19 (-1.89 - 0.50)</w:t>
            </w:r>
          </w:p>
        </w:tc>
        <w:tc>
          <w:tcPr>
            <w:tcW w:w="2469" w:type="dxa"/>
          </w:tcPr>
          <w:p w14:paraId="25C18DE8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00 (1.54 - 2.59)</w:t>
            </w:r>
          </w:p>
        </w:tc>
        <w:tc>
          <w:tcPr>
            <w:tcW w:w="2469" w:type="dxa"/>
          </w:tcPr>
          <w:p w14:paraId="0D6DB255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7 (-0.63 – 0.30)</w:t>
            </w:r>
          </w:p>
        </w:tc>
      </w:tr>
      <w:tr w:rsidR="00A951CE" w:rsidRPr="001356A8" w14:paraId="68C79A93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12F83EE7" w14:textId="77777777" w:rsidR="00A951CE" w:rsidRPr="001356A8" w:rsidRDefault="00A951C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Vision limitations</w:t>
            </w:r>
          </w:p>
        </w:tc>
        <w:tc>
          <w:tcPr>
            <w:tcW w:w="2496" w:type="dxa"/>
          </w:tcPr>
          <w:p w14:paraId="5891D3A5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81 (2.19 – 3.59)</w:t>
            </w:r>
          </w:p>
        </w:tc>
        <w:tc>
          <w:tcPr>
            <w:tcW w:w="2494" w:type="dxa"/>
          </w:tcPr>
          <w:p w14:paraId="6D7155D4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 (-0.51 – 0.81)</w:t>
            </w:r>
          </w:p>
        </w:tc>
        <w:tc>
          <w:tcPr>
            <w:tcW w:w="2469" w:type="dxa"/>
          </w:tcPr>
          <w:p w14:paraId="2FF68DA5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19 (1.70 - 2.83)</w:t>
            </w:r>
          </w:p>
        </w:tc>
        <w:tc>
          <w:tcPr>
            <w:tcW w:w="2469" w:type="dxa"/>
          </w:tcPr>
          <w:p w14:paraId="20A4AE83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4 (-0.83 – 0.36)</w:t>
            </w:r>
          </w:p>
        </w:tc>
      </w:tr>
      <w:tr w:rsidR="00A951CE" w:rsidRPr="001356A8" w14:paraId="59E9CCE1" w14:textId="77777777" w:rsidTr="00DC0FE3">
        <w:trPr>
          <w:cantSplit/>
          <w:trHeight w:hRule="exact" w:val="318"/>
        </w:trPr>
        <w:tc>
          <w:tcPr>
            <w:tcW w:w="4020" w:type="dxa"/>
            <w:shd w:val="clear" w:color="auto" w:fill="BFBFBF" w:themeFill="background1" w:themeFillShade="BF"/>
          </w:tcPr>
          <w:p w14:paraId="4C81E214" w14:textId="77777777" w:rsidR="00A951CE" w:rsidRPr="001356A8" w:rsidRDefault="00A951C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Self-care limitations</w:t>
            </w:r>
          </w:p>
        </w:tc>
        <w:tc>
          <w:tcPr>
            <w:tcW w:w="2496" w:type="dxa"/>
            <w:shd w:val="clear" w:color="auto" w:fill="BFBFBF" w:themeFill="background1" w:themeFillShade="BF"/>
          </w:tcPr>
          <w:p w14:paraId="2DCAE997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2494" w:type="dxa"/>
            <w:shd w:val="clear" w:color="auto" w:fill="BFBFBF" w:themeFill="background1" w:themeFillShade="BF"/>
          </w:tcPr>
          <w:p w14:paraId="5C7014E7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BFBFBF" w:themeFill="background1" w:themeFillShade="BF"/>
          </w:tcPr>
          <w:p w14:paraId="52DED3F5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BFBFBF" w:themeFill="background1" w:themeFillShade="BF"/>
          </w:tcPr>
          <w:p w14:paraId="49764960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</w:p>
        </w:tc>
      </w:tr>
      <w:tr w:rsidR="00A951CE" w:rsidRPr="001356A8" w14:paraId="02CB1A8A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7965A7E1" w14:textId="77777777" w:rsidR="00A951CE" w:rsidRPr="001356A8" w:rsidRDefault="00A951C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Angina / Heart troubles</w:t>
            </w:r>
          </w:p>
        </w:tc>
        <w:tc>
          <w:tcPr>
            <w:tcW w:w="2496" w:type="dxa"/>
          </w:tcPr>
          <w:p w14:paraId="4BE66244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1.55 (0.74 – 2.26)</w:t>
            </w:r>
          </w:p>
        </w:tc>
        <w:tc>
          <w:tcPr>
            <w:tcW w:w="2494" w:type="dxa"/>
          </w:tcPr>
          <w:p w14:paraId="6054AA89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-0.24 (-1.30 – 0.82)</w:t>
            </w:r>
          </w:p>
        </w:tc>
        <w:tc>
          <w:tcPr>
            <w:tcW w:w="2469" w:type="dxa"/>
          </w:tcPr>
          <w:p w14:paraId="2B1F2FD3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1.61 (0.89 - 2.92)</w:t>
            </w:r>
          </w:p>
        </w:tc>
        <w:tc>
          <w:tcPr>
            <w:tcW w:w="2469" w:type="dxa"/>
          </w:tcPr>
          <w:p w14:paraId="667A7443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61 (-1.91 – 0.69)</w:t>
            </w:r>
          </w:p>
        </w:tc>
      </w:tr>
      <w:tr w:rsidR="00A951CE" w:rsidRPr="001356A8" w14:paraId="0F9248D5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44C5DEB3" w14:textId="77777777" w:rsidR="00A951CE" w:rsidRPr="001356A8" w:rsidRDefault="00A951C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Anxiety</w:t>
            </w:r>
          </w:p>
        </w:tc>
        <w:tc>
          <w:tcPr>
            <w:tcW w:w="2496" w:type="dxa"/>
          </w:tcPr>
          <w:p w14:paraId="75FD4634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56 (1.43 – 4.59)</w:t>
            </w:r>
          </w:p>
        </w:tc>
        <w:tc>
          <w:tcPr>
            <w:tcW w:w="2494" w:type="dxa"/>
          </w:tcPr>
          <w:p w14:paraId="107B2D2F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0.61 (-0.69 – 1.91)</w:t>
            </w:r>
          </w:p>
        </w:tc>
        <w:tc>
          <w:tcPr>
            <w:tcW w:w="2469" w:type="dxa"/>
          </w:tcPr>
          <w:p w14:paraId="608113F4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3.86 (1.96 - 7.58)</w:t>
            </w:r>
          </w:p>
        </w:tc>
        <w:tc>
          <w:tcPr>
            <w:tcW w:w="2469" w:type="dxa"/>
          </w:tcPr>
          <w:p w14:paraId="52E7541A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7 (-0.226 – 2.80)</w:t>
            </w:r>
          </w:p>
        </w:tc>
      </w:tr>
      <w:tr w:rsidR="00A951CE" w:rsidRPr="001356A8" w14:paraId="3FFFC615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7A00CF9E" w14:textId="77777777" w:rsidR="00A951CE" w:rsidRPr="001356A8" w:rsidRDefault="00A951C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Chronic lung disease</w:t>
            </w:r>
          </w:p>
        </w:tc>
        <w:tc>
          <w:tcPr>
            <w:tcW w:w="2496" w:type="dxa"/>
          </w:tcPr>
          <w:p w14:paraId="0C29E21A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1.28 (0.64 – 2.57)</w:t>
            </w:r>
          </w:p>
        </w:tc>
        <w:tc>
          <w:tcPr>
            <w:tcW w:w="2494" w:type="dxa"/>
          </w:tcPr>
          <w:p w14:paraId="3DD3C31B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81 (-3.81 – 0.19)</w:t>
            </w:r>
          </w:p>
        </w:tc>
        <w:tc>
          <w:tcPr>
            <w:tcW w:w="2469" w:type="dxa"/>
          </w:tcPr>
          <w:p w14:paraId="7FF0BD78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3.83 (2.12 - 6.90)</w:t>
            </w:r>
          </w:p>
        </w:tc>
        <w:tc>
          <w:tcPr>
            <w:tcW w:w="2469" w:type="dxa"/>
          </w:tcPr>
          <w:p w14:paraId="51A19C8E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 (-1.65 – 2.88)</w:t>
            </w:r>
          </w:p>
        </w:tc>
      </w:tr>
      <w:tr w:rsidR="00A951CE" w:rsidRPr="001356A8" w14:paraId="3A6618C1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525EECF1" w14:textId="77777777" w:rsidR="00A951CE" w:rsidRPr="001356A8" w:rsidRDefault="00A951C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Depressive symptoms</w:t>
            </w:r>
          </w:p>
        </w:tc>
        <w:tc>
          <w:tcPr>
            <w:tcW w:w="2496" w:type="dxa"/>
          </w:tcPr>
          <w:p w14:paraId="1EB4C72C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19 (1.19 – 4.02)</w:t>
            </w:r>
          </w:p>
        </w:tc>
        <w:tc>
          <w:tcPr>
            <w:tcW w:w="2494" w:type="dxa"/>
          </w:tcPr>
          <w:p w14:paraId="1849B2DC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 (-1.30 – 1.31)</w:t>
            </w:r>
          </w:p>
        </w:tc>
        <w:tc>
          <w:tcPr>
            <w:tcW w:w="2469" w:type="dxa"/>
          </w:tcPr>
          <w:p w14:paraId="5E5F6D86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3.24 (1.70 - 6.20)</w:t>
            </w:r>
          </w:p>
        </w:tc>
        <w:tc>
          <w:tcPr>
            <w:tcW w:w="2469" w:type="dxa"/>
          </w:tcPr>
          <w:p w14:paraId="0DF99216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5 (-0.14 – 2.43)</w:t>
            </w:r>
          </w:p>
        </w:tc>
      </w:tr>
      <w:tr w:rsidR="00A951CE" w:rsidRPr="001356A8" w14:paraId="6AA8E4AD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79D077E1" w14:textId="77777777" w:rsidR="00A951CE" w:rsidRPr="001356A8" w:rsidRDefault="00A951C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Diabetes</w:t>
            </w:r>
          </w:p>
        </w:tc>
        <w:tc>
          <w:tcPr>
            <w:tcW w:w="2496" w:type="dxa"/>
          </w:tcPr>
          <w:p w14:paraId="4D93F5CA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19 (1.23 – 3.91)</w:t>
            </w:r>
          </w:p>
        </w:tc>
        <w:tc>
          <w:tcPr>
            <w:tcW w:w="2494" w:type="dxa"/>
          </w:tcPr>
          <w:p w14:paraId="40491462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6 (-1.65 – 1.12)</w:t>
            </w:r>
          </w:p>
        </w:tc>
        <w:tc>
          <w:tcPr>
            <w:tcW w:w="2469" w:type="dxa"/>
          </w:tcPr>
          <w:p w14:paraId="4E9FD0D0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74 (1.50 - 4.99)</w:t>
            </w:r>
          </w:p>
        </w:tc>
        <w:tc>
          <w:tcPr>
            <w:tcW w:w="2469" w:type="dxa"/>
          </w:tcPr>
          <w:p w14:paraId="641A93E7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 (-1.45 – 1.98)</w:t>
            </w:r>
          </w:p>
        </w:tc>
      </w:tr>
      <w:tr w:rsidR="00A951CE" w:rsidRPr="001356A8" w14:paraId="197FB565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6C599FEE" w14:textId="77777777" w:rsidR="00A951CE" w:rsidRPr="001356A8" w:rsidRDefault="00A951C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Hearing limitations</w:t>
            </w:r>
          </w:p>
        </w:tc>
        <w:tc>
          <w:tcPr>
            <w:tcW w:w="2496" w:type="dxa"/>
          </w:tcPr>
          <w:p w14:paraId="45595A8E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1.32 (0.72 – 2.43)</w:t>
            </w:r>
          </w:p>
        </w:tc>
        <w:tc>
          <w:tcPr>
            <w:tcW w:w="2494" w:type="dxa"/>
          </w:tcPr>
          <w:p w14:paraId="0FF3E569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0 (-1.36 – 0.76)</w:t>
            </w:r>
          </w:p>
        </w:tc>
        <w:tc>
          <w:tcPr>
            <w:tcW w:w="2469" w:type="dxa"/>
          </w:tcPr>
          <w:p w14:paraId="1AB4AF3C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1.90 (1.08 - 3.35)</w:t>
            </w:r>
          </w:p>
        </w:tc>
        <w:tc>
          <w:tcPr>
            <w:tcW w:w="2469" w:type="dxa"/>
          </w:tcPr>
          <w:p w14:paraId="20B34C38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3 (-1.45 – 1.00)</w:t>
            </w:r>
          </w:p>
        </w:tc>
      </w:tr>
      <w:tr w:rsidR="00A951CE" w:rsidRPr="001356A8" w14:paraId="367D44D6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535EAE3F" w14:textId="77777777" w:rsidR="00A951CE" w:rsidRPr="001356A8" w:rsidRDefault="00A951C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High blood pressure</w:t>
            </w:r>
          </w:p>
        </w:tc>
        <w:tc>
          <w:tcPr>
            <w:tcW w:w="2496" w:type="dxa"/>
          </w:tcPr>
          <w:p w14:paraId="724F7675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1.29 (0.75 – 2.23)</w:t>
            </w:r>
          </w:p>
        </w:tc>
        <w:tc>
          <w:tcPr>
            <w:tcW w:w="2494" w:type="dxa"/>
          </w:tcPr>
          <w:p w14:paraId="6D8062F5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4 (-1.10 – 0.81)</w:t>
            </w:r>
          </w:p>
        </w:tc>
        <w:tc>
          <w:tcPr>
            <w:tcW w:w="2469" w:type="dxa"/>
          </w:tcPr>
          <w:p w14:paraId="716145F7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22 (1.11 - 4.42)</w:t>
            </w:r>
          </w:p>
        </w:tc>
        <w:tc>
          <w:tcPr>
            <w:tcW w:w="2469" w:type="dxa"/>
          </w:tcPr>
          <w:p w14:paraId="3BC60366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51 (-1.87 – 0.86)</w:t>
            </w:r>
          </w:p>
        </w:tc>
      </w:tr>
      <w:tr w:rsidR="00A951CE" w:rsidRPr="005843BE" w14:paraId="0232A671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7EC684FA" w14:textId="77777777" w:rsidR="00A951CE" w:rsidRPr="001356A8" w:rsidRDefault="00A951C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Vision limitations</w:t>
            </w:r>
          </w:p>
        </w:tc>
        <w:tc>
          <w:tcPr>
            <w:tcW w:w="2496" w:type="dxa"/>
          </w:tcPr>
          <w:p w14:paraId="20E876B7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79 (1.42 – 5.51)</w:t>
            </w:r>
          </w:p>
        </w:tc>
        <w:tc>
          <w:tcPr>
            <w:tcW w:w="2494" w:type="dxa"/>
          </w:tcPr>
          <w:p w14:paraId="111F02C1" w14:textId="77777777" w:rsidR="00A951CE" w:rsidRPr="001356A8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47 (-2.35 – 1.41)</w:t>
            </w:r>
          </w:p>
        </w:tc>
        <w:tc>
          <w:tcPr>
            <w:tcW w:w="2469" w:type="dxa"/>
          </w:tcPr>
          <w:p w14:paraId="6DB96965" w14:textId="77777777" w:rsidR="00A951CE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14 (1.19 – 3.87)</w:t>
            </w:r>
          </w:p>
        </w:tc>
        <w:tc>
          <w:tcPr>
            <w:tcW w:w="2469" w:type="dxa"/>
          </w:tcPr>
          <w:p w14:paraId="7D0D4C3C" w14:textId="77777777" w:rsidR="00A951CE" w:rsidRDefault="00A951C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 (-1.23 – 1.37)</w:t>
            </w:r>
          </w:p>
        </w:tc>
      </w:tr>
    </w:tbl>
    <w:p w14:paraId="74BDAFB2" w14:textId="77777777" w:rsidR="00A951CE" w:rsidRPr="00A951CE" w:rsidRDefault="00A951CE" w:rsidP="00A951CE">
      <w:pPr>
        <w:tabs>
          <w:tab w:val="center" w:pos="4513"/>
        </w:tabs>
        <w:spacing w:after="0" w:line="240" w:lineRule="auto"/>
        <w:rPr>
          <w:bCs/>
          <w:sz w:val="24"/>
          <w:szCs w:val="24"/>
        </w:rPr>
      </w:pPr>
      <w:r w:rsidRPr="00A951CE">
        <w:rPr>
          <w:bCs/>
          <w:sz w:val="24"/>
          <w:szCs w:val="24"/>
        </w:rPr>
        <w:t>RR: Relative risk; RERI: Relative excess risk due to interaction</w:t>
      </w:r>
    </w:p>
    <w:p w14:paraId="60F4272A" w14:textId="69AB8943" w:rsidR="00A951CE" w:rsidRDefault="00A951CE" w:rsidP="00A951CE">
      <w:pPr>
        <w:tabs>
          <w:tab w:val="center" w:pos="4513"/>
        </w:tabs>
        <w:spacing w:after="0" w:line="240" w:lineRule="auto"/>
        <w:rPr>
          <w:sz w:val="24"/>
          <w:szCs w:val="24"/>
        </w:rPr>
      </w:pPr>
      <w:r w:rsidRPr="005843BE">
        <w:rPr>
          <w:b/>
          <w:sz w:val="24"/>
          <w:szCs w:val="24"/>
        </w:rPr>
        <w:t>*</w:t>
      </w:r>
      <w:r w:rsidRPr="005843BE">
        <w:rPr>
          <w:sz w:val="24"/>
          <w:szCs w:val="24"/>
        </w:rPr>
        <w:t xml:space="preserve"> Adjusted for age, body mass index, smoking status, living alone, education level, physical demands of occupation, Index of Multiple Deprivation, number of additional musculoskeletal pain sites and physical activity level.</w:t>
      </w:r>
    </w:p>
    <w:p w14:paraId="118F6D3F" w14:textId="77777777" w:rsidR="00A951CE" w:rsidRDefault="00A951CE" w:rsidP="00A951CE">
      <w:pPr>
        <w:tabs>
          <w:tab w:val="center" w:pos="4513"/>
        </w:tabs>
        <w:spacing w:after="0" w:line="240" w:lineRule="auto"/>
        <w:rPr>
          <w:sz w:val="24"/>
          <w:szCs w:val="24"/>
        </w:rPr>
      </w:pPr>
    </w:p>
    <w:p w14:paraId="319455F0" w14:textId="77777777" w:rsidR="00A2436E" w:rsidRPr="00274E65" w:rsidRDefault="00A2436E" w:rsidP="00A2436E">
      <w:pPr>
        <w:tabs>
          <w:tab w:val="center" w:pos="4513"/>
        </w:tabs>
        <w:spacing w:after="0" w:line="240" w:lineRule="auto"/>
        <w:rPr>
          <w:sz w:val="24"/>
          <w:szCs w:val="24"/>
          <w:highlight w:val="cyan"/>
        </w:rPr>
        <w:sectPr w:rsidR="00A2436E" w:rsidRPr="00274E65" w:rsidSect="009F1232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7AD7504" w14:textId="762B22C9" w:rsidR="00CC220A" w:rsidRDefault="00CC220A" w:rsidP="00CC220A">
      <w:pPr>
        <w:tabs>
          <w:tab w:val="center" w:pos="4513"/>
        </w:tabs>
        <w:spacing w:after="0" w:line="240" w:lineRule="auto"/>
        <w:rPr>
          <w:b/>
          <w:bCs/>
          <w:sz w:val="24"/>
          <w:szCs w:val="24"/>
          <w:highlight w:val="cyan"/>
        </w:rPr>
      </w:pPr>
      <w:r w:rsidRPr="00274E65">
        <w:rPr>
          <w:b/>
          <w:bCs/>
          <w:sz w:val="24"/>
          <w:szCs w:val="24"/>
          <w:highlight w:val="cyan"/>
        </w:rPr>
        <w:lastRenderedPageBreak/>
        <w:t xml:space="preserve">Supplementary Table </w:t>
      </w:r>
      <w:r>
        <w:rPr>
          <w:b/>
          <w:bCs/>
          <w:sz w:val="24"/>
          <w:szCs w:val="24"/>
          <w:highlight w:val="cyan"/>
        </w:rPr>
        <w:t>3</w:t>
      </w:r>
      <w:r w:rsidRPr="00274E65">
        <w:rPr>
          <w:b/>
          <w:bCs/>
          <w:sz w:val="24"/>
          <w:szCs w:val="24"/>
          <w:highlight w:val="cyan"/>
        </w:rPr>
        <w:t xml:space="preserve">. Adjusted relative risks </w:t>
      </w:r>
      <w:r>
        <w:rPr>
          <w:b/>
          <w:bCs/>
          <w:sz w:val="24"/>
          <w:szCs w:val="24"/>
          <w:highlight w:val="cyan"/>
        </w:rPr>
        <w:t xml:space="preserve">and relative excess risk due to interaction </w:t>
      </w:r>
      <w:r w:rsidRPr="00274E65">
        <w:rPr>
          <w:b/>
          <w:bCs/>
          <w:sz w:val="24"/>
          <w:szCs w:val="24"/>
          <w:highlight w:val="cyan"/>
        </w:rPr>
        <w:t xml:space="preserve">of the likelihood of mobility and self-care limitations for hip/knee osteoarthritis and comorbidities, stratified by </w:t>
      </w:r>
      <w:r>
        <w:rPr>
          <w:b/>
          <w:bCs/>
          <w:sz w:val="24"/>
          <w:szCs w:val="24"/>
          <w:highlight w:val="cyan"/>
        </w:rPr>
        <w:t xml:space="preserve">age </w:t>
      </w:r>
      <w:proofErr w:type="gramStart"/>
      <w:r>
        <w:rPr>
          <w:b/>
          <w:bCs/>
          <w:sz w:val="24"/>
          <w:szCs w:val="24"/>
          <w:highlight w:val="cyan"/>
        </w:rPr>
        <w:t>category</w:t>
      </w:r>
      <w:r w:rsidRPr="00274E65">
        <w:rPr>
          <w:b/>
          <w:bCs/>
          <w:sz w:val="24"/>
          <w:szCs w:val="24"/>
          <w:highlight w:val="cyan"/>
        </w:rPr>
        <w:t>.*</w:t>
      </w:r>
      <w:proofErr w:type="gramEnd"/>
    </w:p>
    <w:p w14:paraId="6FE27373" w14:textId="77777777" w:rsidR="00A951CE" w:rsidRPr="00274E65" w:rsidRDefault="00A951CE" w:rsidP="00CC220A">
      <w:pPr>
        <w:tabs>
          <w:tab w:val="center" w:pos="4513"/>
        </w:tabs>
        <w:spacing w:after="0" w:line="240" w:lineRule="auto"/>
        <w:rPr>
          <w:b/>
          <w:bCs/>
          <w:sz w:val="24"/>
          <w:szCs w:val="24"/>
          <w:highlight w:val="cyan"/>
        </w:rPr>
      </w:pPr>
    </w:p>
    <w:tbl>
      <w:tblPr>
        <w:tblStyle w:val="TableGrid"/>
        <w:tblW w:w="139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0"/>
        <w:gridCol w:w="2498"/>
        <w:gridCol w:w="2468"/>
        <w:gridCol w:w="2494"/>
        <w:gridCol w:w="2468"/>
      </w:tblGrid>
      <w:tr w:rsidR="00BF566E" w:rsidRPr="001356A8" w14:paraId="1BBB0C20" w14:textId="77777777" w:rsidTr="00DC0FE3">
        <w:trPr>
          <w:cantSplit/>
          <w:trHeight w:hRule="exact" w:val="699"/>
        </w:trPr>
        <w:tc>
          <w:tcPr>
            <w:tcW w:w="4020" w:type="dxa"/>
            <w:tcBorders>
              <w:top w:val="single" w:sz="4" w:space="0" w:color="auto"/>
            </w:tcBorders>
          </w:tcPr>
          <w:p w14:paraId="0B1A7874" w14:textId="77777777" w:rsidR="00BF566E" w:rsidRPr="001356A8" w:rsidRDefault="00BF566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b/>
                <w:sz w:val="24"/>
                <w:szCs w:val="24"/>
              </w:rPr>
              <w:t>Variables</w:t>
            </w:r>
          </w:p>
        </w:tc>
        <w:tc>
          <w:tcPr>
            <w:tcW w:w="49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8BA83A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bCs/>
                <w:sz w:val="24"/>
                <w:szCs w:val="24"/>
              </w:rPr>
            </w:pPr>
            <w:r w:rsidRPr="001356A8">
              <w:rPr>
                <w:bCs/>
                <w:sz w:val="24"/>
                <w:szCs w:val="24"/>
              </w:rPr>
              <w:t>Aged 65-74</w:t>
            </w:r>
          </w:p>
          <w:p w14:paraId="35C16162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bCs/>
                <w:sz w:val="24"/>
                <w:szCs w:val="24"/>
              </w:rPr>
            </w:pPr>
            <w:r w:rsidRPr="001356A8">
              <w:rPr>
                <w:bCs/>
                <w:sz w:val="24"/>
                <w:szCs w:val="24"/>
              </w:rPr>
              <w:t>n=2,825</w:t>
            </w:r>
          </w:p>
        </w:tc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C1BBCD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bCs/>
                <w:sz w:val="24"/>
                <w:szCs w:val="24"/>
              </w:rPr>
            </w:pPr>
            <w:r w:rsidRPr="001356A8">
              <w:rPr>
                <w:bCs/>
                <w:sz w:val="24"/>
                <w:szCs w:val="24"/>
              </w:rPr>
              <w:t>Aged 75+</w:t>
            </w:r>
          </w:p>
          <w:p w14:paraId="614E8116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bCs/>
                <w:sz w:val="24"/>
                <w:szCs w:val="24"/>
              </w:rPr>
            </w:pPr>
            <w:r w:rsidRPr="001356A8">
              <w:rPr>
                <w:bCs/>
                <w:sz w:val="24"/>
                <w:szCs w:val="24"/>
              </w:rPr>
              <w:t>n=2,147</w:t>
            </w:r>
          </w:p>
        </w:tc>
      </w:tr>
      <w:tr w:rsidR="00BF566E" w:rsidRPr="001356A8" w14:paraId="2965C27A" w14:textId="77777777" w:rsidTr="00DC0FE3">
        <w:trPr>
          <w:cantSplit/>
          <w:trHeight w:hRule="exact" w:val="427"/>
        </w:trPr>
        <w:tc>
          <w:tcPr>
            <w:tcW w:w="4020" w:type="dxa"/>
            <w:tcBorders>
              <w:bottom w:val="single" w:sz="4" w:space="0" w:color="auto"/>
            </w:tcBorders>
          </w:tcPr>
          <w:p w14:paraId="71CCE703" w14:textId="77777777" w:rsidR="00BF566E" w:rsidRPr="001356A8" w:rsidRDefault="00BF566E" w:rsidP="00DC0FE3">
            <w:pPr>
              <w:tabs>
                <w:tab w:val="center" w:pos="4513"/>
              </w:tabs>
              <w:rPr>
                <w:b/>
                <w:sz w:val="24"/>
                <w:szCs w:val="24"/>
              </w:rPr>
            </w:pPr>
          </w:p>
        </w:tc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</w:tcPr>
          <w:p w14:paraId="5CC7518E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bCs/>
                <w:sz w:val="24"/>
                <w:szCs w:val="24"/>
              </w:rPr>
            </w:pPr>
            <w:r w:rsidRPr="001356A8">
              <w:rPr>
                <w:b/>
                <w:sz w:val="24"/>
                <w:szCs w:val="24"/>
              </w:rPr>
              <w:t>RR (95% CI)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</w:tcPr>
          <w:p w14:paraId="65908AFA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bCs/>
                <w:sz w:val="24"/>
                <w:szCs w:val="24"/>
              </w:rPr>
            </w:pPr>
            <w:r w:rsidRPr="001356A8">
              <w:rPr>
                <w:b/>
                <w:sz w:val="24"/>
                <w:szCs w:val="24"/>
              </w:rPr>
              <w:t>RERI (95% CI)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</w:tcPr>
          <w:p w14:paraId="75308337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bCs/>
                <w:sz w:val="24"/>
                <w:szCs w:val="24"/>
              </w:rPr>
            </w:pPr>
            <w:r w:rsidRPr="001356A8">
              <w:rPr>
                <w:b/>
                <w:sz w:val="24"/>
                <w:szCs w:val="24"/>
              </w:rPr>
              <w:t>RR (95% CI)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</w:tcPr>
          <w:p w14:paraId="6126D27C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bCs/>
                <w:sz w:val="24"/>
                <w:szCs w:val="24"/>
              </w:rPr>
            </w:pPr>
            <w:r w:rsidRPr="001356A8">
              <w:rPr>
                <w:b/>
                <w:sz w:val="24"/>
                <w:szCs w:val="24"/>
              </w:rPr>
              <w:t>RERI (95% CI)</w:t>
            </w:r>
          </w:p>
        </w:tc>
      </w:tr>
      <w:tr w:rsidR="00BF566E" w:rsidRPr="001356A8" w14:paraId="59499A2F" w14:textId="77777777" w:rsidTr="00DC0FE3">
        <w:trPr>
          <w:cantSplit/>
          <w:trHeight w:hRule="exact" w:val="318"/>
        </w:trPr>
        <w:tc>
          <w:tcPr>
            <w:tcW w:w="402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FE29D95" w14:textId="77777777" w:rsidR="00BF566E" w:rsidRPr="001356A8" w:rsidRDefault="00BF566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Mobility limitations</w:t>
            </w:r>
          </w:p>
        </w:tc>
        <w:tc>
          <w:tcPr>
            <w:tcW w:w="249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3C4401B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246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ADC49FD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00F4442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246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4BA472E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</w:p>
        </w:tc>
      </w:tr>
      <w:tr w:rsidR="00BF566E" w:rsidRPr="001356A8" w14:paraId="2E038A7B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77ACE8D1" w14:textId="77777777" w:rsidR="00BF566E" w:rsidRPr="001356A8" w:rsidRDefault="00BF566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Angina / Heart troubles</w:t>
            </w:r>
          </w:p>
        </w:tc>
        <w:tc>
          <w:tcPr>
            <w:tcW w:w="2498" w:type="dxa"/>
          </w:tcPr>
          <w:p w14:paraId="3F6CA1C5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53 (1.86 - 3.43)</w:t>
            </w:r>
          </w:p>
        </w:tc>
        <w:tc>
          <w:tcPr>
            <w:tcW w:w="2468" w:type="dxa"/>
          </w:tcPr>
          <w:p w14:paraId="4586E88B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4 (-0.95 – 0.47)</w:t>
            </w:r>
          </w:p>
        </w:tc>
        <w:tc>
          <w:tcPr>
            <w:tcW w:w="2494" w:type="dxa"/>
          </w:tcPr>
          <w:p w14:paraId="6393FE80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40 (1.95 – 2.96)</w:t>
            </w:r>
          </w:p>
        </w:tc>
        <w:tc>
          <w:tcPr>
            <w:tcW w:w="2468" w:type="dxa"/>
          </w:tcPr>
          <w:p w14:paraId="3F9764D1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43 (-0.91 – 0.05)</w:t>
            </w:r>
          </w:p>
        </w:tc>
      </w:tr>
      <w:tr w:rsidR="00BF566E" w:rsidRPr="001356A8" w14:paraId="53651879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58E46161" w14:textId="77777777" w:rsidR="00BF566E" w:rsidRPr="001356A8" w:rsidRDefault="00BF566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Anxiety</w:t>
            </w:r>
          </w:p>
        </w:tc>
        <w:tc>
          <w:tcPr>
            <w:tcW w:w="2498" w:type="dxa"/>
          </w:tcPr>
          <w:p w14:paraId="4C78B821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3.27 (2.42 - 4.44)</w:t>
            </w:r>
          </w:p>
        </w:tc>
        <w:tc>
          <w:tcPr>
            <w:tcW w:w="2468" w:type="dxa"/>
          </w:tcPr>
          <w:p w14:paraId="4E3CA76C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8 (-0.83 – 0.67)</w:t>
            </w:r>
          </w:p>
        </w:tc>
        <w:tc>
          <w:tcPr>
            <w:tcW w:w="2494" w:type="dxa"/>
          </w:tcPr>
          <w:p w14:paraId="07EFC77C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55 (2.06 – 3.16)</w:t>
            </w:r>
          </w:p>
        </w:tc>
        <w:tc>
          <w:tcPr>
            <w:tcW w:w="2468" w:type="dxa"/>
          </w:tcPr>
          <w:p w14:paraId="14C48D15" w14:textId="28C99260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55 (-1.06 - 0.03)</w:t>
            </w:r>
          </w:p>
        </w:tc>
      </w:tr>
      <w:tr w:rsidR="00BF566E" w:rsidRPr="001356A8" w14:paraId="39528A16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6868BC7C" w14:textId="77777777" w:rsidR="00BF566E" w:rsidRPr="001356A8" w:rsidRDefault="00BF566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Chronic lung disease</w:t>
            </w:r>
          </w:p>
        </w:tc>
        <w:tc>
          <w:tcPr>
            <w:tcW w:w="2498" w:type="dxa"/>
          </w:tcPr>
          <w:p w14:paraId="1513DBC8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86 (2.04 - 4.00)</w:t>
            </w:r>
          </w:p>
        </w:tc>
        <w:tc>
          <w:tcPr>
            <w:tcW w:w="2468" w:type="dxa"/>
          </w:tcPr>
          <w:p w14:paraId="35E34F5D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30 (-2.36 - -0.24)</w:t>
            </w:r>
          </w:p>
        </w:tc>
        <w:tc>
          <w:tcPr>
            <w:tcW w:w="2494" w:type="dxa"/>
          </w:tcPr>
          <w:p w14:paraId="6C68761A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23 (1.72 – 2.89)</w:t>
            </w:r>
          </w:p>
        </w:tc>
        <w:tc>
          <w:tcPr>
            <w:tcW w:w="2468" w:type="dxa"/>
          </w:tcPr>
          <w:p w14:paraId="7E87C30B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5 (-0.94 – 0.43)</w:t>
            </w:r>
          </w:p>
        </w:tc>
      </w:tr>
      <w:tr w:rsidR="00BF566E" w:rsidRPr="001356A8" w14:paraId="74710FB2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2E884908" w14:textId="77777777" w:rsidR="00BF566E" w:rsidRPr="001356A8" w:rsidRDefault="00BF566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Depressive symptoms</w:t>
            </w:r>
          </w:p>
        </w:tc>
        <w:tc>
          <w:tcPr>
            <w:tcW w:w="2498" w:type="dxa"/>
          </w:tcPr>
          <w:p w14:paraId="3D6685FB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4.07 (2.98 - 5.57)</w:t>
            </w:r>
          </w:p>
        </w:tc>
        <w:tc>
          <w:tcPr>
            <w:tcW w:w="2468" w:type="dxa"/>
          </w:tcPr>
          <w:p w14:paraId="212ED25D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 (-0.58 – 1.13)</w:t>
            </w:r>
          </w:p>
        </w:tc>
        <w:tc>
          <w:tcPr>
            <w:tcW w:w="2494" w:type="dxa"/>
          </w:tcPr>
          <w:p w14:paraId="1C490E02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90 (2.34 – 3.59)</w:t>
            </w:r>
          </w:p>
        </w:tc>
        <w:tc>
          <w:tcPr>
            <w:tcW w:w="2468" w:type="dxa"/>
          </w:tcPr>
          <w:p w14:paraId="39AB1C7F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0 (-0.70 – 0.31)</w:t>
            </w:r>
          </w:p>
        </w:tc>
      </w:tr>
      <w:tr w:rsidR="00BF566E" w:rsidRPr="001356A8" w14:paraId="769B8073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30741E85" w14:textId="77777777" w:rsidR="00BF566E" w:rsidRPr="001356A8" w:rsidRDefault="00BF566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Diabetes</w:t>
            </w:r>
          </w:p>
        </w:tc>
        <w:tc>
          <w:tcPr>
            <w:tcW w:w="2498" w:type="dxa"/>
          </w:tcPr>
          <w:p w14:paraId="71C39BB8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81 (2.09 - 3.78)</w:t>
            </w:r>
          </w:p>
        </w:tc>
        <w:tc>
          <w:tcPr>
            <w:tcW w:w="2468" w:type="dxa"/>
          </w:tcPr>
          <w:p w14:paraId="7839E604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1 (-0.71 – 0.71)</w:t>
            </w:r>
          </w:p>
        </w:tc>
        <w:tc>
          <w:tcPr>
            <w:tcW w:w="2494" w:type="dxa"/>
          </w:tcPr>
          <w:p w14:paraId="603A112D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16 (1.75 - 2.66)</w:t>
            </w:r>
          </w:p>
        </w:tc>
        <w:tc>
          <w:tcPr>
            <w:tcW w:w="2468" w:type="dxa"/>
          </w:tcPr>
          <w:p w14:paraId="2EB1D094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6 (-0.55 – 0.42)</w:t>
            </w:r>
          </w:p>
        </w:tc>
      </w:tr>
      <w:tr w:rsidR="00BF566E" w:rsidRPr="001356A8" w14:paraId="6A518DE4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469BAEF1" w14:textId="77777777" w:rsidR="00BF566E" w:rsidRPr="001356A8" w:rsidRDefault="00BF566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Hearing limitations</w:t>
            </w:r>
          </w:p>
        </w:tc>
        <w:tc>
          <w:tcPr>
            <w:tcW w:w="2498" w:type="dxa"/>
          </w:tcPr>
          <w:p w14:paraId="5D93346E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56 (1.92 - 3.41)</w:t>
            </w:r>
          </w:p>
        </w:tc>
        <w:tc>
          <w:tcPr>
            <w:tcW w:w="2468" w:type="dxa"/>
          </w:tcPr>
          <w:p w14:paraId="734F5AD7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 (-0.51 – 0.85)</w:t>
            </w:r>
          </w:p>
        </w:tc>
        <w:tc>
          <w:tcPr>
            <w:tcW w:w="2494" w:type="dxa"/>
          </w:tcPr>
          <w:p w14:paraId="465CE61D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41 (1.94 - 2.99)</w:t>
            </w:r>
          </w:p>
        </w:tc>
        <w:tc>
          <w:tcPr>
            <w:tcW w:w="2468" w:type="dxa"/>
          </w:tcPr>
          <w:p w14:paraId="74F4B1AF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40 (-0.88 – 0.08)</w:t>
            </w:r>
          </w:p>
        </w:tc>
      </w:tr>
      <w:tr w:rsidR="00BF566E" w:rsidRPr="001356A8" w14:paraId="222DB62B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55BD65D4" w14:textId="77777777" w:rsidR="00BF566E" w:rsidRPr="001356A8" w:rsidRDefault="00BF566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High blood pressure</w:t>
            </w:r>
          </w:p>
        </w:tc>
        <w:tc>
          <w:tcPr>
            <w:tcW w:w="2498" w:type="dxa"/>
          </w:tcPr>
          <w:p w14:paraId="5DF85579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53 (1.88 - 3.39)</w:t>
            </w:r>
          </w:p>
        </w:tc>
        <w:tc>
          <w:tcPr>
            <w:tcW w:w="2468" w:type="dxa"/>
          </w:tcPr>
          <w:p w14:paraId="1AF3EC89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5 (-1.04 – 0.33)</w:t>
            </w:r>
          </w:p>
        </w:tc>
        <w:tc>
          <w:tcPr>
            <w:tcW w:w="2494" w:type="dxa"/>
          </w:tcPr>
          <w:p w14:paraId="1AC5F4A0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1.88 (1.53 - 2.32)</w:t>
            </w:r>
          </w:p>
        </w:tc>
        <w:tc>
          <w:tcPr>
            <w:tcW w:w="2468" w:type="dxa"/>
          </w:tcPr>
          <w:p w14:paraId="37466216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 (-0.31 – 0.40)</w:t>
            </w:r>
          </w:p>
        </w:tc>
      </w:tr>
      <w:tr w:rsidR="00BF566E" w:rsidRPr="001356A8" w14:paraId="0E5C0033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4EB250BC" w14:textId="77777777" w:rsidR="00BF566E" w:rsidRPr="001356A8" w:rsidRDefault="00BF566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Vision limitations</w:t>
            </w:r>
          </w:p>
        </w:tc>
        <w:tc>
          <w:tcPr>
            <w:tcW w:w="2498" w:type="dxa"/>
          </w:tcPr>
          <w:p w14:paraId="29D01038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54 (1.87 - 3.47)</w:t>
            </w:r>
          </w:p>
        </w:tc>
        <w:tc>
          <w:tcPr>
            <w:tcW w:w="2468" w:type="dxa"/>
          </w:tcPr>
          <w:p w14:paraId="2E0AF89B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 (-0.66 – 0.90)</w:t>
            </w:r>
          </w:p>
        </w:tc>
        <w:tc>
          <w:tcPr>
            <w:tcW w:w="2494" w:type="dxa"/>
          </w:tcPr>
          <w:p w14:paraId="75F017FD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4</w:t>
            </w:r>
            <w:r>
              <w:rPr>
                <w:sz w:val="24"/>
                <w:szCs w:val="24"/>
              </w:rPr>
              <w:t>5</w:t>
            </w:r>
            <w:r w:rsidRPr="001356A8">
              <w:rPr>
                <w:sz w:val="24"/>
                <w:szCs w:val="24"/>
              </w:rPr>
              <w:t xml:space="preserve"> (1.9</w:t>
            </w:r>
            <w:r>
              <w:rPr>
                <w:sz w:val="24"/>
                <w:szCs w:val="24"/>
              </w:rPr>
              <w:t>9</w:t>
            </w:r>
            <w:r w:rsidRPr="001356A8">
              <w:rPr>
                <w:sz w:val="24"/>
                <w:szCs w:val="24"/>
              </w:rPr>
              <w:t xml:space="preserve"> - </w:t>
            </w:r>
            <w:r>
              <w:rPr>
                <w:sz w:val="24"/>
                <w:szCs w:val="24"/>
              </w:rPr>
              <w:t>3</w:t>
            </w:r>
            <w:r w:rsidRPr="001356A8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2</w:t>
            </w:r>
            <w:r w:rsidRPr="001356A8">
              <w:rPr>
                <w:sz w:val="24"/>
                <w:szCs w:val="24"/>
              </w:rPr>
              <w:t>)</w:t>
            </w:r>
          </w:p>
        </w:tc>
        <w:tc>
          <w:tcPr>
            <w:tcW w:w="2468" w:type="dxa"/>
          </w:tcPr>
          <w:p w14:paraId="16D54245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9 (-0.60 – 0.43)</w:t>
            </w:r>
          </w:p>
        </w:tc>
      </w:tr>
      <w:tr w:rsidR="00BF566E" w:rsidRPr="001356A8" w14:paraId="17503111" w14:textId="77777777" w:rsidTr="00DC0FE3">
        <w:trPr>
          <w:cantSplit/>
          <w:trHeight w:hRule="exact" w:val="318"/>
        </w:trPr>
        <w:tc>
          <w:tcPr>
            <w:tcW w:w="4020" w:type="dxa"/>
            <w:shd w:val="clear" w:color="auto" w:fill="BFBFBF" w:themeFill="background1" w:themeFillShade="BF"/>
          </w:tcPr>
          <w:p w14:paraId="7A8061AA" w14:textId="77777777" w:rsidR="00BF566E" w:rsidRPr="001356A8" w:rsidRDefault="00BF566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Self-care limitations</w:t>
            </w:r>
          </w:p>
        </w:tc>
        <w:tc>
          <w:tcPr>
            <w:tcW w:w="2498" w:type="dxa"/>
            <w:shd w:val="clear" w:color="auto" w:fill="BFBFBF" w:themeFill="background1" w:themeFillShade="BF"/>
          </w:tcPr>
          <w:p w14:paraId="2A2FBF5B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2468" w:type="dxa"/>
            <w:shd w:val="clear" w:color="auto" w:fill="BFBFBF" w:themeFill="background1" w:themeFillShade="BF"/>
          </w:tcPr>
          <w:p w14:paraId="04CCBEA2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2494" w:type="dxa"/>
            <w:shd w:val="clear" w:color="auto" w:fill="BFBFBF" w:themeFill="background1" w:themeFillShade="BF"/>
          </w:tcPr>
          <w:p w14:paraId="3DBA05A6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2468" w:type="dxa"/>
            <w:shd w:val="clear" w:color="auto" w:fill="BFBFBF" w:themeFill="background1" w:themeFillShade="BF"/>
          </w:tcPr>
          <w:p w14:paraId="24777F02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</w:p>
        </w:tc>
      </w:tr>
      <w:tr w:rsidR="00BF566E" w:rsidRPr="001356A8" w14:paraId="41DC354E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7A771BA2" w14:textId="77777777" w:rsidR="00BF566E" w:rsidRPr="001356A8" w:rsidRDefault="00BF566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Angina / Heart troubles</w:t>
            </w:r>
          </w:p>
        </w:tc>
        <w:tc>
          <w:tcPr>
            <w:tcW w:w="2498" w:type="dxa"/>
          </w:tcPr>
          <w:p w14:paraId="466C1A79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1.11 (0.64 - 1.94)</w:t>
            </w:r>
          </w:p>
        </w:tc>
        <w:tc>
          <w:tcPr>
            <w:tcW w:w="2468" w:type="dxa"/>
          </w:tcPr>
          <w:p w14:paraId="3C408147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5 (-0.96 – 0.67)</w:t>
            </w:r>
          </w:p>
        </w:tc>
        <w:tc>
          <w:tcPr>
            <w:tcW w:w="2494" w:type="dxa"/>
          </w:tcPr>
          <w:p w14:paraId="11AC5B29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50 (1.30 – 4.80)</w:t>
            </w:r>
          </w:p>
        </w:tc>
        <w:tc>
          <w:tcPr>
            <w:tcW w:w="2468" w:type="dxa"/>
          </w:tcPr>
          <w:p w14:paraId="1C31E99F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96 (-2.66 – 0.73)</w:t>
            </w:r>
          </w:p>
        </w:tc>
      </w:tr>
      <w:tr w:rsidR="00BF566E" w:rsidRPr="001356A8" w14:paraId="42C4BCF8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37F5C22F" w14:textId="77777777" w:rsidR="00BF566E" w:rsidRPr="001356A8" w:rsidRDefault="00BF566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Anxiety</w:t>
            </w:r>
          </w:p>
        </w:tc>
        <w:tc>
          <w:tcPr>
            <w:tcW w:w="2498" w:type="dxa"/>
          </w:tcPr>
          <w:p w14:paraId="6A275E89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08 (1.18 - 3.67)</w:t>
            </w:r>
          </w:p>
        </w:tc>
        <w:tc>
          <w:tcPr>
            <w:tcW w:w="2468" w:type="dxa"/>
          </w:tcPr>
          <w:p w14:paraId="0362A955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 (-0.23 – 1.67)</w:t>
            </w:r>
          </w:p>
        </w:tc>
        <w:tc>
          <w:tcPr>
            <w:tcW w:w="2494" w:type="dxa"/>
          </w:tcPr>
          <w:p w14:paraId="7B06C325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4.65 (2.43 – 8.88)</w:t>
            </w:r>
          </w:p>
        </w:tc>
        <w:tc>
          <w:tcPr>
            <w:tcW w:w="2468" w:type="dxa"/>
          </w:tcPr>
          <w:p w14:paraId="4D795528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3 (-0.21 – 3.66)</w:t>
            </w:r>
          </w:p>
        </w:tc>
      </w:tr>
      <w:tr w:rsidR="00BF566E" w:rsidRPr="001356A8" w14:paraId="1DE559F0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10923CFB" w14:textId="77777777" w:rsidR="00BF566E" w:rsidRPr="001356A8" w:rsidRDefault="00BF566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Chronic lung disease</w:t>
            </w:r>
          </w:p>
        </w:tc>
        <w:tc>
          <w:tcPr>
            <w:tcW w:w="2498" w:type="dxa"/>
          </w:tcPr>
          <w:p w14:paraId="553A1637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1.59 (0.86 - 2.94)</w:t>
            </w:r>
          </w:p>
        </w:tc>
        <w:tc>
          <w:tcPr>
            <w:tcW w:w="2468" w:type="dxa"/>
          </w:tcPr>
          <w:p w14:paraId="30731C31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61 (-3.43 – 0.20)</w:t>
            </w:r>
          </w:p>
        </w:tc>
        <w:tc>
          <w:tcPr>
            <w:tcW w:w="2494" w:type="dxa"/>
          </w:tcPr>
          <w:p w14:paraId="4B0D3FF8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3.24 (1.68 – 6.25)</w:t>
            </w:r>
          </w:p>
        </w:tc>
        <w:tc>
          <w:tcPr>
            <w:tcW w:w="2468" w:type="dxa"/>
          </w:tcPr>
          <w:p w14:paraId="565BE176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 (-1.15 – 3.22)</w:t>
            </w:r>
          </w:p>
        </w:tc>
      </w:tr>
      <w:tr w:rsidR="00BF566E" w:rsidRPr="001356A8" w14:paraId="4F7FD6D2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02B81F83" w14:textId="77777777" w:rsidR="00BF566E" w:rsidRPr="001356A8" w:rsidRDefault="00BF566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Depressive symptoms</w:t>
            </w:r>
          </w:p>
        </w:tc>
        <w:tc>
          <w:tcPr>
            <w:tcW w:w="2498" w:type="dxa"/>
          </w:tcPr>
          <w:p w14:paraId="6C9D9777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10 (1.17 - 3.78)</w:t>
            </w:r>
          </w:p>
        </w:tc>
        <w:tc>
          <w:tcPr>
            <w:tcW w:w="2468" w:type="dxa"/>
          </w:tcPr>
          <w:p w14:paraId="74C896E2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 (-0.43 – 1.59)</w:t>
            </w:r>
          </w:p>
        </w:tc>
        <w:tc>
          <w:tcPr>
            <w:tcW w:w="2494" w:type="dxa"/>
          </w:tcPr>
          <w:p w14:paraId="4E51472C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3.51 (1.89 – 6.53)</w:t>
            </w:r>
          </w:p>
        </w:tc>
        <w:tc>
          <w:tcPr>
            <w:tcW w:w="2468" w:type="dxa"/>
          </w:tcPr>
          <w:p w14:paraId="1F24528E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 (-0.42 – 2.49)</w:t>
            </w:r>
          </w:p>
        </w:tc>
      </w:tr>
      <w:tr w:rsidR="00BF566E" w:rsidRPr="001356A8" w14:paraId="598E8B8F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766109D5" w14:textId="77777777" w:rsidR="00BF566E" w:rsidRPr="001356A8" w:rsidRDefault="00BF566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Diabetes</w:t>
            </w:r>
          </w:p>
        </w:tc>
        <w:tc>
          <w:tcPr>
            <w:tcW w:w="2498" w:type="dxa"/>
          </w:tcPr>
          <w:p w14:paraId="03C31E87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1.90 (1.07 - 3.38)</w:t>
            </w:r>
          </w:p>
        </w:tc>
        <w:tc>
          <w:tcPr>
            <w:tcW w:w="2468" w:type="dxa"/>
          </w:tcPr>
          <w:p w14:paraId="6F76D51E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1 (-1.44 – 0.84)</w:t>
            </w:r>
          </w:p>
        </w:tc>
        <w:tc>
          <w:tcPr>
            <w:tcW w:w="2494" w:type="dxa"/>
          </w:tcPr>
          <w:p w14:paraId="3CDAC2F4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3.18 (1.71 - 5.92)</w:t>
            </w:r>
          </w:p>
        </w:tc>
        <w:tc>
          <w:tcPr>
            <w:tcW w:w="2468" w:type="dxa"/>
          </w:tcPr>
          <w:p w14:paraId="2F75E993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 (-1.73 – 2.12)</w:t>
            </w:r>
          </w:p>
        </w:tc>
      </w:tr>
      <w:tr w:rsidR="00BF566E" w:rsidRPr="001356A8" w14:paraId="00C7CF45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4C8CE103" w14:textId="77777777" w:rsidR="00BF566E" w:rsidRPr="001356A8" w:rsidRDefault="00BF566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Hearing limitations</w:t>
            </w:r>
          </w:p>
        </w:tc>
        <w:tc>
          <w:tcPr>
            <w:tcW w:w="2498" w:type="dxa"/>
          </w:tcPr>
          <w:p w14:paraId="53A117CA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1.08 (0.64 - 1.81)</w:t>
            </w:r>
          </w:p>
        </w:tc>
        <w:tc>
          <w:tcPr>
            <w:tcW w:w="2468" w:type="dxa"/>
          </w:tcPr>
          <w:p w14:paraId="661A8935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1 (-0.97 – 0.75)</w:t>
            </w:r>
          </w:p>
        </w:tc>
        <w:tc>
          <w:tcPr>
            <w:tcW w:w="2494" w:type="dxa"/>
          </w:tcPr>
          <w:p w14:paraId="230E9484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2.51 (1.28 - 4.95)</w:t>
            </w:r>
          </w:p>
        </w:tc>
        <w:tc>
          <w:tcPr>
            <w:tcW w:w="2468" w:type="dxa"/>
          </w:tcPr>
          <w:p w14:paraId="016452C4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71 (-2.33 – 0.92)</w:t>
            </w:r>
          </w:p>
        </w:tc>
      </w:tr>
      <w:tr w:rsidR="00BF566E" w:rsidRPr="001356A8" w14:paraId="175CB52A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0C674809" w14:textId="77777777" w:rsidR="00BF566E" w:rsidRPr="001356A8" w:rsidRDefault="00BF566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High blood pressure</w:t>
            </w:r>
          </w:p>
        </w:tc>
        <w:tc>
          <w:tcPr>
            <w:tcW w:w="2498" w:type="dxa"/>
          </w:tcPr>
          <w:p w14:paraId="7143488F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1.41 (0.79 - 2.54)</w:t>
            </w:r>
          </w:p>
        </w:tc>
        <w:tc>
          <w:tcPr>
            <w:tcW w:w="2468" w:type="dxa"/>
          </w:tcPr>
          <w:p w14:paraId="3D438BDC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34 (-2.79 – 0.11)</w:t>
            </w:r>
          </w:p>
        </w:tc>
        <w:tc>
          <w:tcPr>
            <w:tcW w:w="2494" w:type="dxa"/>
          </w:tcPr>
          <w:p w14:paraId="635945AB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1.79 (1.00 - 3.23)</w:t>
            </w:r>
          </w:p>
        </w:tc>
        <w:tc>
          <w:tcPr>
            <w:tcW w:w="2468" w:type="dxa"/>
          </w:tcPr>
          <w:p w14:paraId="72D2ADA6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 (-0.12 – 1.49)</w:t>
            </w:r>
          </w:p>
        </w:tc>
      </w:tr>
      <w:tr w:rsidR="00BF566E" w:rsidRPr="005843BE" w14:paraId="28D77FE4" w14:textId="77777777" w:rsidTr="00DC0FE3">
        <w:trPr>
          <w:cantSplit/>
          <w:trHeight w:hRule="exact" w:val="318"/>
        </w:trPr>
        <w:tc>
          <w:tcPr>
            <w:tcW w:w="4020" w:type="dxa"/>
          </w:tcPr>
          <w:p w14:paraId="5A9EC979" w14:textId="77777777" w:rsidR="00BF566E" w:rsidRPr="001356A8" w:rsidRDefault="00BF566E" w:rsidP="00DC0FE3">
            <w:pPr>
              <w:tabs>
                <w:tab w:val="center" w:pos="4513"/>
              </w:tabs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Hip/knee OA + Vision limitations</w:t>
            </w:r>
          </w:p>
        </w:tc>
        <w:tc>
          <w:tcPr>
            <w:tcW w:w="2498" w:type="dxa"/>
          </w:tcPr>
          <w:p w14:paraId="18A41029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1.61 (0.90 - 2.89)</w:t>
            </w:r>
          </w:p>
        </w:tc>
        <w:tc>
          <w:tcPr>
            <w:tcW w:w="2468" w:type="dxa"/>
          </w:tcPr>
          <w:p w14:paraId="690CA944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53 (-1.89 – 0.82)</w:t>
            </w:r>
          </w:p>
        </w:tc>
        <w:tc>
          <w:tcPr>
            <w:tcW w:w="2494" w:type="dxa"/>
          </w:tcPr>
          <w:p w14:paraId="25C694A2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 w:rsidRPr="001356A8">
              <w:rPr>
                <w:sz w:val="24"/>
                <w:szCs w:val="24"/>
              </w:rPr>
              <w:t>3.33 (1.79 - 6.20)</w:t>
            </w:r>
          </w:p>
        </w:tc>
        <w:tc>
          <w:tcPr>
            <w:tcW w:w="2468" w:type="dxa"/>
          </w:tcPr>
          <w:p w14:paraId="4E40D927" w14:textId="77777777" w:rsidR="00BF566E" w:rsidRPr="001356A8" w:rsidRDefault="00BF566E" w:rsidP="00DC0FE3">
            <w:pPr>
              <w:tabs>
                <w:tab w:val="center" w:pos="4513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 (-1.60 – 2.10)</w:t>
            </w:r>
          </w:p>
        </w:tc>
      </w:tr>
    </w:tbl>
    <w:p w14:paraId="13B1A31E" w14:textId="77777777" w:rsidR="00A2436E" w:rsidRPr="00274E65" w:rsidRDefault="00A2436E" w:rsidP="00A2436E">
      <w:pPr>
        <w:tabs>
          <w:tab w:val="center" w:pos="4513"/>
        </w:tabs>
        <w:spacing w:after="0" w:line="240" w:lineRule="auto"/>
        <w:rPr>
          <w:b/>
          <w:sz w:val="24"/>
          <w:szCs w:val="24"/>
          <w:highlight w:val="cyan"/>
        </w:rPr>
      </w:pPr>
    </w:p>
    <w:p w14:paraId="37FF6987" w14:textId="77777777" w:rsidR="00BF566E" w:rsidRPr="00A951CE" w:rsidRDefault="00BF566E" w:rsidP="00BF566E">
      <w:pPr>
        <w:tabs>
          <w:tab w:val="center" w:pos="4513"/>
        </w:tabs>
        <w:spacing w:after="0" w:line="240" w:lineRule="auto"/>
        <w:rPr>
          <w:bCs/>
          <w:sz w:val="24"/>
          <w:szCs w:val="24"/>
        </w:rPr>
      </w:pPr>
      <w:r w:rsidRPr="00A951CE">
        <w:rPr>
          <w:bCs/>
          <w:sz w:val="24"/>
          <w:szCs w:val="24"/>
        </w:rPr>
        <w:t>RR: Relative risk; RERI: Relative excess risk due to interaction</w:t>
      </w:r>
    </w:p>
    <w:p w14:paraId="58265B2D" w14:textId="3BB8619D" w:rsidR="00BD4667" w:rsidRDefault="00BF566E" w:rsidP="00BF566E">
      <w:pPr>
        <w:tabs>
          <w:tab w:val="center" w:pos="4513"/>
        </w:tabs>
        <w:spacing w:after="0" w:line="240" w:lineRule="auto"/>
        <w:rPr>
          <w:sz w:val="24"/>
          <w:szCs w:val="24"/>
        </w:rPr>
      </w:pPr>
      <w:r w:rsidRPr="005843BE">
        <w:rPr>
          <w:b/>
          <w:sz w:val="24"/>
          <w:szCs w:val="24"/>
        </w:rPr>
        <w:t>*</w:t>
      </w:r>
      <w:r w:rsidRPr="005843BE">
        <w:rPr>
          <w:sz w:val="24"/>
          <w:szCs w:val="24"/>
        </w:rPr>
        <w:t xml:space="preserve"> Adjusted for age, body mass index, smoking status, living alone, education level, physical demands of occupation, Index of Multiple Deprivation, number of additional musculoskeletal pain sites and physical activity level.</w:t>
      </w:r>
      <w:r w:rsidR="00EB144B">
        <w:rPr>
          <w:sz w:val="24"/>
          <w:szCs w:val="24"/>
        </w:rPr>
        <w:fldChar w:fldCharType="begin"/>
      </w:r>
      <w:r w:rsidR="00EB144B">
        <w:rPr>
          <w:sz w:val="24"/>
          <w:szCs w:val="24"/>
        </w:rPr>
        <w:instrText xml:space="preserve"> ADDIN </w:instrText>
      </w:r>
      <w:r w:rsidR="00EB144B">
        <w:rPr>
          <w:sz w:val="24"/>
          <w:szCs w:val="24"/>
        </w:rPr>
        <w:fldChar w:fldCharType="end"/>
      </w:r>
    </w:p>
    <w:sectPr w:rsidR="00BD4667" w:rsidSect="00A243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103BA2" w14:textId="77777777" w:rsidR="00F26AB2" w:rsidRDefault="00F26AB2" w:rsidP="00966594">
      <w:pPr>
        <w:spacing w:after="0" w:line="240" w:lineRule="auto"/>
      </w:pPr>
      <w:r>
        <w:separator/>
      </w:r>
    </w:p>
  </w:endnote>
  <w:endnote w:type="continuationSeparator" w:id="0">
    <w:p w14:paraId="0C557AA0" w14:textId="77777777" w:rsidR="00F26AB2" w:rsidRDefault="00F26AB2" w:rsidP="00966594">
      <w:pPr>
        <w:spacing w:after="0" w:line="240" w:lineRule="auto"/>
      </w:pPr>
      <w:r>
        <w:continuationSeparator/>
      </w:r>
    </w:p>
  </w:endnote>
  <w:endnote w:type="continuationNotice" w:id="1">
    <w:p w14:paraId="393F6986" w14:textId="77777777" w:rsidR="00F26AB2" w:rsidRDefault="00F26AB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BCFC6B" w14:textId="0D8D51B4" w:rsidR="00A2436E" w:rsidRDefault="00A2436E">
    <w:pPr>
      <w:pStyle w:val="Footer"/>
      <w:jc w:val="right"/>
    </w:pPr>
  </w:p>
  <w:p w14:paraId="3D2C4473" w14:textId="77777777" w:rsidR="00A2436E" w:rsidRDefault="00A243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D46C49" w14:textId="77777777" w:rsidR="00F26AB2" w:rsidRDefault="00F26AB2" w:rsidP="00966594">
      <w:pPr>
        <w:spacing w:after="0" w:line="240" w:lineRule="auto"/>
      </w:pPr>
      <w:r>
        <w:separator/>
      </w:r>
    </w:p>
  </w:footnote>
  <w:footnote w:type="continuationSeparator" w:id="0">
    <w:p w14:paraId="71B371F5" w14:textId="77777777" w:rsidR="00F26AB2" w:rsidRDefault="00F26AB2" w:rsidP="00966594">
      <w:pPr>
        <w:spacing w:after="0" w:line="240" w:lineRule="auto"/>
      </w:pPr>
      <w:r>
        <w:continuationSeparator/>
      </w:r>
    </w:p>
  </w:footnote>
  <w:footnote w:type="continuationNotice" w:id="1">
    <w:p w14:paraId="6C3D3B65" w14:textId="77777777" w:rsidR="00F26AB2" w:rsidRDefault="00F26AB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930800"/>
    <w:multiLevelType w:val="hybridMultilevel"/>
    <w:tmpl w:val="56BCDC88"/>
    <w:lvl w:ilvl="0" w:tplc="2D903F9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352C20"/>
    <w:multiLevelType w:val="hybridMultilevel"/>
    <w:tmpl w:val="C412730A"/>
    <w:lvl w:ilvl="0" w:tplc="789688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172C05"/>
    <w:multiLevelType w:val="hybridMultilevel"/>
    <w:tmpl w:val="B0787548"/>
    <w:lvl w:ilvl="0" w:tplc="7A465E3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377478"/>
    <w:multiLevelType w:val="hybridMultilevel"/>
    <w:tmpl w:val="FD3A36B8"/>
    <w:lvl w:ilvl="0" w:tplc="A816F82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18121E"/>
    <w:multiLevelType w:val="hybridMultilevel"/>
    <w:tmpl w:val="B9F44DBC"/>
    <w:lvl w:ilvl="0" w:tplc="82546EF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6D7095"/>
    <w:multiLevelType w:val="hybridMultilevel"/>
    <w:tmpl w:val="B7BE71D0"/>
    <w:lvl w:ilvl="0" w:tplc="CD9A470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7C0851"/>
    <w:multiLevelType w:val="hybridMultilevel"/>
    <w:tmpl w:val="818EA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394062"/>
    <w:multiLevelType w:val="hybridMultilevel"/>
    <w:tmpl w:val="4F90D1AA"/>
    <w:lvl w:ilvl="0" w:tplc="47445B4E">
      <w:start w:val="1"/>
      <w:numFmt w:val="decimal"/>
      <w:lvlText w:val="%1"/>
      <w:lvlJc w:val="left"/>
      <w:pPr>
        <w:ind w:left="1000" w:hanging="6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3442C0"/>
    <w:multiLevelType w:val="hybridMultilevel"/>
    <w:tmpl w:val="32BE1916"/>
    <w:lvl w:ilvl="0" w:tplc="047C4F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2D50A4"/>
    <w:multiLevelType w:val="hybridMultilevel"/>
    <w:tmpl w:val="3A86ADC0"/>
    <w:lvl w:ilvl="0" w:tplc="82546EF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0F093F"/>
    <w:multiLevelType w:val="hybridMultilevel"/>
    <w:tmpl w:val="2566FD74"/>
    <w:lvl w:ilvl="0" w:tplc="A816F82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FF69F7"/>
    <w:multiLevelType w:val="hybridMultilevel"/>
    <w:tmpl w:val="F7D44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4"/>
  </w:num>
  <w:num w:numId="4">
    <w:abstractNumId w:val="6"/>
  </w:num>
  <w:num w:numId="5">
    <w:abstractNumId w:val="10"/>
  </w:num>
  <w:num w:numId="6">
    <w:abstractNumId w:val="3"/>
  </w:num>
  <w:num w:numId="7">
    <w:abstractNumId w:val="8"/>
  </w:num>
  <w:num w:numId="8">
    <w:abstractNumId w:val="11"/>
  </w:num>
  <w:num w:numId="9">
    <w:abstractNumId w:val="7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Care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epszw5fts9pbead2ap5w0kt0f5efwzzfz2&quot;&gt;Kim&amp;apos;s Library&lt;record-ids&gt;&lt;item&gt;1536&lt;/item&gt;&lt;item&gt;1969&lt;/item&gt;&lt;item&gt;2532&lt;/item&gt;&lt;item&gt;2793&lt;/item&gt;&lt;item&gt;2874&lt;/item&gt;&lt;item&gt;3033&lt;/item&gt;&lt;item&gt;3128&lt;/item&gt;&lt;item&gt;3160&lt;/item&gt;&lt;item&gt;3292&lt;/item&gt;&lt;item&gt;3381&lt;/item&gt;&lt;item&gt;3659&lt;/item&gt;&lt;item&gt;3694&lt;/item&gt;&lt;item&gt;3757&lt;/item&gt;&lt;item&gt;3783&lt;/item&gt;&lt;item&gt;3799&lt;/item&gt;&lt;item&gt;4018&lt;/item&gt;&lt;item&gt;4023&lt;/item&gt;&lt;item&gt;4036&lt;/item&gt;&lt;item&gt;4038&lt;/item&gt;&lt;item&gt;4066&lt;/item&gt;&lt;item&gt;4072&lt;/item&gt;&lt;item&gt;4074&lt;/item&gt;&lt;item&gt;4078&lt;/item&gt;&lt;item&gt;4082&lt;/item&gt;&lt;item&gt;4084&lt;/item&gt;&lt;item&gt;4112&lt;/item&gt;&lt;item&gt;4129&lt;/item&gt;&lt;item&gt;4158&lt;/item&gt;&lt;item&gt;4163&lt;/item&gt;&lt;item&gt;4169&lt;/item&gt;&lt;item&gt;4170&lt;/item&gt;&lt;item&gt;4173&lt;/item&gt;&lt;item&gt;4174&lt;/item&gt;&lt;item&gt;4208&lt;/item&gt;&lt;item&gt;4209&lt;/item&gt;&lt;item&gt;4210&lt;/item&gt;&lt;item&gt;4211&lt;/item&gt;&lt;item&gt;4212&lt;/item&gt;&lt;item&gt;4213&lt;/item&gt;&lt;item&gt;4275&lt;/item&gt;&lt;item&gt;4277&lt;/item&gt;&lt;item&gt;4278&lt;/item&gt;&lt;item&gt;4279&lt;/item&gt;&lt;item&gt;4331&lt;/item&gt;&lt;item&gt;4333&lt;/item&gt;&lt;item&gt;4336&lt;/item&gt;&lt;item&gt;4337&lt;/item&gt;&lt;item&gt;4338&lt;/item&gt;&lt;/record-ids&gt;&lt;/item&gt;&lt;/Libraries&gt;"/>
  </w:docVars>
  <w:rsids>
    <w:rsidRoot w:val="00045A88"/>
    <w:rsid w:val="000004F7"/>
    <w:rsid w:val="0000176E"/>
    <w:rsid w:val="00003883"/>
    <w:rsid w:val="00004C5A"/>
    <w:rsid w:val="00004ED0"/>
    <w:rsid w:val="0000515E"/>
    <w:rsid w:val="000057E7"/>
    <w:rsid w:val="00005ECD"/>
    <w:rsid w:val="000110A9"/>
    <w:rsid w:val="00011B33"/>
    <w:rsid w:val="0001294E"/>
    <w:rsid w:val="000141DD"/>
    <w:rsid w:val="00017868"/>
    <w:rsid w:val="00022EF2"/>
    <w:rsid w:val="0002312A"/>
    <w:rsid w:val="00024653"/>
    <w:rsid w:val="00024FBA"/>
    <w:rsid w:val="000254AA"/>
    <w:rsid w:val="000266C0"/>
    <w:rsid w:val="00030481"/>
    <w:rsid w:val="00030958"/>
    <w:rsid w:val="00030CA4"/>
    <w:rsid w:val="00033564"/>
    <w:rsid w:val="00035A0C"/>
    <w:rsid w:val="00035E2C"/>
    <w:rsid w:val="00036EDE"/>
    <w:rsid w:val="00036F92"/>
    <w:rsid w:val="00037466"/>
    <w:rsid w:val="00041C83"/>
    <w:rsid w:val="00042D42"/>
    <w:rsid w:val="00043391"/>
    <w:rsid w:val="00045044"/>
    <w:rsid w:val="00045A88"/>
    <w:rsid w:val="00047C4E"/>
    <w:rsid w:val="00050D2B"/>
    <w:rsid w:val="00052ACF"/>
    <w:rsid w:val="00053F49"/>
    <w:rsid w:val="00057CED"/>
    <w:rsid w:val="00063BBD"/>
    <w:rsid w:val="00064491"/>
    <w:rsid w:val="00064DBF"/>
    <w:rsid w:val="00065F5D"/>
    <w:rsid w:val="000670A2"/>
    <w:rsid w:val="0006792D"/>
    <w:rsid w:val="00072018"/>
    <w:rsid w:val="00072811"/>
    <w:rsid w:val="00075613"/>
    <w:rsid w:val="0007608D"/>
    <w:rsid w:val="00076B93"/>
    <w:rsid w:val="000800BF"/>
    <w:rsid w:val="000811DB"/>
    <w:rsid w:val="00081379"/>
    <w:rsid w:val="00081650"/>
    <w:rsid w:val="00081F65"/>
    <w:rsid w:val="0008316A"/>
    <w:rsid w:val="00083205"/>
    <w:rsid w:val="00087F55"/>
    <w:rsid w:val="000934DD"/>
    <w:rsid w:val="00094EA4"/>
    <w:rsid w:val="00097C67"/>
    <w:rsid w:val="000A02EE"/>
    <w:rsid w:val="000A42D4"/>
    <w:rsid w:val="000A5AA2"/>
    <w:rsid w:val="000A7113"/>
    <w:rsid w:val="000A7B30"/>
    <w:rsid w:val="000A7CC4"/>
    <w:rsid w:val="000B1E71"/>
    <w:rsid w:val="000B213A"/>
    <w:rsid w:val="000B314C"/>
    <w:rsid w:val="000B3376"/>
    <w:rsid w:val="000B525B"/>
    <w:rsid w:val="000B5858"/>
    <w:rsid w:val="000B5A52"/>
    <w:rsid w:val="000B6917"/>
    <w:rsid w:val="000B6E0D"/>
    <w:rsid w:val="000C1E7C"/>
    <w:rsid w:val="000C3C3F"/>
    <w:rsid w:val="000D5B69"/>
    <w:rsid w:val="000D63A3"/>
    <w:rsid w:val="000D755D"/>
    <w:rsid w:val="000D7A69"/>
    <w:rsid w:val="000E3547"/>
    <w:rsid w:val="000E3F75"/>
    <w:rsid w:val="000E6293"/>
    <w:rsid w:val="000E6FDC"/>
    <w:rsid w:val="000E720D"/>
    <w:rsid w:val="000F0F92"/>
    <w:rsid w:val="000F1C88"/>
    <w:rsid w:val="000F2B91"/>
    <w:rsid w:val="000F43EA"/>
    <w:rsid w:val="000F5877"/>
    <w:rsid w:val="000F75DE"/>
    <w:rsid w:val="001004AD"/>
    <w:rsid w:val="00100A71"/>
    <w:rsid w:val="00102147"/>
    <w:rsid w:val="0010316B"/>
    <w:rsid w:val="001036E6"/>
    <w:rsid w:val="00104800"/>
    <w:rsid w:val="00104CE7"/>
    <w:rsid w:val="00104FC2"/>
    <w:rsid w:val="00105CB5"/>
    <w:rsid w:val="0010606F"/>
    <w:rsid w:val="001067AB"/>
    <w:rsid w:val="00110B38"/>
    <w:rsid w:val="00111584"/>
    <w:rsid w:val="00111D8C"/>
    <w:rsid w:val="001125EF"/>
    <w:rsid w:val="0011316C"/>
    <w:rsid w:val="00115AA4"/>
    <w:rsid w:val="00123864"/>
    <w:rsid w:val="00123E5B"/>
    <w:rsid w:val="001252F2"/>
    <w:rsid w:val="00126214"/>
    <w:rsid w:val="00126453"/>
    <w:rsid w:val="0013254C"/>
    <w:rsid w:val="00135A69"/>
    <w:rsid w:val="00137ED9"/>
    <w:rsid w:val="00140729"/>
    <w:rsid w:val="00142DAD"/>
    <w:rsid w:val="00142EA9"/>
    <w:rsid w:val="00144CA1"/>
    <w:rsid w:val="00145339"/>
    <w:rsid w:val="00147026"/>
    <w:rsid w:val="00147545"/>
    <w:rsid w:val="0015019E"/>
    <w:rsid w:val="00150BDB"/>
    <w:rsid w:val="00151277"/>
    <w:rsid w:val="001516CE"/>
    <w:rsid w:val="00152E7B"/>
    <w:rsid w:val="00157D14"/>
    <w:rsid w:val="00160C92"/>
    <w:rsid w:val="00160E5F"/>
    <w:rsid w:val="00163A06"/>
    <w:rsid w:val="00164C88"/>
    <w:rsid w:val="001659C9"/>
    <w:rsid w:val="00165B76"/>
    <w:rsid w:val="00165DDC"/>
    <w:rsid w:val="00166325"/>
    <w:rsid w:val="00170C8B"/>
    <w:rsid w:val="0017122F"/>
    <w:rsid w:val="00171375"/>
    <w:rsid w:val="00171994"/>
    <w:rsid w:val="001731FB"/>
    <w:rsid w:val="001756EA"/>
    <w:rsid w:val="00175EC5"/>
    <w:rsid w:val="00177382"/>
    <w:rsid w:val="001814AB"/>
    <w:rsid w:val="00181DEA"/>
    <w:rsid w:val="001828DB"/>
    <w:rsid w:val="001834A1"/>
    <w:rsid w:val="00187BC3"/>
    <w:rsid w:val="00191B9D"/>
    <w:rsid w:val="00191FA6"/>
    <w:rsid w:val="00192AEA"/>
    <w:rsid w:val="001935CF"/>
    <w:rsid w:val="00194945"/>
    <w:rsid w:val="00195623"/>
    <w:rsid w:val="0019586A"/>
    <w:rsid w:val="00195ADF"/>
    <w:rsid w:val="001A018D"/>
    <w:rsid w:val="001A0F44"/>
    <w:rsid w:val="001A1F72"/>
    <w:rsid w:val="001A3CDD"/>
    <w:rsid w:val="001B0EC7"/>
    <w:rsid w:val="001B3066"/>
    <w:rsid w:val="001B3C5D"/>
    <w:rsid w:val="001B5B7D"/>
    <w:rsid w:val="001B648D"/>
    <w:rsid w:val="001C00DA"/>
    <w:rsid w:val="001C28C3"/>
    <w:rsid w:val="001C2B5A"/>
    <w:rsid w:val="001C5C66"/>
    <w:rsid w:val="001D29E6"/>
    <w:rsid w:val="001D458D"/>
    <w:rsid w:val="001E18A6"/>
    <w:rsid w:val="001E2050"/>
    <w:rsid w:val="001E3F34"/>
    <w:rsid w:val="001E46F0"/>
    <w:rsid w:val="001E6AEC"/>
    <w:rsid w:val="001E7C20"/>
    <w:rsid w:val="001E7E23"/>
    <w:rsid w:val="001F05CB"/>
    <w:rsid w:val="001F17EF"/>
    <w:rsid w:val="001F4CE1"/>
    <w:rsid w:val="00201219"/>
    <w:rsid w:val="002046B4"/>
    <w:rsid w:val="00205689"/>
    <w:rsid w:val="0020620F"/>
    <w:rsid w:val="00210B7A"/>
    <w:rsid w:val="00210C3A"/>
    <w:rsid w:val="00210E56"/>
    <w:rsid w:val="00211892"/>
    <w:rsid w:val="00211CF5"/>
    <w:rsid w:val="00214E50"/>
    <w:rsid w:val="00216917"/>
    <w:rsid w:val="002231BF"/>
    <w:rsid w:val="002234FD"/>
    <w:rsid w:val="00223CEF"/>
    <w:rsid w:val="0022447C"/>
    <w:rsid w:val="00226CFB"/>
    <w:rsid w:val="00230892"/>
    <w:rsid w:val="00232069"/>
    <w:rsid w:val="00232EBD"/>
    <w:rsid w:val="002417FB"/>
    <w:rsid w:val="00241A9A"/>
    <w:rsid w:val="002435B5"/>
    <w:rsid w:val="00245B43"/>
    <w:rsid w:val="002461FB"/>
    <w:rsid w:val="00247907"/>
    <w:rsid w:val="00247D2E"/>
    <w:rsid w:val="00247E0D"/>
    <w:rsid w:val="00247EC7"/>
    <w:rsid w:val="00250216"/>
    <w:rsid w:val="00251388"/>
    <w:rsid w:val="002538DA"/>
    <w:rsid w:val="00255FB4"/>
    <w:rsid w:val="00256BB2"/>
    <w:rsid w:val="00257514"/>
    <w:rsid w:val="002578FC"/>
    <w:rsid w:val="0026227E"/>
    <w:rsid w:val="00264312"/>
    <w:rsid w:val="00264B56"/>
    <w:rsid w:val="00265A87"/>
    <w:rsid w:val="00267CB7"/>
    <w:rsid w:val="00272087"/>
    <w:rsid w:val="0027261E"/>
    <w:rsid w:val="00274E65"/>
    <w:rsid w:val="00280A71"/>
    <w:rsid w:val="00281014"/>
    <w:rsid w:val="00284D0D"/>
    <w:rsid w:val="00285F2D"/>
    <w:rsid w:val="00290269"/>
    <w:rsid w:val="00291B1E"/>
    <w:rsid w:val="002925A5"/>
    <w:rsid w:val="00293146"/>
    <w:rsid w:val="002937E5"/>
    <w:rsid w:val="0029419B"/>
    <w:rsid w:val="00294ED9"/>
    <w:rsid w:val="00295819"/>
    <w:rsid w:val="002959B1"/>
    <w:rsid w:val="0029685B"/>
    <w:rsid w:val="002A56B5"/>
    <w:rsid w:val="002A5839"/>
    <w:rsid w:val="002B18A2"/>
    <w:rsid w:val="002B1CAB"/>
    <w:rsid w:val="002B1E2C"/>
    <w:rsid w:val="002B3423"/>
    <w:rsid w:val="002B5115"/>
    <w:rsid w:val="002B67E5"/>
    <w:rsid w:val="002C067C"/>
    <w:rsid w:val="002C13F8"/>
    <w:rsid w:val="002C2E96"/>
    <w:rsid w:val="002C309E"/>
    <w:rsid w:val="002C4246"/>
    <w:rsid w:val="002C4651"/>
    <w:rsid w:val="002C5589"/>
    <w:rsid w:val="002C5BB5"/>
    <w:rsid w:val="002C5CE1"/>
    <w:rsid w:val="002D194B"/>
    <w:rsid w:val="002D2B93"/>
    <w:rsid w:val="002D39CA"/>
    <w:rsid w:val="002D5A1C"/>
    <w:rsid w:val="002E0893"/>
    <w:rsid w:val="002E5A3F"/>
    <w:rsid w:val="002E6044"/>
    <w:rsid w:val="002E612F"/>
    <w:rsid w:val="002E7851"/>
    <w:rsid w:val="002E7AFC"/>
    <w:rsid w:val="002F1B2A"/>
    <w:rsid w:val="002F2B0A"/>
    <w:rsid w:val="002F42D1"/>
    <w:rsid w:val="002F49A6"/>
    <w:rsid w:val="002F4AB1"/>
    <w:rsid w:val="002F6704"/>
    <w:rsid w:val="002F7627"/>
    <w:rsid w:val="002F78DA"/>
    <w:rsid w:val="002F7C85"/>
    <w:rsid w:val="002F7D05"/>
    <w:rsid w:val="0030041D"/>
    <w:rsid w:val="0030213B"/>
    <w:rsid w:val="00302F2D"/>
    <w:rsid w:val="00305F5B"/>
    <w:rsid w:val="0031136A"/>
    <w:rsid w:val="0031155A"/>
    <w:rsid w:val="00312F52"/>
    <w:rsid w:val="00313455"/>
    <w:rsid w:val="003143FA"/>
    <w:rsid w:val="00323617"/>
    <w:rsid w:val="003243C5"/>
    <w:rsid w:val="00324628"/>
    <w:rsid w:val="00325FAC"/>
    <w:rsid w:val="003261BB"/>
    <w:rsid w:val="0032709B"/>
    <w:rsid w:val="00327C9D"/>
    <w:rsid w:val="0033448E"/>
    <w:rsid w:val="00340129"/>
    <w:rsid w:val="00342095"/>
    <w:rsid w:val="00342A77"/>
    <w:rsid w:val="00342C92"/>
    <w:rsid w:val="00343CFB"/>
    <w:rsid w:val="0034765B"/>
    <w:rsid w:val="003506D1"/>
    <w:rsid w:val="00352A3E"/>
    <w:rsid w:val="00354479"/>
    <w:rsid w:val="00357712"/>
    <w:rsid w:val="00357DAF"/>
    <w:rsid w:val="0036140F"/>
    <w:rsid w:val="003622C3"/>
    <w:rsid w:val="003623D6"/>
    <w:rsid w:val="00362E67"/>
    <w:rsid w:val="0036429D"/>
    <w:rsid w:val="003651B1"/>
    <w:rsid w:val="00365E64"/>
    <w:rsid w:val="003660E2"/>
    <w:rsid w:val="00367C7A"/>
    <w:rsid w:val="00371700"/>
    <w:rsid w:val="00371DCA"/>
    <w:rsid w:val="00371EB7"/>
    <w:rsid w:val="00372DA4"/>
    <w:rsid w:val="00372EF7"/>
    <w:rsid w:val="00374D5C"/>
    <w:rsid w:val="00375284"/>
    <w:rsid w:val="00376DB6"/>
    <w:rsid w:val="00377165"/>
    <w:rsid w:val="00377A0E"/>
    <w:rsid w:val="00380126"/>
    <w:rsid w:val="00383416"/>
    <w:rsid w:val="00386CAE"/>
    <w:rsid w:val="00387099"/>
    <w:rsid w:val="00392773"/>
    <w:rsid w:val="003A1629"/>
    <w:rsid w:val="003A1716"/>
    <w:rsid w:val="003A1BA2"/>
    <w:rsid w:val="003A1CE1"/>
    <w:rsid w:val="003A37D1"/>
    <w:rsid w:val="003A4280"/>
    <w:rsid w:val="003A4D58"/>
    <w:rsid w:val="003A5078"/>
    <w:rsid w:val="003A7B70"/>
    <w:rsid w:val="003A7F7D"/>
    <w:rsid w:val="003B0DE6"/>
    <w:rsid w:val="003B1746"/>
    <w:rsid w:val="003B235F"/>
    <w:rsid w:val="003B525D"/>
    <w:rsid w:val="003B55DB"/>
    <w:rsid w:val="003B58CB"/>
    <w:rsid w:val="003C068C"/>
    <w:rsid w:val="003C2971"/>
    <w:rsid w:val="003C5A12"/>
    <w:rsid w:val="003C6D4C"/>
    <w:rsid w:val="003C706F"/>
    <w:rsid w:val="003C7258"/>
    <w:rsid w:val="003D3F00"/>
    <w:rsid w:val="003E35B7"/>
    <w:rsid w:val="003E65C2"/>
    <w:rsid w:val="003E7DC1"/>
    <w:rsid w:val="003F1D09"/>
    <w:rsid w:val="003F208A"/>
    <w:rsid w:val="003F31B8"/>
    <w:rsid w:val="003F32C4"/>
    <w:rsid w:val="003F4477"/>
    <w:rsid w:val="003F6DEA"/>
    <w:rsid w:val="003F798C"/>
    <w:rsid w:val="00400C7D"/>
    <w:rsid w:val="00400CCA"/>
    <w:rsid w:val="004013FF"/>
    <w:rsid w:val="00401D02"/>
    <w:rsid w:val="00402D41"/>
    <w:rsid w:val="00402DAB"/>
    <w:rsid w:val="00404141"/>
    <w:rsid w:val="004053A8"/>
    <w:rsid w:val="00405875"/>
    <w:rsid w:val="00405B2A"/>
    <w:rsid w:val="004102D7"/>
    <w:rsid w:val="0041363B"/>
    <w:rsid w:val="00414BE7"/>
    <w:rsid w:val="004150A1"/>
    <w:rsid w:val="0041534C"/>
    <w:rsid w:val="004156A6"/>
    <w:rsid w:val="00416FE2"/>
    <w:rsid w:val="004178F1"/>
    <w:rsid w:val="004231AB"/>
    <w:rsid w:val="004250F4"/>
    <w:rsid w:val="00426E30"/>
    <w:rsid w:val="004306FD"/>
    <w:rsid w:val="004326FB"/>
    <w:rsid w:val="00432772"/>
    <w:rsid w:val="004364C8"/>
    <w:rsid w:val="0044241D"/>
    <w:rsid w:val="00442715"/>
    <w:rsid w:val="0044435C"/>
    <w:rsid w:val="004453C7"/>
    <w:rsid w:val="00445ACD"/>
    <w:rsid w:val="00445CF3"/>
    <w:rsid w:val="00445D9D"/>
    <w:rsid w:val="004479A3"/>
    <w:rsid w:val="004479C0"/>
    <w:rsid w:val="00450A44"/>
    <w:rsid w:val="0045232E"/>
    <w:rsid w:val="004523F4"/>
    <w:rsid w:val="00454B6C"/>
    <w:rsid w:val="004557EB"/>
    <w:rsid w:val="004558CD"/>
    <w:rsid w:val="004561CC"/>
    <w:rsid w:val="0045690D"/>
    <w:rsid w:val="00457A36"/>
    <w:rsid w:val="00462020"/>
    <w:rsid w:val="004628F8"/>
    <w:rsid w:val="00462A36"/>
    <w:rsid w:val="0046314E"/>
    <w:rsid w:val="00464614"/>
    <w:rsid w:val="00464A1B"/>
    <w:rsid w:val="00466006"/>
    <w:rsid w:val="00471ADA"/>
    <w:rsid w:val="0047392C"/>
    <w:rsid w:val="0047413F"/>
    <w:rsid w:val="0047640B"/>
    <w:rsid w:val="00477C72"/>
    <w:rsid w:val="00477CAF"/>
    <w:rsid w:val="00480ABA"/>
    <w:rsid w:val="00481238"/>
    <w:rsid w:val="00481CDE"/>
    <w:rsid w:val="00483307"/>
    <w:rsid w:val="00484949"/>
    <w:rsid w:val="00484FCD"/>
    <w:rsid w:val="004944E8"/>
    <w:rsid w:val="004958D0"/>
    <w:rsid w:val="0049708C"/>
    <w:rsid w:val="004A2871"/>
    <w:rsid w:val="004A430F"/>
    <w:rsid w:val="004A51DA"/>
    <w:rsid w:val="004A53DD"/>
    <w:rsid w:val="004A5595"/>
    <w:rsid w:val="004A7AA2"/>
    <w:rsid w:val="004B2C51"/>
    <w:rsid w:val="004B4627"/>
    <w:rsid w:val="004B543E"/>
    <w:rsid w:val="004B682D"/>
    <w:rsid w:val="004C0DA2"/>
    <w:rsid w:val="004C1379"/>
    <w:rsid w:val="004C2A11"/>
    <w:rsid w:val="004C2EAB"/>
    <w:rsid w:val="004C48F5"/>
    <w:rsid w:val="004C609F"/>
    <w:rsid w:val="004C7CF6"/>
    <w:rsid w:val="004D011F"/>
    <w:rsid w:val="004D0DAF"/>
    <w:rsid w:val="004D11E4"/>
    <w:rsid w:val="004D3140"/>
    <w:rsid w:val="004D3B22"/>
    <w:rsid w:val="004E18E9"/>
    <w:rsid w:val="004E18F9"/>
    <w:rsid w:val="004E75BD"/>
    <w:rsid w:val="004F32CB"/>
    <w:rsid w:val="004F5B35"/>
    <w:rsid w:val="004F61CB"/>
    <w:rsid w:val="004F62D6"/>
    <w:rsid w:val="0050250E"/>
    <w:rsid w:val="00504685"/>
    <w:rsid w:val="00507958"/>
    <w:rsid w:val="00507BB3"/>
    <w:rsid w:val="0051008C"/>
    <w:rsid w:val="005113E3"/>
    <w:rsid w:val="005118DE"/>
    <w:rsid w:val="00512AA8"/>
    <w:rsid w:val="00514CC2"/>
    <w:rsid w:val="005154B3"/>
    <w:rsid w:val="0051614D"/>
    <w:rsid w:val="005203A0"/>
    <w:rsid w:val="005203BF"/>
    <w:rsid w:val="00522491"/>
    <w:rsid w:val="00522C55"/>
    <w:rsid w:val="0052565E"/>
    <w:rsid w:val="00526F61"/>
    <w:rsid w:val="00530900"/>
    <w:rsid w:val="00535C27"/>
    <w:rsid w:val="00536C55"/>
    <w:rsid w:val="00541A9B"/>
    <w:rsid w:val="005439DE"/>
    <w:rsid w:val="00544302"/>
    <w:rsid w:val="005446C7"/>
    <w:rsid w:val="0054516A"/>
    <w:rsid w:val="005475CF"/>
    <w:rsid w:val="00547C96"/>
    <w:rsid w:val="00552C3C"/>
    <w:rsid w:val="005559AF"/>
    <w:rsid w:val="00556443"/>
    <w:rsid w:val="005564C4"/>
    <w:rsid w:val="00556A79"/>
    <w:rsid w:val="00557F7A"/>
    <w:rsid w:val="0056373F"/>
    <w:rsid w:val="005641B2"/>
    <w:rsid w:val="00566042"/>
    <w:rsid w:val="00566129"/>
    <w:rsid w:val="005674A3"/>
    <w:rsid w:val="00571952"/>
    <w:rsid w:val="00571DF7"/>
    <w:rsid w:val="0057516F"/>
    <w:rsid w:val="00575839"/>
    <w:rsid w:val="00575E06"/>
    <w:rsid w:val="00576AAD"/>
    <w:rsid w:val="00577F10"/>
    <w:rsid w:val="005812CC"/>
    <w:rsid w:val="00585467"/>
    <w:rsid w:val="005866E7"/>
    <w:rsid w:val="00587C91"/>
    <w:rsid w:val="00591B59"/>
    <w:rsid w:val="00591F51"/>
    <w:rsid w:val="005924D7"/>
    <w:rsid w:val="00594C00"/>
    <w:rsid w:val="00596BB7"/>
    <w:rsid w:val="00597556"/>
    <w:rsid w:val="00597AE2"/>
    <w:rsid w:val="005A108C"/>
    <w:rsid w:val="005A3D46"/>
    <w:rsid w:val="005A4528"/>
    <w:rsid w:val="005A4AD2"/>
    <w:rsid w:val="005A51C2"/>
    <w:rsid w:val="005A5BD5"/>
    <w:rsid w:val="005A7CBB"/>
    <w:rsid w:val="005A7F19"/>
    <w:rsid w:val="005B0D00"/>
    <w:rsid w:val="005B184F"/>
    <w:rsid w:val="005B2B6E"/>
    <w:rsid w:val="005B3669"/>
    <w:rsid w:val="005B56E5"/>
    <w:rsid w:val="005B5CEA"/>
    <w:rsid w:val="005B7531"/>
    <w:rsid w:val="005C14E3"/>
    <w:rsid w:val="005C2FAC"/>
    <w:rsid w:val="005C3127"/>
    <w:rsid w:val="005C53E2"/>
    <w:rsid w:val="005C56D9"/>
    <w:rsid w:val="005C5959"/>
    <w:rsid w:val="005C5E34"/>
    <w:rsid w:val="005C7159"/>
    <w:rsid w:val="005D023B"/>
    <w:rsid w:val="005D1187"/>
    <w:rsid w:val="005D2245"/>
    <w:rsid w:val="005D435D"/>
    <w:rsid w:val="005D4524"/>
    <w:rsid w:val="005D6D1E"/>
    <w:rsid w:val="005E16C2"/>
    <w:rsid w:val="005E7343"/>
    <w:rsid w:val="005E753B"/>
    <w:rsid w:val="005F1696"/>
    <w:rsid w:val="005F54A6"/>
    <w:rsid w:val="005F5656"/>
    <w:rsid w:val="00601268"/>
    <w:rsid w:val="006013D1"/>
    <w:rsid w:val="00601729"/>
    <w:rsid w:val="0060191F"/>
    <w:rsid w:val="00603F68"/>
    <w:rsid w:val="006041ED"/>
    <w:rsid w:val="006061BB"/>
    <w:rsid w:val="006126B1"/>
    <w:rsid w:val="00612ED7"/>
    <w:rsid w:val="00613032"/>
    <w:rsid w:val="00614BBF"/>
    <w:rsid w:val="00615018"/>
    <w:rsid w:val="0061581B"/>
    <w:rsid w:val="00615F95"/>
    <w:rsid w:val="00620BF1"/>
    <w:rsid w:val="00621A48"/>
    <w:rsid w:val="0062312B"/>
    <w:rsid w:val="006231D3"/>
    <w:rsid w:val="006232E0"/>
    <w:rsid w:val="00625D21"/>
    <w:rsid w:val="00630DDC"/>
    <w:rsid w:val="00631876"/>
    <w:rsid w:val="00633129"/>
    <w:rsid w:val="00637F48"/>
    <w:rsid w:val="0064389F"/>
    <w:rsid w:val="00646033"/>
    <w:rsid w:val="00650ECE"/>
    <w:rsid w:val="006533CD"/>
    <w:rsid w:val="00654E8F"/>
    <w:rsid w:val="006560C2"/>
    <w:rsid w:val="0065782C"/>
    <w:rsid w:val="0066012A"/>
    <w:rsid w:val="006605BA"/>
    <w:rsid w:val="00660C98"/>
    <w:rsid w:val="006646E4"/>
    <w:rsid w:val="00664965"/>
    <w:rsid w:val="00664EA5"/>
    <w:rsid w:val="006679B0"/>
    <w:rsid w:val="00667A1F"/>
    <w:rsid w:val="006739AD"/>
    <w:rsid w:val="00674146"/>
    <w:rsid w:val="006758FC"/>
    <w:rsid w:val="00676A9A"/>
    <w:rsid w:val="00683332"/>
    <w:rsid w:val="0068403E"/>
    <w:rsid w:val="00684158"/>
    <w:rsid w:val="006846F3"/>
    <w:rsid w:val="00684F31"/>
    <w:rsid w:val="0068584F"/>
    <w:rsid w:val="00687BB9"/>
    <w:rsid w:val="00687C82"/>
    <w:rsid w:val="00687FD8"/>
    <w:rsid w:val="006907BF"/>
    <w:rsid w:val="00690CB3"/>
    <w:rsid w:val="00692889"/>
    <w:rsid w:val="00693BE9"/>
    <w:rsid w:val="006A08A6"/>
    <w:rsid w:val="006A0B99"/>
    <w:rsid w:val="006A114E"/>
    <w:rsid w:val="006A273A"/>
    <w:rsid w:val="006A2B84"/>
    <w:rsid w:val="006A45BD"/>
    <w:rsid w:val="006A7CEC"/>
    <w:rsid w:val="006A7DE2"/>
    <w:rsid w:val="006B0588"/>
    <w:rsid w:val="006B0A5E"/>
    <w:rsid w:val="006B2CB9"/>
    <w:rsid w:val="006B33AD"/>
    <w:rsid w:val="006B4100"/>
    <w:rsid w:val="006B4C15"/>
    <w:rsid w:val="006B5684"/>
    <w:rsid w:val="006B5BB0"/>
    <w:rsid w:val="006C16AC"/>
    <w:rsid w:val="006C3C90"/>
    <w:rsid w:val="006D0063"/>
    <w:rsid w:val="006D3D68"/>
    <w:rsid w:val="006D4117"/>
    <w:rsid w:val="006D5BED"/>
    <w:rsid w:val="006D5E8D"/>
    <w:rsid w:val="006E0C1A"/>
    <w:rsid w:val="006E2AAB"/>
    <w:rsid w:val="006E2E41"/>
    <w:rsid w:val="006E526D"/>
    <w:rsid w:val="006E6202"/>
    <w:rsid w:val="006E6D31"/>
    <w:rsid w:val="006E6D9F"/>
    <w:rsid w:val="006E7C94"/>
    <w:rsid w:val="006F245A"/>
    <w:rsid w:val="006F267E"/>
    <w:rsid w:val="006F35A2"/>
    <w:rsid w:val="006F3F47"/>
    <w:rsid w:val="006F48CA"/>
    <w:rsid w:val="006F67EF"/>
    <w:rsid w:val="006F7193"/>
    <w:rsid w:val="006F752B"/>
    <w:rsid w:val="006F7886"/>
    <w:rsid w:val="00700D15"/>
    <w:rsid w:val="00702C31"/>
    <w:rsid w:val="00702C51"/>
    <w:rsid w:val="007039F9"/>
    <w:rsid w:val="0070497D"/>
    <w:rsid w:val="00706D29"/>
    <w:rsid w:val="00712E5A"/>
    <w:rsid w:val="00712F8D"/>
    <w:rsid w:val="00713289"/>
    <w:rsid w:val="00714004"/>
    <w:rsid w:val="00717492"/>
    <w:rsid w:val="007175E2"/>
    <w:rsid w:val="00724C93"/>
    <w:rsid w:val="00724DA9"/>
    <w:rsid w:val="007255D4"/>
    <w:rsid w:val="00727DD4"/>
    <w:rsid w:val="00731623"/>
    <w:rsid w:val="00732273"/>
    <w:rsid w:val="0073447D"/>
    <w:rsid w:val="00735047"/>
    <w:rsid w:val="007358E2"/>
    <w:rsid w:val="00735945"/>
    <w:rsid w:val="00735A37"/>
    <w:rsid w:val="00741297"/>
    <w:rsid w:val="007415AB"/>
    <w:rsid w:val="00742D12"/>
    <w:rsid w:val="007436D2"/>
    <w:rsid w:val="007438E5"/>
    <w:rsid w:val="00745624"/>
    <w:rsid w:val="00745A6D"/>
    <w:rsid w:val="0074708A"/>
    <w:rsid w:val="00747360"/>
    <w:rsid w:val="00747891"/>
    <w:rsid w:val="00751F9F"/>
    <w:rsid w:val="00752F3F"/>
    <w:rsid w:val="00754319"/>
    <w:rsid w:val="00754B85"/>
    <w:rsid w:val="00754D62"/>
    <w:rsid w:val="00755839"/>
    <w:rsid w:val="00755E9D"/>
    <w:rsid w:val="00757B64"/>
    <w:rsid w:val="00760258"/>
    <w:rsid w:val="0076140C"/>
    <w:rsid w:val="00762705"/>
    <w:rsid w:val="00766B73"/>
    <w:rsid w:val="00772F0F"/>
    <w:rsid w:val="00773BA5"/>
    <w:rsid w:val="0077400F"/>
    <w:rsid w:val="007741F2"/>
    <w:rsid w:val="0077501B"/>
    <w:rsid w:val="0078002E"/>
    <w:rsid w:val="0078029B"/>
    <w:rsid w:val="0078091D"/>
    <w:rsid w:val="00781841"/>
    <w:rsid w:val="0078394B"/>
    <w:rsid w:val="007840EB"/>
    <w:rsid w:val="00784EE6"/>
    <w:rsid w:val="00784EF0"/>
    <w:rsid w:val="00785F8E"/>
    <w:rsid w:val="0078653E"/>
    <w:rsid w:val="00787982"/>
    <w:rsid w:val="00790EC2"/>
    <w:rsid w:val="007979FC"/>
    <w:rsid w:val="00797B74"/>
    <w:rsid w:val="007A00FA"/>
    <w:rsid w:val="007A023D"/>
    <w:rsid w:val="007A4488"/>
    <w:rsid w:val="007A5710"/>
    <w:rsid w:val="007A6C39"/>
    <w:rsid w:val="007B49C9"/>
    <w:rsid w:val="007B6364"/>
    <w:rsid w:val="007B6C42"/>
    <w:rsid w:val="007C3A42"/>
    <w:rsid w:val="007C3CE2"/>
    <w:rsid w:val="007C4F24"/>
    <w:rsid w:val="007C5F0F"/>
    <w:rsid w:val="007D40C6"/>
    <w:rsid w:val="007D470F"/>
    <w:rsid w:val="007D48C1"/>
    <w:rsid w:val="007E069D"/>
    <w:rsid w:val="007E4CB0"/>
    <w:rsid w:val="007E6038"/>
    <w:rsid w:val="007E7A40"/>
    <w:rsid w:val="007E7AA0"/>
    <w:rsid w:val="007E7E9E"/>
    <w:rsid w:val="007F1C78"/>
    <w:rsid w:val="007F27D6"/>
    <w:rsid w:val="007F4893"/>
    <w:rsid w:val="007F4EB1"/>
    <w:rsid w:val="007F5D64"/>
    <w:rsid w:val="00800440"/>
    <w:rsid w:val="00800C19"/>
    <w:rsid w:val="00803110"/>
    <w:rsid w:val="00805616"/>
    <w:rsid w:val="0080586C"/>
    <w:rsid w:val="00806892"/>
    <w:rsid w:val="00807D34"/>
    <w:rsid w:val="0081092C"/>
    <w:rsid w:val="008110DB"/>
    <w:rsid w:val="00812E9B"/>
    <w:rsid w:val="00822945"/>
    <w:rsid w:val="008233FF"/>
    <w:rsid w:val="00823DD9"/>
    <w:rsid w:val="00826E93"/>
    <w:rsid w:val="008317EF"/>
    <w:rsid w:val="0083677C"/>
    <w:rsid w:val="0084232A"/>
    <w:rsid w:val="00842498"/>
    <w:rsid w:val="00842F40"/>
    <w:rsid w:val="00843F3A"/>
    <w:rsid w:val="0084501A"/>
    <w:rsid w:val="00847D86"/>
    <w:rsid w:val="00847E6C"/>
    <w:rsid w:val="00850577"/>
    <w:rsid w:val="00852599"/>
    <w:rsid w:val="00853EFC"/>
    <w:rsid w:val="0085400B"/>
    <w:rsid w:val="00855B27"/>
    <w:rsid w:val="00856572"/>
    <w:rsid w:val="0085667E"/>
    <w:rsid w:val="0086339A"/>
    <w:rsid w:val="00864682"/>
    <w:rsid w:val="00870E85"/>
    <w:rsid w:val="00876298"/>
    <w:rsid w:val="008767C3"/>
    <w:rsid w:val="0088005D"/>
    <w:rsid w:val="00884DBF"/>
    <w:rsid w:val="00885F23"/>
    <w:rsid w:val="008906A6"/>
    <w:rsid w:val="008921D4"/>
    <w:rsid w:val="00893DC6"/>
    <w:rsid w:val="008944A1"/>
    <w:rsid w:val="008966D3"/>
    <w:rsid w:val="008A621C"/>
    <w:rsid w:val="008B07CC"/>
    <w:rsid w:val="008B32E9"/>
    <w:rsid w:val="008B49FA"/>
    <w:rsid w:val="008B4D32"/>
    <w:rsid w:val="008C080B"/>
    <w:rsid w:val="008C4E2B"/>
    <w:rsid w:val="008C7057"/>
    <w:rsid w:val="008C70C3"/>
    <w:rsid w:val="008C7DE1"/>
    <w:rsid w:val="008D2AE5"/>
    <w:rsid w:val="008D3F55"/>
    <w:rsid w:val="008D47F9"/>
    <w:rsid w:val="008D6828"/>
    <w:rsid w:val="008D7E36"/>
    <w:rsid w:val="008E14DC"/>
    <w:rsid w:val="008E73CA"/>
    <w:rsid w:val="008F090D"/>
    <w:rsid w:val="008F39AF"/>
    <w:rsid w:val="008F6DE7"/>
    <w:rsid w:val="009001B1"/>
    <w:rsid w:val="009019FB"/>
    <w:rsid w:val="00902C6A"/>
    <w:rsid w:val="00904739"/>
    <w:rsid w:val="00904995"/>
    <w:rsid w:val="00905376"/>
    <w:rsid w:val="009060A0"/>
    <w:rsid w:val="00907526"/>
    <w:rsid w:val="00910AAE"/>
    <w:rsid w:val="009161D4"/>
    <w:rsid w:val="00921059"/>
    <w:rsid w:val="00921748"/>
    <w:rsid w:val="00922297"/>
    <w:rsid w:val="00922617"/>
    <w:rsid w:val="00922E30"/>
    <w:rsid w:val="00923245"/>
    <w:rsid w:val="00924BAC"/>
    <w:rsid w:val="009263AC"/>
    <w:rsid w:val="00927803"/>
    <w:rsid w:val="00927843"/>
    <w:rsid w:val="009303FE"/>
    <w:rsid w:val="009309CD"/>
    <w:rsid w:val="00934D83"/>
    <w:rsid w:val="009372DB"/>
    <w:rsid w:val="0094077A"/>
    <w:rsid w:val="00940DDE"/>
    <w:rsid w:val="00942A75"/>
    <w:rsid w:val="00942DCF"/>
    <w:rsid w:val="00945503"/>
    <w:rsid w:val="00945E9D"/>
    <w:rsid w:val="00947508"/>
    <w:rsid w:val="0095124A"/>
    <w:rsid w:val="009514C4"/>
    <w:rsid w:val="009520B4"/>
    <w:rsid w:val="00955510"/>
    <w:rsid w:val="009577A3"/>
    <w:rsid w:val="0096157B"/>
    <w:rsid w:val="00961B55"/>
    <w:rsid w:val="009622D5"/>
    <w:rsid w:val="0096400D"/>
    <w:rsid w:val="00966594"/>
    <w:rsid w:val="0097112C"/>
    <w:rsid w:val="0097171C"/>
    <w:rsid w:val="00971CE5"/>
    <w:rsid w:val="00973773"/>
    <w:rsid w:val="0097410B"/>
    <w:rsid w:val="009741FD"/>
    <w:rsid w:val="0097438E"/>
    <w:rsid w:val="00974724"/>
    <w:rsid w:val="009747F8"/>
    <w:rsid w:val="00975497"/>
    <w:rsid w:val="009770DC"/>
    <w:rsid w:val="0098014F"/>
    <w:rsid w:val="00980C18"/>
    <w:rsid w:val="00983A04"/>
    <w:rsid w:val="009847FE"/>
    <w:rsid w:val="009867A8"/>
    <w:rsid w:val="00987ACE"/>
    <w:rsid w:val="00993095"/>
    <w:rsid w:val="00993283"/>
    <w:rsid w:val="0099429E"/>
    <w:rsid w:val="009969D6"/>
    <w:rsid w:val="009972E3"/>
    <w:rsid w:val="009A03C3"/>
    <w:rsid w:val="009A3543"/>
    <w:rsid w:val="009A3B2D"/>
    <w:rsid w:val="009A4EDC"/>
    <w:rsid w:val="009B02AB"/>
    <w:rsid w:val="009B0978"/>
    <w:rsid w:val="009B1FBB"/>
    <w:rsid w:val="009B2810"/>
    <w:rsid w:val="009B360A"/>
    <w:rsid w:val="009B7E0C"/>
    <w:rsid w:val="009C005A"/>
    <w:rsid w:val="009C09CF"/>
    <w:rsid w:val="009C25AC"/>
    <w:rsid w:val="009C5D6D"/>
    <w:rsid w:val="009C6EE1"/>
    <w:rsid w:val="009C7EAB"/>
    <w:rsid w:val="009C7FDA"/>
    <w:rsid w:val="009D08D5"/>
    <w:rsid w:val="009D19BD"/>
    <w:rsid w:val="009D2132"/>
    <w:rsid w:val="009D2633"/>
    <w:rsid w:val="009D2F69"/>
    <w:rsid w:val="009D4005"/>
    <w:rsid w:val="009D405E"/>
    <w:rsid w:val="009D40A3"/>
    <w:rsid w:val="009D5629"/>
    <w:rsid w:val="009D66D3"/>
    <w:rsid w:val="009D7DB5"/>
    <w:rsid w:val="009E094D"/>
    <w:rsid w:val="009E2881"/>
    <w:rsid w:val="009E35CB"/>
    <w:rsid w:val="009E638B"/>
    <w:rsid w:val="009E6649"/>
    <w:rsid w:val="009F0ADF"/>
    <w:rsid w:val="009F173B"/>
    <w:rsid w:val="009F32AD"/>
    <w:rsid w:val="00A002EB"/>
    <w:rsid w:val="00A00626"/>
    <w:rsid w:val="00A02439"/>
    <w:rsid w:val="00A02599"/>
    <w:rsid w:val="00A03231"/>
    <w:rsid w:val="00A04301"/>
    <w:rsid w:val="00A04339"/>
    <w:rsid w:val="00A04D20"/>
    <w:rsid w:val="00A04E36"/>
    <w:rsid w:val="00A050CC"/>
    <w:rsid w:val="00A05674"/>
    <w:rsid w:val="00A06B12"/>
    <w:rsid w:val="00A07B99"/>
    <w:rsid w:val="00A11314"/>
    <w:rsid w:val="00A11930"/>
    <w:rsid w:val="00A12EB6"/>
    <w:rsid w:val="00A134E3"/>
    <w:rsid w:val="00A13663"/>
    <w:rsid w:val="00A13D78"/>
    <w:rsid w:val="00A145CD"/>
    <w:rsid w:val="00A15BF5"/>
    <w:rsid w:val="00A16168"/>
    <w:rsid w:val="00A16352"/>
    <w:rsid w:val="00A16597"/>
    <w:rsid w:val="00A2436E"/>
    <w:rsid w:val="00A24895"/>
    <w:rsid w:val="00A24A72"/>
    <w:rsid w:val="00A25C53"/>
    <w:rsid w:val="00A30101"/>
    <w:rsid w:val="00A3094E"/>
    <w:rsid w:val="00A31144"/>
    <w:rsid w:val="00A377D1"/>
    <w:rsid w:val="00A40030"/>
    <w:rsid w:val="00A42D4E"/>
    <w:rsid w:val="00A438A1"/>
    <w:rsid w:val="00A469B4"/>
    <w:rsid w:val="00A470F0"/>
    <w:rsid w:val="00A47E7A"/>
    <w:rsid w:val="00A50C9A"/>
    <w:rsid w:val="00A511B1"/>
    <w:rsid w:val="00A53B40"/>
    <w:rsid w:val="00A54153"/>
    <w:rsid w:val="00A54CDC"/>
    <w:rsid w:val="00A56D19"/>
    <w:rsid w:val="00A60564"/>
    <w:rsid w:val="00A60D1B"/>
    <w:rsid w:val="00A63BB0"/>
    <w:rsid w:val="00A67A30"/>
    <w:rsid w:val="00A70634"/>
    <w:rsid w:val="00A71321"/>
    <w:rsid w:val="00A72079"/>
    <w:rsid w:val="00A724D4"/>
    <w:rsid w:val="00A741C9"/>
    <w:rsid w:val="00A765B0"/>
    <w:rsid w:val="00A80AB7"/>
    <w:rsid w:val="00A819F4"/>
    <w:rsid w:val="00A81B0D"/>
    <w:rsid w:val="00A83515"/>
    <w:rsid w:val="00A839C5"/>
    <w:rsid w:val="00A84040"/>
    <w:rsid w:val="00A84BC8"/>
    <w:rsid w:val="00A857B9"/>
    <w:rsid w:val="00A869AD"/>
    <w:rsid w:val="00A86A75"/>
    <w:rsid w:val="00A86D4B"/>
    <w:rsid w:val="00A87712"/>
    <w:rsid w:val="00A87BE1"/>
    <w:rsid w:val="00A9069C"/>
    <w:rsid w:val="00A90AC9"/>
    <w:rsid w:val="00A9190A"/>
    <w:rsid w:val="00A92011"/>
    <w:rsid w:val="00A951CE"/>
    <w:rsid w:val="00A954FA"/>
    <w:rsid w:val="00A97649"/>
    <w:rsid w:val="00AA755E"/>
    <w:rsid w:val="00AA759E"/>
    <w:rsid w:val="00AB0998"/>
    <w:rsid w:val="00AB4680"/>
    <w:rsid w:val="00AB6B18"/>
    <w:rsid w:val="00AB6FC3"/>
    <w:rsid w:val="00AB76CC"/>
    <w:rsid w:val="00AB7A2E"/>
    <w:rsid w:val="00AC0CB9"/>
    <w:rsid w:val="00AC5E06"/>
    <w:rsid w:val="00AC6B20"/>
    <w:rsid w:val="00AD2FF9"/>
    <w:rsid w:val="00AD36BF"/>
    <w:rsid w:val="00AD3EED"/>
    <w:rsid w:val="00AD4DA5"/>
    <w:rsid w:val="00AD55D1"/>
    <w:rsid w:val="00AD6FD1"/>
    <w:rsid w:val="00AE2275"/>
    <w:rsid w:val="00AE2E33"/>
    <w:rsid w:val="00AE630D"/>
    <w:rsid w:val="00AE7D87"/>
    <w:rsid w:val="00AF0138"/>
    <w:rsid w:val="00AF4C63"/>
    <w:rsid w:val="00AF4CAC"/>
    <w:rsid w:val="00AF5DCC"/>
    <w:rsid w:val="00AF7B19"/>
    <w:rsid w:val="00B04BE7"/>
    <w:rsid w:val="00B1118A"/>
    <w:rsid w:val="00B12E1B"/>
    <w:rsid w:val="00B146DD"/>
    <w:rsid w:val="00B16EA5"/>
    <w:rsid w:val="00B17A2F"/>
    <w:rsid w:val="00B203BD"/>
    <w:rsid w:val="00B20BA8"/>
    <w:rsid w:val="00B21413"/>
    <w:rsid w:val="00B230AF"/>
    <w:rsid w:val="00B23885"/>
    <w:rsid w:val="00B24AB1"/>
    <w:rsid w:val="00B24C18"/>
    <w:rsid w:val="00B25B9A"/>
    <w:rsid w:val="00B26965"/>
    <w:rsid w:val="00B27674"/>
    <w:rsid w:val="00B27BB5"/>
    <w:rsid w:val="00B27D7B"/>
    <w:rsid w:val="00B313E1"/>
    <w:rsid w:val="00B319FD"/>
    <w:rsid w:val="00B31D96"/>
    <w:rsid w:val="00B32F6A"/>
    <w:rsid w:val="00B336D6"/>
    <w:rsid w:val="00B340A3"/>
    <w:rsid w:val="00B342AC"/>
    <w:rsid w:val="00B35405"/>
    <w:rsid w:val="00B37592"/>
    <w:rsid w:val="00B40873"/>
    <w:rsid w:val="00B427FE"/>
    <w:rsid w:val="00B43374"/>
    <w:rsid w:val="00B43F9B"/>
    <w:rsid w:val="00B443FC"/>
    <w:rsid w:val="00B44424"/>
    <w:rsid w:val="00B447D5"/>
    <w:rsid w:val="00B4488D"/>
    <w:rsid w:val="00B45729"/>
    <w:rsid w:val="00B50143"/>
    <w:rsid w:val="00B51075"/>
    <w:rsid w:val="00B51C5C"/>
    <w:rsid w:val="00B525F5"/>
    <w:rsid w:val="00B52D4F"/>
    <w:rsid w:val="00B54D8C"/>
    <w:rsid w:val="00B54D96"/>
    <w:rsid w:val="00B55B72"/>
    <w:rsid w:val="00B56FDD"/>
    <w:rsid w:val="00B6604E"/>
    <w:rsid w:val="00B67125"/>
    <w:rsid w:val="00B672B4"/>
    <w:rsid w:val="00B70279"/>
    <w:rsid w:val="00B7286B"/>
    <w:rsid w:val="00B72F66"/>
    <w:rsid w:val="00B73A50"/>
    <w:rsid w:val="00B74D9C"/>
    <w:rsid w:val="00B77303"/>
    <w:rsid w:val="00B804CB"/>
    <w:rsid w:val="00B80685"/>
    <w:rsid w:val="00B807D4"/>
    <w:rsid w:val="00B824C5"/>
    <w:rsid w:val="00B83468"/>
    <w:rsid w:val="00B86556"/>
    <w:rsid w:val="00B87B3A"/>
    <w:rsid w:val="00B9085D"/>
    <w:rsid w:val="00B90A29"/>
    <w:rsid w:val="00B94A49"/>
    <w:rsid w:val="00B94E77"/>
    <w:rsid w:val="00B95B9C"/>
    <w:rsid w:val="00B97120"/>
    <w:rsid w:val="00BA0AD3"/>
    <w:rsid w:val="00BA1DC7"/>
    <w:rsid w:val="00BA2339"/>
    <w:rsid w:val="00BA33AA"/>
    <w:rsid w:val="00BA3A8E"/>
    <w:rsid w:val="00BA5D46"/>
    <w:rsid w:val="00BA5E59"/>
    <w:rsid w:val="00BA708F"/>
    <w:rsid w:val="00BA7116"/>
    <w:rsid w:val="00BB36DF"/>
    <w:rsid w:val="00BB638C"/>
    <w:rsid w:val="00BB6DE0"/>
    <w:rsid w:val="00BC32D7"/>
    <w:rsid w:val="00BC3CC6"/>
    <w:rsid w:val="00BC3D08"/>
    <w:rsid w:val="00BC5273"/>
    <w:rsid w:val="00BC7167"/>
    <w:rsid w:val="00BC7408"/>
    <w:rsid w:val="00BD003C"/>
    <w:rsid w:val="00BD2EE5"/>
    <w:rsid w:val="00BD4667"/>
    <w:rsid w:val="00BD6C12"/>
    <w:rsid w:val="00BE0101"/>
    <w:rsid w:val="00BE171E"/>
    <w:rsid w:val="00BE1ECC"/>
    <w:rsid w:val="00BE4F9C"/>
    <w:rsid w:val="00BF1B50"/>
    <w:rsid w:val="00BF21BE"/>
    <w:rsid w:val="00BF566E"/>
    <w:rsid w:val="00BF76D6"/>
    <w:rsid w:val="00BF7739"/>
    <w:rsid w:val="00BF790C"/>
    <w:rsid w:val="00C0183D"/>
    <w:rsid w:val="00C06851"/>
    <w:rsid w:val="00C10667"/>
    <w:rsid w:val="00C12CC1"/>
    <w:rsid w:val="00C15DE9"/>
    <w:rsid w:val="00C22060"/>
    <w:rsid w:val="00C224F6"/>
    <w:rsid w:val="00C23D00"/>
    <w:rsid w:val="00C25A87"/>
    <w:rsid w:val="00C25F0A"/>
    <w:rsid w:val="00C263AF"/>
    <w:rsid w:val="00C2749F"/>
    <w:rsid w:val="00C313ED"/>
    <w:rsid w:val="00C31B6C"/>
    <w:rsid w:val="00C32038"/>
    <w:rsid w:val="00C32943"/>
    <w:rsid w:val="00C344CC"/>
    <w:rsid w:val="00C360D9"/>
    <w:rsid w:val="00C419F6"/>
    <w:rsid w:val="00C4253B"/>
    <w:rsid w:val="00C4310D"/>
    <w:rsid w:val="00C44C98"/>
    <w:rsid w:val="00C46448"/>
    <w:rsid w:val="00C5028B"/>
    <w:rsid w:val="00C5181F"/>
    <w:rsid w:val="00C537FA"/>
    <w:rsid w:val="00C5463D"/>
    <w:rsid w:val="00C56CB4"/>
    <w:rsid w:val="00C6080B"/>
    <w:rsid w:val="00C61B99"/>
    <w:rsid w:val="00C6310A"/>
    <w:rsid w:val="00C64E52"/>
    <w:rsid w:val="00C64E82"/>
    <w:rsid w:val="00C66514"/>
    <w:rsid w:val="00C67140"/>
    <w:rsid w:val="00C67E76"/>
    <w:rsid w:val="00C700D8"/>
    <w:rsid w:val="00C71E90"/>
    <w:rsid w:val="00C73B52"/>
    <w:rsid w:val="00C73BF9"/>
    <w:rsid w:val="00C74D90"/>
    <w:rsid w:val="00C76710"/>
    <w:rsid w:val="00C7733A"/>
    <w:rsid w:val="00C77873"/>
    <w:rsid w:val="00C80960"/>
    <w:rsid w:val="00C82324"/>
    <w:rsid w:val="00C83D04"/>
    <w:rsid w:val="00C84843"/>
    <w:rsid w:val="00C84D0A"/>
    <w:rsid w:val="00C859A5"/>
    <w:rsid w:val="00C922BB"/>
    <w:rsid w:val="00C9276A"/>
    <w:rsid w:val="00C94127"/>
    <w:rsid w:val="00C9700F"/>
    <w:rsid w:val="00C97B86"/>
    <w:rsid w:val="00CA23BC"/>
    <w:rsid w:val="00CA42AE"/>
    <w:rsid w:val="00CA67EF"/>
    <w:rsid w:val="00CB0EB7"/>
    <w:rsid w:val="00CB1B6B"/>
    <w:rsid w:val="00CB2073"/>
    <w:rsid w:val="00CB6551"/>
    <w:rsid w:val="00CC06EF"/>
    <w:rsid w:val="00CC0B1A"/>
    <w:rsid w:val="00CC1BBD"/>
    <w:rsid w:val="00CC220A"/>
    <w:rsid w:val="00CC257C"/>
    <w:rsid w:val="00CC3D9B"/>
    <w:rsid w:val="00CC3E4A"/>
    <w:rsid w:val="00CC5734"/>
    <w:rsid w:val="00CC573F"/>
    <w:rsid w:val="00CC5D4C"/>
    <w:rsid w:val="00CC6DB3"/>
    <w:rsid w:val="00CC7D28"/>
    <w:rsid w:val="00CC7FD8"/>
    <w:rsid w:val="00CD0CC4"/>
    <w:rsid w:val="00CD2CEF"/>
    <w:rsid w:val="00CD6CA1"/>
    <w:rsid w:val="00CD75AE"/>
    <w:rsid w:val="00CD7F21"/>
    <w:rsid w:val="00CE02D7"/>
    <w:rsid w:val="00CE194A"/>
    <w:rsid w:val="00CE1EE2"/>
    <w:rsid w:val="00CE23A9"/>
    <w:rsid w:val="00CE3462"/>
    <w:rsid w:val="00CF133C"/>
    <w:rsid w:val="00CF2584"/>
    <w:rsid w:val="00CF32F0"/>
    <w:rsid w:val="00CF37B3"/>
    <w:rsid w:val="00CF6747"/>
    <w:rsid w:val="00CF701D"/>
    <w:rsid w:val="00CF7212"/>
    <w:rsid w:val="00CF7833"/>
    <w:rsid w:val="00CF78AA"/>
    <w:rsid w:val="00D00C06"/>
    <w:rsid w:val="00D02516"/>
    <w:rsid w:val="00D04C4D"/>
    <w:rsid w:val="00D05B88"/>
    <w:rsid w:val="00D07176"/>
    <w:rsid w:val="00D07AA0"/>
    <w:rsid w:val="00D10FDF"/>
    <w:rsid w:val="00D11136"/>
    <w:rsid w:val="00D1189F"/>
    <w:rsid w:val="00D11E2F"/>
    <w:rsid w:val="00D13614"/>
    <w:rsid w:val="00D14CB4"/>
    <w:rsid w:val="00D15085"/>
    <w:rsid w:val="00D22CD4"/>
    <w:rsid w:val="00D2477C"/>
    <w:rsid w:val="00D24FB3"/>
    <w:rsid w:val="00D2782B"/>
    <w:rsid w:val="00D27CB0"/>
    <w:rsid w:val="00D31136"/>
    <w:rsid w:val="00D33CAF"/>
    <w:rsid w:val="00D4015B"/>
    <w:rsid w:val="00D4101F"/>
    <w:rsid w:val="00D43F94"/>
    <w:rsid w:val="00D453F3"/>
    <w:rsid w:val="00D46A31"/>
    <w:rsid w:val="00D46E37"/>
    <w:rsid w:val="00D51E1C"/>
    <w:rsid w:val="00D52513"/>
    <w:rsid w:val="00D544DA"/>
    <w:rsid w:val="00D56F07"/>
    <w:rsid w:val="00D57A62"/>
    <w:rsid w:val="00D57D48"/>
    <w:rsid w:val="00D611BC"/>
    <w:rsid w:val="00D627AC"/>
    <w:rsid w:val="00D639F4"/>
    <w:rsid w:val="00D647C3"/>
    <w:rsid w:val="00D66710"/>
    <w:rsid w:val="00D7342C"/>
    <w:rsid w:val="00D73DA8"/>
    <w:rsid w:val="00D74335"/>
    <w:rsid w:val="00D7438E"/>
    <w:rsid w:val="00D77449"/>
    <w:rsid w:val="00D80EA0"/>
    <w:rsid w:val="00D82133"/>
    <w:rsid w:val="00D8511B"/>
    <w:rsid w:val="00D87158"/>
    <w:rsid w:val="00D91181"/>
    <w:rsid w:val="00D915DB"/>
    <w:rsid w:val="00D92F22"/>
    <w:rsid w:val="00D93AFE"/>
    <w:rsid w:val="00D949C5"/>
    <w:rsid w:val="00D956DD"/>
    <w:rsid w:val="00D959AA"/>
    <w:rsid w:val="00D972A1"/>
    <w:rsid w:val="00DA0210"/>
    <w:rsid w:val="00DA35CF"/>
    <w:rsid w:val="00DA4DA2"/>
    <w:rsid w:val="00DA5A6F"/>
    <w:rsid w:val="00DA77C2"/>
    <w:rsid w:val="00DB13EF"/>
    <w:rsid w:val="00DB3613"/>
    <w:rsid w:val="00DB461A"/>
    <w:rsid w:val="00DB58B9"/>
    <w:rsid w:val="00DB64E5"/>
    <w:rsid w:val="00DB69C2"/>
    <w:rsid w:val="00DB6A0D"/>
    <w:rsid w:val="00DB6CE8"/>
    <w:rsid w:val="00DB77E7"/>
    <w:rsid w:val="00DC3B63"/>
    <w:rsid w:val="00DC46B8"/>
    <w:rsid w:val="00DD0960"/>
    <w:rsid w:val="00DD2501"/>
    <w:rsid w:val="00DD2DDF"/>
    <w:rsid w:val="00DD614A"/>
    <w:rsid w:val="00DD6AF2"/>
    <w:rsid w:val="00DD6CD8"/>
    <w:rsid w:val="00DD7359"/>
    <w:rsid w:val="00DD7C70"/>
    <w:rsid w:val="00DE092A"/>
    <w:rsid w:val="00DE0961"/>
    <w:rsid w:val="00DE0C8B"/>
    <w:rsid w:val="00DE15A6"/>
    <w:rsid w:val="00DE17AA"/>
    <w:rsid w:val="00DE198E"/>
    <w:rsid w:val="00DE26B0"/>
    <w:rsid w:val="00DE2FB9"/>
    <w:rsid w:val="00DE301B"/>
    <w:rsid w:val="00DE38FA"/>
    <w:rsid w:val="00DE3AC3"/>
    <w:rsid w:val="00DE3F23"/>
    <w:rsid w:val="00DE4D9E"/>
    <w:rsid w:val="00DE6005"/>
    <w:rsid w:val="00DE7885"/>
    <w:rsid w:val="00DF2D64"/>
    <w:rsid w:val="00DF46AA"/>
    <w:rsid w:val="00DF6CA7"/>
    <w:rsid w:val="00DF71C4"/>
    <w:rsid w:val="00E00A6F"/>
    <w:rsid w:val="00E017BA"/>
    <w:rsid w:val="00E03145"/>
    <w:rsid w:val="00E041ED"/>
    <w:rsid w:val="00E047BF"/>
    <w:rsid w:val="00E0515A"/>
    <w:rsid w:val="00E053E5"/>
    <w:rsid w:val="00E0556A"/>
    <w:rsid w:val="00E06C03"/>
    <w:rsid w:val="00E0729C"/>
    <w:rsid w:val="00E13E6F"/>
    <w:rsid w:val="00E14E8D"/>
    <w:rsid w:val="00E235E9"/>
    <w:rsid w:val="00E23D2B"/>
    <w:rsid w:val="00E26153"/>
    <w:rsid w:val="00E26802"/>
    <w:rsid w:val="00E2688B"/>
    <w:rsid w:val="00E30035"/>
    <w:rsid w:val="00E3078D"/>
    <w:rsid w:val="00E317F3"/>
    <w:rsid w:val="00E31834"/>
    <w:rsid w:val="00E31B69"/>
    <w:rsid w:val="00E3225C"/>
    <w:rsid w:val="00E32B4F"/>
    <w:rsid w:val="00E36AA9"/>
    <w:rsid w:val="00E36D25"/>
    <w:rsid w:val="00E4004F"/>
    <w:rsid w:val="00E42001"/>
    <w:rsid w:val="00E423D5"/>
    <w:rsid w:val="00E43A9B"/>
    <w:rsid w:val="00E44660"/>
    <w:rsid w:val="00E5015E"/>
    <w:rsid w:val="00E53463"/>
    <w:rsid w:val="00E539FA"/>
    <w:rsid w:val="00E55C2D"/>
    <w:rsid w:val="00E619FA"/>
    <w:rsid w:val="00E644FB"/>
    <w:rsid w:val="00E6577F"/>
    <w:rsid w:val="00E66085"/>
    <w:rsid w:val="00E71B88"/>
    <w:rsid w:val="00E7221E"/>
    <w:rsid w:val="00E729FE"/>
    <w:rsid w:val="00E72CBD"/>
    <w:rsid w:val="00E72DB3"/>
    <w:rsid w:val="00E75162"/>
    <w:rsid w:val="00E7678A"/>
    <w:rsid w:val="00E77283"/>
    <w:rsid w:val="00E80F61"/>
    <w:rsid w:val="00E81272"/>
    <w:rsid w:val="00E83639"/>
    <w:rsid w:val="00E83F15"/>
    <w:rsid w:val="00E853F5"/>
    <w:rsid w:val="00E85696"/>
    <w:rsid w:val="00E85B2F"/>
    <w:rsid w:val="00E87FFA"/>
    <w:rsid w:val="00E90295"/>
    <w:rsid w:val="00E902EE"/>
    <w:rsid w:val="00E91E2C"/>
    <w:rsid w:val="00E92EFD"/>
    <w:rsid w:val="00E931BA"/>
    <w:rsid w:val="00E93689"/>
    <w:rsid w:val="00E9652C"/>
    <w:rsid w:val="00EA2055"/>
    <w:rsid w:val="00EA27C7"/>
    <w:rsid w:val="00EA5424"/>
    <w:rsid w:val="00EA6985"/>
    <w:rsid w:val="00EB0699"/>
    <w:rsid w:val="00EB144B"/>
    <w:rsid w:val="00EB1568"/>
    <w:rsid w:val="00EB2BA1"/>
    <w:rsid w:val="00EB2BD5"/>
    <w:rsid w:val="00EB4F99"/>
    <w:rsid w:val="00EB623E"/>
    <w:rsid w:val="00EB62BB"/>
    <w:rsid w:val="00EB69CC"/>
    <w:rsid w:val="00EC0702"/>
    <w:rsid w:val="00EC30F8"/>
    <w:rsid w:val="00EC357E"/>
    <w:rsid w:val="00EC3C20"/>
    <w:rsid w:val="00ED61E4"/>
    <w:rsid w:val="00ED6FDC"/>
    <w:rsid w:val="00ED7255"/>
    <w:rsid w:val="00EE0C1F"/>
    <w:rsid w:val="00EE1BB1"/>
    <w:rsid w:val="00EE333A"/>
    <w:rsid w:val="00EE3C41"/>
    <w:rsid w:val="00EE3C52"/>
    <w:rsid w:val="00EE43DE"/>
    <w:rsid w:val="00EE63AA"/>
    <w:rsid w:val="00EE6652"/>
    <w:rsid w:val="00EE69C4"/>
    <w:rsid w:val="00EF2301"/>
    <w:rsid w:val="00EF3565"/>
    <w:rsid w:val="00EF4021"/>
    <w:rsid w:val="00F02EE3"/>
    <w:rsid w:val="00F03971"/>
    <w:rsid w:val="00F03BEA"/>
    <w:rsid w:val="00F1066F"/>
    <w:rsid w:val="00F11BE7"/>
    <w:rsid w:val="00F171EA"/>
    <w:rsid w:val="00F26AB2"/>
    <w:rsid w:val="00F26BE3"/>
    <w:rsid w:val="00F27558"/>
    <w:rsid w:val="00F30A5A"/>
    <w:rsid w:val="00F319C4"/>
    <w:rsid w:val="00F323B5"/>
    <w:rsid w:val="00F3455A"/>
    <w:rsid w:val="00F35589"/>
    <w:rsid w:val="00F36AC0"/>
    <w:rsid w:val="00F427C5"/>
    <w:rsid w:val="00F44785"/>
    <w:rsid w:val="00F4635C"/>
    <w:rsid w:val="00F53488"/>
    <w:rsid w:val="00F55C25"/>
    <w:rsid w:val="00F57094"/>
    <w:rsid w:val="00F573B2"/>
    <w:rsid w:val="00F64E7F"/>
    <w:rsid w:val="00F66840"/>
    <w:rsid w:val="00F70040"/>
    <w:rsid w:val="00F716B0"/>
    <w:rsid w:val="00F72339"/>
    <w:rsid w:val="00F74702"/>
    <w:rsid w:val="00F74968"/>
    <w:rsid w:val="00F76E5A"/>
    <w:rsid w:val="00F76FC7"/>
    <w:rsid w:val="00F839C4"/>
    <w:rsid w:val="00F83AF4"/>
    <w:rsid w:val="00F84349"/>
    <w:rsid w:val="00F848DF"/>
    <w:rsid w:val="00F84C18"/>
    <w:rsid w:val="00F90E88"/>
    <w:rsid w:val="00F91886"/>
    <w:rsid w:val="00F92CBF"/>
    <w:rsid w:val="00F93AC5"/>
    <w:rsid w:val="00F94FF8"/>
    <w:rsid w:val="00FA1E93"/>
    <w:rsid w:val="00FA5134"/>
    <w:rsid w:val="00FA5277"/>
    <w:rsid w:val="00FA554B"/>
    <w:rsid w:val="00FA57C7"/>
    <w:rsid w:val="00FA74AB"/>
    <w:rsid w:val="00FB131A"/>
    <w:rsid w:val="00FB20F2"/>
    <w:rsid w:val="00FB2CBD"/>
    <w:rsid w:val="00FB4843"/>
    <w:rsid w:val="00FB6545"/>
    <w:rsid w:val="00FB7BD1"/>
    <w:rsid w:val="00FC02A1"/>
    <w:rsid w:val="00FC04B4"/>
    <w:rsid w:val="00FC1285"/>
    <w:rsid w:val="00FC2367"/>
    <w:rsid w:val="00FC5586"/>
    <w:rsid w:val="00FC6FC9"/>
    <w:rsid w:val="00FC795D"/>
    <w:rsid w:val="00FD0ED9"/>
    <w:rsid w:val="00FD3E3D"/>
    <w:rsid w:val="00FD4307"/>
    <w:rsid w:val="00FD43E4"/>
    <w:rsid w:val="00FE1BD1"/>
    <w:rsid w:val="00FE294D"/>
    <w:rsid w:val="00FE2EA0"/>
    <w:rsid w:val="00FE4942"/>
    <w:rsid w:val="00FE7ACA"/>
    <w:rsid w:val="00FF2085"/>
    <w:rsid w:val="00FF3024"/>
    <w:rsid w:val="00FF6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D31604B"/>
  <w15:docId w15:val="{6FB7B9FB-FA4C-40D8-A58B-A532460F9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8330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3BF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5690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690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690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690D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2F7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25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51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F35A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65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6594"/>
  </w:style>
  <w:style w:type="paragraph" w:styleId="Footer">
    <w:name w:val="footer"/>
    <w:basedOn w:val="Normal"/>
    <w:link w:val="FooterChar"/>
    <w:uiPriority w:val="99"/>
    <w:unhideWhenUsed/>
    <w:rsid w:val="009665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6594"/>
  </w:style>
  <w:style w:type="character" w:styleId="Strong">
    <w:name w:val="Strong"/>
    <w:basedOn w:val="DefaultParagraphFont"/>
    <w:uiPriority w:val="22"/>
    <w:qFormat/>
    <w:rsid w:val="003143FA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B74D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4D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4D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D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D9C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8330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AuthoredBy">
    <w:name w:val="AuthoredBy"/>
    <w:basedOn w:val="Normal"/>
    <w:rsid w:val="00983A0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ighlight">
    <w:name w:val="highlight"/>
    <w:basedOn w:val="DefaultParagraphFont"/>
    <w:rsid w:val="000D7A69"/>
  </w:style>
  <w:style w:type="paragraph" w:customStyle="1" w:styleId="Default">
    <w:name w:val="Default"/>
    <w:rsid w:val="0068403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8C08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ko-K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6FD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71CE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72EF7"/>
    <w:pPr>
      <w:spacing w:after="0" w:line="240" w:lineRule="auto"/>
    </w:pPr>
  </w:style>
  <w:style w:type="paragraph" w:styleId="NoSpacing">
    <w:name w:val="No Spacing"/>
    <w:link w:val="NoSpacingChar"/>
    <w:uiPriority w:val="1"/>
    <w:qFormat/>
    <w:rsid w:val="000F0F92"/>
    <w:pPr>
      <w:spacing w:after="0" w:line="240" w:lineRule="auto"/>
    </w:pPr>
  </w:style>
  <w:style w:type="character" w:customStyle="1" w:styleId="citation">
    <w:name w:val="citation"/>
    <w:rsid w:val="0084232A"/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243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2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93BFA1-2FCE-4B29-B0B4-0AF16E7B94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9</Words>
  <Characters>535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Nicolson</dc:creator>
  <cp:keywords/>
  <dc:description/>
  <cp:lastModifiedBy>Pip Nicolson</cp:lastModifiedBy>
  <cp:revision>2</cp:revision>
  <cp:lastPrinted>2019-12-17T12:54:00Z</cp:lastPrinted>
  <dcterms:created xsi:type="dcterms:W3CDTF">2020-09-18T14:21:00Z</dcterms:created>
  <dcterms:modified xsi:type="dcterms:W3CDTF">2020-09-18T14:21:00Z</dcterms:modified>
</cp:coreProperties>
</file>